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97CC" w14:textId="607214DD" w:rsidR="00F31D32" w:rsidRPr="0015414C" w:rsidRDefault="00356BF0">
      <w:pPr>
        <w:rPr>
          <w:rFonts w:ascii="Times New Roman" w:hAnsi="Times New Roman" w:cs="Times New Roman"/>
          <w:color w:val="000000" w:themeColor="text1"/>
        </w:rPr>
      </w:pPr>
      <w:r w:rsidRPr="0015414C">
        <w:rPr>
          <w:rFonts w:ascii="Times New Roman" w:hAnsi="Times New Roman" w:cs="Times New Roman"/>
          <w:color w:val="000000" w:themeColor="text1"/>
        </w:rPr>
        <w:t xml:space="preserve">Supplementary </w:t>
      </w:r>
    </w:p>
    <w:p w14:paraId="79C7D7C4" w14:textId="02AD6654" w:rsidR="009F0D49" w:rsidRPr="0015414C" w:rsidRDefault="009F0D49">
      <w:pPr>
        <w:rPr>
          <w:rFonts w:ascii="Times New Roman" w:hAnsi="Times New Roman" w:cs="Times New Roman"/>
          <w:color w:val="000000" w:themeColor="text1"/>
        </w:rPr>
      </w:pPr>
    </w:p>
    <w:p w14:paraId="0678E5F3" w14:textId="3069C937" w:rsidR="003E21A4" w:rsidRPr="0015414C" w:rsidRDefault="003E21A4">
      <w:pPr>
        <w:rPr>
          <w:rFonts w:ascii="Times New Roman" w:hAnsi="Times New Roman" w:cs="Times New Roman"/>
          <w:color w:val="000000" w:themeColor="text1"/>
        </w:rPr>
      </w:pPr>
    </w:p>
    <w:p w14:paraId="2AA4ECC0" w14:textId="5769FD5D" w:rsidR="00C442B5" w:rsidRPr="0015414C" w:rsidRDefault="00886F9F" w:rsidP="00C423BA">
      <w:pPr>
        <w:keepNext/>
        <w:jc w:val="center"/>
        <w:rPr>
          <w:rFonts w:ascii="Times New Roman" w:hAnsi="Times New Roman" w:cs="Times New Roman"/>
          <w:color w:val="000000" w:themeColor="text1"/>
        </w:rPr>
      </w:pPr>
      <w:r w:rsidRPr="0015414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829ADAF" wp14:editId="49709F9B">
            <wp:extent cx="5731510" cy="3442970"/>
            <wp:effectExtent l="0" t="0" r="0" b="0"/>
            <wp:docPr id="6" name="그림 6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차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13609" w14:textId="1D305E7A" w:rsidR="003E21A4" w:rsidRPr="0015414C" w:rsidRDefault="00356BF0" w:rsidP="00356BF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C442B5" w:rsidRPr="0015414C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021DDD" w:rsidRPr="0015414C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3E3D68" w:rsidRPr="0015414C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C3332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P</w:t>
      </w:r>
      <w:r w:rsidR="00C442B5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arsimonious plot for each hospital. </w:t>
      </w:r>
      <w:r w:rsidR="003E3D68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x axis means number of input variable for modeling. Y axis means area under the receiver operating characteristic curve (AUROC). </w:t>
      </w:r>
      <w:r w:rsidR="00ED3456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Order of input variable was </w:t>
      </w:r>
      <w:r w:rsidR="00BF0500" w:rsidRPr="0015414C">
        <w:rPr>
          <w:rFonts w:ascii="Times New Roman" w:hAnsi="Times New Roman" w:cs="Times New Roman"/>
          <w:b/>
          <w:bCs/>
          <w:color w:val="000000" w:themeColor="text1"/>
        </w:rPr>
        <w:t>determined</w:t>
      </w:r>
      <w:r w:rsidR="00ED3456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by feature importance from random forest algorithm. </w:t>
      </w:r>
      <w:r w:rsidR="0015037E" w:rsidRPr="0015414C">
        <w:rPr>
          <w:rFonts w:ascii="Times New Roman" w:hAnsi="Times New Roman" w:cs="Times New Roman"/>
          <w:b/>
          <w:bCs/>
          <w:color w:val="000000" w:themeColor="text1"/>
        </w:rPr>
        <w:t>Number</w:t>
      </w:r>
      <w:r w:rsidR="007961BA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of needed</w:t>
      </w:r>
      <w:r w:rsidR="0015037E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variables was</w:t>
      </w:r>
      <w:r w:rsidR="007961BA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selected when there is no significant increase of AUROC.</w:t>
      </w:r>
      <w:r w:rsidR="004967C8"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477F3CB" w14:textId="38D0A1CA" w:rsidR="00DD603C" w:rsidRPr="0015414C" w:rsidRDefault="00DD603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20551D" w14:textId="77777777" w:rsidR="002C250F" w:rsidRPr="0015414C" w:rsidRDefault="002C250F" w:rsidP="004A647F">
      <w:pPr>
        <w:rPr>
          <w:rFonts w:ascii="Times New Roman" w:hAnsi="Times New Roman" w:cs="Times New Roman"/>
          <w:color w:val="000000" w:themeColor="text1"/>
        </w:rPr>
      </w:pPr>
    </w:p>
    <w:p w14:paraId="40C39943" w14:textId="77777777" w:rsidR="00021DDD" w:rsidRPr="0015414C" w:rsidRDefault="00021DDD" w:rsidP="00021DDD">
      <w:pPr>
        <w:keepNext/>
        <w:rPr>
          <w:color w:val="000000" w:themeColor="text1"/>
        </w:rPr>
      </w:pPr>
      <w:r w:rsidRPr="0015414C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D830891" wp14:editId="56EC9C22">
            <wp:extent cx="5731510" cy="3416300"/>
            <wp:effectExtent l="0" t="0" r="0" b="0"/>
            <wp:docPr id="4" name="그림 4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테이블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B7A28" w14:textId="77777777" w:rsidR="00021DDD" w:rsidRPr="0015414C" w:rsidRDefault="00021DDD" w:rsidP="00021DD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15414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>igure 2. Terminology mapping to Observational Medical Outcomes Partnership standardized vocabulary.</w:t>
      </w:r>
    </w:p>
    <w:p w14:paraId="6B5D62DC" w14:textId="62BA56A0" w:rsidR="001D11B9" w:rsidRPr="0015414C" w:rsidRDefault="001D11B9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19A1D21" w14:textId="77777777" w:rsidR="001D11B9" w:rsidRPr="0015414C" w:rsidRDefault="001D11B9" w:rsidP="00021DD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EA6B41" w14:textId="44215F39" w:rsidR="001D11B9" w:rsidRPr="0015414C" w:rsidRDefault="001D11B9" w:rsidP="001D11B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Batang" w:eastAsia="Batang" w:hAnsi="Batang" w:cs="Batang"/>
          <w:noProof/>
          <w:color w:val="000000" w:themeColor="text1"/>
          <w:kern w:val="0"/>
          <w:sz w:val="21"/>
          <w:szCs w:val="21"/>
          <w:bdr w:val="none" w:sz="0" w:space="0" w:color="auto" w:frame="1"/>
        </w:rPr>
        <w:drawing>
          <wp:inline distT="0" distB="0" distL="0" distR="0" wp14:anchorId="4F4EF9E7" wp14:editId="56CB2C3B">
            <wp:extent cx="4464996" cy="4379595"/>
            <wp:effectExtent l="0" t="0" r="0" b="0"/>
            <wp:docPr id="1856299934" name="Picture 1" descr="A graph of a patient's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299934" name="Picture 1" descr="A graph of a patient's function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6573" cy="443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A09B4" w14:textId="111F7D62" w:rsidR="00021DDD" w:rsidRDefault="001D11B9" w:rsidP="00021DDD">
      <w:pPr>
        <w:rPr>
          <w:rFonts w:ascii="Times New Roman" w:hAnsi="Times New Roman" w:cs="Times New Roman"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15414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igure 3. </w:t>
      </w:r>
      <w:r w:rsidRPr="0015414C">
        <w:rPr>
          <w:rFonts w:ascii="Times New Roman" w:hAnsi="Times New Roman" w:cs="Times New Roman"/>
          <w:color w:val="000000" w:themeColor="text1"/>
        </w:rPr>
        <w:t xml:space="preserve">calibration between observed and predicted </w:t>
      </w:r>
      <w:proofErr w:type="gramStart"/>
      <w:r w:rsidRPr="0015414C">
        <w:rPr>
          <w:rFonts w:ascii="Times New Roman" w:hAnsi="Times New Roman" w:cs="Times New Roman"/>
          <w:color w:val="000000" w:themeColor="text1"/>
        </w:rPr>
        <w:t>2 day</w:t>
      </w:r>
      <w:proofErr w:type="gramEnd"/>
      <w:r w:rsidRPr="0015414C">
        <w:rPr>
          <w:rFonts w:ascii="Times New Roman" w:hAnsi="Times New Roman" w:cs="Times New Roman"/>
          <w:color w:val="000000" w:themeColor="text1"/>
        </w:rPr>
        <w:t xml:space="preserve"> mortality for each hospitals with and without data imbalance strategy.</w:t>
      </w:r>
    </w:p>
    <w:p w14:paraId="3EB835B6" w14:textId="77777777" w:rsidR="00770140" w:rsidRPr="00770140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MOTE :</w:t>
      </w:r>
      <w:proofErr w:type="gramEnd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nthetic minority over-sampling technique</w:t>
      </w:r>
    </w:p>
    <w:p w14:paraId="110CD528" w14:textId="3BF15B31" w:rsidR="00770140" w:rsidRPr="0015414C" w:rsidRDefault="00770140" w:rsidP="007701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7FEB259" w14:textId="77777777" w:rsidR="00770140" w:rsidRPr="0015414C" w:rsidRDefault="00770140" w:rsidP="00021DDD">
      <w:pPr>
        <w:rPr>
          <w:rFonts w:ascii="Times New Roman" w:hAnsi="Times New Roman" w:cs="Times New Roman"/>
          <w:color w:val="000000" w:themeColor="text1"/>
        </w:rPr>
      </w:pPr>
    </w:p>
    <w:p w14:paraId="5F0E403F" w14:textId="77777777" w:rsidR="00021DDD" w:rsidRPr="0015414C" w:rsidRDefault="00021DDD" w:rsidP="004A647F">
      <w:pPr>
        <w:rPr>
          <w:rFonts w:ascii="Times New Roman" w:hAnsi="Times New Roman" w:cs="Times New Roman"/>
          <w:color w:val="000000" w:themeColor="text1"/>
        </w:rPr>
      </w:pPr>
    </w:p>
    <w:p w14:paraId="676C93C7" w14:textId="4ECDAE24" w:rsidR="003E3D68" w:rsidRPr="0015414C" w:rsidRDefault="003E3D68" w:rsidP="004A647F">
      <w:pPr>
        <w:rPr>
          <w:rFonts w:ascii="Times New Roman" w:hAnsi="Times New Roman" w:cs="Times New Roman"/>
          <w:color w:val="000000" w:themeColor="text1"/>
        </w:rPr>
      </w:pPr>
      <w:r w:rsidRPr="0015414C">
        <w:rPr>
          <w:rFonts w:ascii="Times New Roman" w:hAnsi="Times New Roman" w:cs="Times New Roman"/>
          <w:color w:val="000000" w:themeColor="text1"/>
        </w:rPr>
        <w:br/>
      </w:r>
    </w:p>
    <w:p w14:paraId="0C00988C" w14:textId="77777777" w:rsidR="008749BD" w:rsidRPr="0015414C" w:rsidRDefault="003E3D6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  <w:sectPr w:rsidR="008749BD" w:rsidRPr="0015414C" w:rsidSect="009A13A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5414C">
        <w:rPr>
          <w:rFonts w:ascii="Times New Roman" w:hAnsi="Times New Roman" w:cs="Times New Roman"/>
          <w:color w:val="000000" w:themeColor="text1"/>
        </w:rPr>
        <w:br w:type="page"/>
      </w:r>
    </w:p>
    <w:p w14:paraId="439E8494" w14:textId="77777777" w:rsidR="003E3D68" w:rsidRPr="0015414C" w:rsidRDefault="003E3D6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3350F204" w14:textId="13216603" w:rsidR="003E3D68" w:rsidRPr="0015414C" w:rsidRDefault="003E3D68" w:rsidP="003E3D68">
      <w:pPr>
        <w:keepNext/>
        <w:rPr>
          <w:color w:val="000000" w:themeColor="text1"/>
        </w:rPr>
      </w:pPr>
    </w:p>
    <w:p w14:paraId="3777B077" w14:textId="77777777" w:rsidR="00021DDD" w:rsidRPr="0015414C" w:rsidRDefault="00021DDD" w:rsidP="00021DDD">
      <w:pPr>
        <w:rPr>
          <w:color w:val="000000" w:themeColor="text1"/>
        </w:rPr>
      </w:pPr>
    </w:p>
    <w:p w14:paraId="05B99D6D" w14:textId="55E4ED4F" w:rsidR="00021DDD" w:rsidRPr="0015414C" w:rsidRDefault="00021DDD" w:rsidP="00021DD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instrText xml:space="preserve"> SEQ </w:instrTex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instrText>그림</w:instrTex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instrText xml:space="preserve"> \* ARABIC </w:instrTex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15414C">
        <w:rPr>
          <w:rFonts w:ascii="Times New Roman" w:hAnsi="Times New Roman" w:cs="Times New Roman"/>
          <w:noProof/>
          <w:color w:val="000000" w:themeColor="text1"/>
        </w:rPr>
        <w:t>Baseline</w:t>
      </w:r>
      <w:r w:rsidRPr="0015414C">
        <w:rPr>
          <w:rFonts w:ascii="Times New Roman" w:hAnsi="Times New Roman" w:cs="Times New Roman"/>
          <w:color w:val="000000" w:themeColor="text1"/>
        </w:rPr>
        <w:t xml:space="preserve"> Demographic for each hospital ED triage information from 2016 to 2017 using SMOTE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133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6"/>
        <w:gridCol w:w="1489"/>
        <w:gridCol w:w="1238"/>
        <w:gridCol w:w="959"/>
        <w:gridCol w:w="1488"/>
        <w:gridCol w:w="1238"/>
        <w:gridCol w:w="699"/>
        <w:gridCol w:w="147"/>
        <w:gridCol w:w="1418"/>
        <w:gridCol w:w="1559"/>
        <w:gridCol w:w="1134"/>
      </w:tblGrid>
      <w:tr w:rsidR="0015414C" w:rsidRPr="0015414C" w14:paraId="7277B0B9" w14:textId="77777777" w:rsidTr="003C139E">
        <w:trPr>
          <w:trHeight w:val="298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0A0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SMOT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3A26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Hospital A</w:t>
            </w:r>
          </w:p>
        </w:tc>
        <w:tc>
          <w:tcPr>
            <w:tcW w:w="3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A827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Hospital B</w:t>
            </w:r>
          </w:p>
        </w:tc>
        <w:tc>
          <w:tcPr>
            <w:tcW w:w="4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4CE84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Hospital C</w:t>
            </w:r>
          </w:p>
        </w:tc>
      </w:tr>
      <w:tr w:rsidR="0015414C" w:rsidRPr="0015414C" w14:paraId="44F857E4" w14:textId="77777777" w:rsidTr="003C139E">
        <w:trPr>
          <w:trHeight w:val="298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3AD9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EBA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b/>
                <w:color w:val="000000" w:themeColor="text1"/>
                <w:kern w:val="0"/>
                <w:szCs w:val="20"/>
              </w:rPr>
              <w:t>N</w:t>
            </w: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o death</w:t>
            </w:r>
          </w:p>
          <w:p w14:paraId="09481F2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890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F67C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2 d- mortality</w:t>
            </w:r>
          </w:p>
          <w:p w14:paraId="4B9CB32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890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2B18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2066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 xml:space="preserve">No death </w:t>
            </w:r>
          </w:p>
          <w:p w14:paraId="03AD50C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928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099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2 d- mortality</w:t>
            </w:r>
          </w:p>
          <w:p w14:paraId="5102B24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928)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E9C8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779C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 xml:space="preserve">No death </w:t>
            </w:r>
          </w:p>
          <w:p w14:paraId="3C178A8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75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94E1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2 d- mortality</w:t>
            </w:r>
          </w:p>
          <w:p w14:paraId="41A53F9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(n=7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5541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p-value</w:t>
            </w:r>
          </w:p>
        </w:tc>
      </w:tr>
      <w:tr w:rsidR="0015414C" w:rsidRPr="0015414C" w14:paraId="0437D25B" w14:textId="77777777" w:rsidTr="003C139E">
        <w:trPr>
          <w:trHeight w:val="298"/>
        </w:trPr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95A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ex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89061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BCBBC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7CF6C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13BAD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F454D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67FB4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87D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0DE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355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78F9CF13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AEE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ale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609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49 (50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287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34 (60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8D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046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25 (45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5DE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19 (55.9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234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50E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1 (4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ABC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41 (5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36AE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43371521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08F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Female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67EF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41 (49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7D8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56 (40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D18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087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03 (54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DB4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09 (44.1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E34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E2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17 (5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22D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17 (4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C9FB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4D0B38C3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65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ge, mean (SD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5E9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5.7 ± 17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756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7.4 ± 13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291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0DD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0.5 ± 18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59E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2.6 ± 12.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DAB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61E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1.6 ± 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805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1.1 ± 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DC7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423B1C96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7CE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ay of week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FCE77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4848E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22624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20D76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F5025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6838C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C3F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CCC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B30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26</w:t>
            </w:r>
          </w:p>
        </w:tc>
      </w:tr>
      <w:tr w:rsidR="0015414C" w:rsidRPr="0015414C" w14:paraId="7E8EAC0F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88C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id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DFF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58 (40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CE5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82 (43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6C0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C1A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76 (40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085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79 (30.1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495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869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4 (3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613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98 (3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F64E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1C3AFBD1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B9D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Weeke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CA8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6 (26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207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60 (29.2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42E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D27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65 (28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C41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99 (32.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B4A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F55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51 (3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A99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9 (3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91A8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64D759C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4DC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Fri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994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6 (15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F5A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1 (10.2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EE5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C55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5 (14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81D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2 (14.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93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2ED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2 (1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1A62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1 (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ED4D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591BD2D4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DB5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on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CE6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60 (18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0C2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7 (17.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1FB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C77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2 (16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453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8 (23.5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747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0F5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1 (1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695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0 (1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4847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49C3410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EEE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hift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C0C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90F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404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AB6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872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822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932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B3D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A1F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32</w:t>
            </w:r>
          </w:p>
        </w:tc>
      </w:tr>
      <w:tr w:rsidR="0015414C" w:rsidRPr="0015414C" w14:paraId="720C8BB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56E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 am to 4 pm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9CB3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09 (46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4C02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43 (49.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C8E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F26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06 (43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5B9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90 (42.0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70E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F43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74 (3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8E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4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CDD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0EB7C19B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B01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 pm to midnigh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774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27 (36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EFB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54 (28.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B17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23B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6 (36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ABC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15 (33.9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912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3F3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98 (3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61A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53 (3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AB0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478067F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0D7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idnight to 8 a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0E0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4 (17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44DC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93 (21.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C0D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451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86 (20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F5B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3 (24.0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6B6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0682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86 (2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758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1 (2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B1F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B62A1C3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2CD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riage Categori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69B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EA1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798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D4F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D64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1D0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028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302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57C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0A018289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B27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 (most sever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9BF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 (0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9FA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8 (15.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C1F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492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 (1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DD0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6 (23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FAD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D52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 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1FF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85 (5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4F0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0AB91A7D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692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4F86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3 (10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860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2 (31.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2D0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8579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8 (10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009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70 (39.9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A9E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BED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2 (1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E3C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71 (3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10D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30AA248F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EAD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84F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12 (46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B9A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84 (43.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82E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8AF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94 (64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EDE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4 (36.0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1A5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0C6B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56 (6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DE7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0 (1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D3A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5F0BB822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48D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BE6C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08 (34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1A2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3 (9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933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AC4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72 (18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27A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 (0.6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37E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256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3 (2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D39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 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020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6D8B1916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D84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 (less sever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CF32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2 (8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3DC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 (0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5CA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411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2 (5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42C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 (0.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B41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DFF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6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073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4FF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04EE1869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571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onsciousnes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7E4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EFE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E6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33B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5FE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D14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63E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E63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85C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06CCD8A5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23F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lastRenderedPageBreak/>
              <w:t>Aler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F6C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74 (98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C71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41 (72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DFC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676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83 (95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98C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39 (47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4F3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65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13 (9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DB6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8 (3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D1E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C1E0FE4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E9F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Verb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63A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 (0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E84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6 (11.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4A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637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 (2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2E9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74 (18.8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007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7B6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7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6D68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1 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47D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02309813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A9A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ainfu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F68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 (0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AA6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2 (11.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212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F16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7 (1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A4E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82 (19.6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4EF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4F2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 (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00A1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87 (2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0C4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7E85A5B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BEB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Unconsciousnes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18B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 (0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015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1 (4.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826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B54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 (0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D502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3 (14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404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1E7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5FA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2 (3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478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5E3900E1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593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oute of arriv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162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E1A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D8A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75F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F21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940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85B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E8B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63D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12</w:t>
            </w:r>
          </w:p>
        </w:tc>
      </w:tr>
      <w:tr w:rsidR="0015414C" w:rsidRPr="0015414C" w14:paraId="10F1F818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B1A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rec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F51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99 (78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1274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63 (63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CA5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A65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22 (77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B0D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09 (44.1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120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BD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38 (8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A6E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99 (7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E59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11BDF475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735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Other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49B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91 (2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B00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27 (36.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898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2A0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06 (2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3A6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19 (55.9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105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45F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0 (1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A4B0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9 (2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493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651B73C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F88E" w14:textId="591777DB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Mode of transport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477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641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760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18A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5DB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0A6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90C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D6F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B62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548AD98B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53B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mbulan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8D6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68 (18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B6E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41 (72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FAF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506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93 (20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0A9F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17 (77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DF5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D80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5 (2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D42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85 (9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35E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768C93F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9D6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Other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9EE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22 (81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1B5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9 (28.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02D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E65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35 (79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A71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1 (22.7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F16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8EB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33 (7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44F2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3 (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7B1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28F79570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5B3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Vital signs, mean (SD) 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A0307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6FC12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53094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96F3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F558E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5FC91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B356C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14995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4C377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7D2595E9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A3A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ulse, /m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03AA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0.4 ± 21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F15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8.3 ± 23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5F1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B51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7.3 ± 17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09B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8.5 ± 24.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CED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AC0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8.3 ± 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8E2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7.8 ± 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CFD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05E87290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F7B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Blood pressure, mm Hg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CF184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E3CAA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E2B84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C4FB9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F4FB1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5096F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BC48C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40422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3769F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5336E4A9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A54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Systol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459A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9.8 ± 25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32B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7.5 ± 2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32A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3BF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1.6 ± 24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3FA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8.0 ± 29.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82B2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4AD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2.8 ± 2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1C3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4.1 ± 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B0E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5488AC7A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178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Diastol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C5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7.3 ± 15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146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7.8 ± 18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7E3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28A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9.1 ± 15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0BA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2.6 ± 17.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952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167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1.0 ± 1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8AC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2.5 ± 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3FE8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17EBC686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B4F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espiration, /m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354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9.0 ± 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EBED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.6 ± 4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980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AD5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6.2 ± 3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F08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.9 ± 5.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F93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266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0.9 ±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B6C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.0 ±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B7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46752E9E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BAB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Po2, 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7465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7.2 ± 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559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2.0 ± 9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26C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6ED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8.3 ± 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E95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4.0 ± 6.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1B9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AAF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7.6 ±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D54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0.7 ± 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BF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34B3BE0B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3F7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emperature, ⁰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5AF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7.0 ± 0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8137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8 ± 1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7BE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159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8 ± 0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49A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6 ± 1.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17D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4A1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8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ADB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0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69B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19DB308B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6BA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omorbid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018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442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91E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7A8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1DF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DB9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B6C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D89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131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150D0C86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154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yocardial infarc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CA9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9 (2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5CFA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 (3.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1AB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2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E15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 (1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72D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3 (7.9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75D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C8F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6A25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5 (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D20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84</w:t>
            </w:r>
          </w:p>
        </w:tc>
      </w:tr>
      <w:tr w:rsidR="0015414C" w:rsidRPr="0015414C" w14:paraId="2C698D05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355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ongestive heart failur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8269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2 (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D313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2 (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EED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.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492D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 (2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A79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8 (11.6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F39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0BF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3B2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1 (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F54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98</w:t>
            </w:r>
          </w:p>
        </w:tc>
      </w:tr>
      <w:tr w:rsidR="0015414C" w:rsidRPr="0015414C" w14:paraId="6CA7DB0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C5B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eripheral vascular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FF1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 (3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D6BB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2.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965C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6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570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 (1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E23B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6 (1.7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400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.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D515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1EF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B12A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341</w:t>
            </w:r>
          </w:p>
        </w:tc>
      </w:tr>
      <w:tr w:rsidR="0015414C" w:rsidRPr="0015414C" w14:paraId="5B72D69D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4CA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trok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6EB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3 (10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70C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0 (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0C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3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FFEB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1 (6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C72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1 (1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71F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0E6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70B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209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05</w:t>
            </w:r>
          </w:p>
        </w:tc>
      </w:tr>
      <w:tr w:rsidR="0015414C" w:rsidRPr="0015414C" w14:paraId="476EB3CA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2BF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ement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4526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1 (3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A8D9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2 (4.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A97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DD3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 (1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A6E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 (2.5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DF6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542B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884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8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991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</w:tr>
      <w:tr w:rsidR="0015414C" w:rsidRPr="0015414C" w14:paraId="28E5D9C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1B3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hronic pulmonary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9D6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5 (6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D6C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1 (11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54C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30E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7 (5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7243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5 (10.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60B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279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3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A12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8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D10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14E1F59A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371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heumatoid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0D0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 (1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591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 (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FD9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6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0D6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 (0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70A6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 (1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9B7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BE6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2782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 (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7BBF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</w:tr>
      <w:tr w:rsidR="0015414C" w:rsidRPr="0015414C" w14:paraId="5A80FF81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E1B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lastRenderedPageBreak/>
              <w:t>Diabetes without complicatio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C3D3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 (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74B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9 (3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6A3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4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BD9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5 (2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275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6 (9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0F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424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5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580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611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653</w:t>
            </w:r>
          </w:p>
        </w:tc>
      </w:tr>
      <w:tr w:rsidR="0015414C" w:rsidRPr="0015414C" w14:paraId="310D8D8C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E8A2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abetes with complic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7507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2 (12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7A9B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6 (15.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D22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5D9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6 (11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420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89 (31.1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721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29FA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4 (1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34C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18 (2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030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0FE317F3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F18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Hemiplegia or parapleg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8E5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 (0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9EE8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 (0.4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8BD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7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301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 (0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D2E7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 (1.3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94A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8F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7E60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FFA5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626</w:t>
            </w:r>
          </w:p>
        </w:tc>
      </w:tr>
      <w:tr w:rsidR="0015414C" w:rsidRPr="0015414C" w14:paraId="08813202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77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Kidney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7B73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4 (6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4C9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5 (5.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ED2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4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D4A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0 (3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49BB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00 (10.8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616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3361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7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AE0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19A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776</w:t>
            </w:r>
          </w:p>
        </w:tc>
      </w:tr>
      <w:tr w:rsidR="0015414C" w:rsidRPr="0015414C" w14:paraId="021B9149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2BA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Local tumor, leukemia, and lymphom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7C1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0 (37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EFA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67 (74.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A27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AB2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7 (5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2E5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3 (12.2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AA4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B853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6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23D4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3 (1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FD1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5414C" w:rsidRPr="0015414C" w14:paraId="7A8A6AA2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51E4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etastatic solid tumo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F96C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0 (6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75B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71 (19.2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B637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2B2DB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 (1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360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4 (1.5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91E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297C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51A1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9915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02</w:t>
            </w:r>
          </w:p>
        </w:tc>
      </w:tr>
      <w:tr w:rsidR="0015414C" w:rsidRPr="0015414C" w14:paraId="0C47DD16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BE7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ild liver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A1FD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6 (7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C6C4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3 (10.4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EC4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761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0 (4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852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1 (5.5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34E9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99F4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DEA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4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81A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</w:tr>
      <w:tr w:rsidR="00021DDD" w:rsidRPr="0015414C" w14:paraId="72BA342F" w14:textId="77777777" w:rsidTr="003C139E">
        <w:trPr>
          <w:trHeight w:val="298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9458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evere liver diseas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EDDA4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2 (1.3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DCE95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2 (2.5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12E0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1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FF146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 (1.2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7FAC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1 (4.4%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560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FAF1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5 (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DFFAA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 (0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620E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</w:tr>
    </w:tbl>
    <w:p w14:paraId="402128C7" w14:textId="77777777" w:rsidR="00770140" w:rsidRPr="00770140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MOTE :</w:t>
      </w:r>
      <w:proofErr w:type="gramEnd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nthetic minority over-sampling technique</w:t>
      </w:r>
    </w:p>
    <w:p w14:paraId="20D4019E" w14:textId="77777777" w:rsidR="008749BD" w:rsidRPr="0015414C" w:rsidRDefault="008749BD">
      <w:pPr>
        <w:widowControl/>
        <w:wordWrap/>
        <w:autoSpaceDE/>
        <w:autoSpaceDN/>
        <w:rPr>
          <w:color w:val="000000" w:themeColor="text1"/>
        </w:rPr>
        <w:sectPr w:rsidR="008749BD" w:rsidRPr="0015414C" w:rsidSect="008749B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41FBDD3" w14:textId="6C187B08" w:rsidR="00021DDD" w:rsidRPr="0015414C" w:rsidRDefault="00021DDD" w:rsidP="008749BD">
      <w:pPr>
        <w:widowControl/>
        <w:wordWrap/>
        <w:autoSpaceDE/>
        <w:autoSpaceDN/>
        <w:rPr>
          <w:color w:val="000000" w:themeColor="text1"/>
        </w:rPr>
      </w:pPr>
      <w:r w:rsidRPr="0015414C">
        <w:rPr>
          <w:color w:val="000000" w:themeColor="text1"/>
        </w:rPr>
        <w:lastRenderedPageBreak/>
        <w:t>[</w:t>
      </w:r>
      <w:r w:rsidRPr="0015414C">
        <w:rPr>
          <w:rFonts w:ascii="inherit" w:eastAsia="Times New Roman" w:hAnsi="inherit" w:cs="Segoe UI"/>
          <w:color w:val="000000" w:themeColor="text1"/>
          <w:kern w:val="0"/>
          <w:sz w:val="21"/>
          <w:szCs w:val="21"/>
          <w:bdr w:val="none" w:sz="0" w:space="0" w:color="auto" w:frame="1"/>
        </w:rPr>
        <w:t>Changes in Results]</w:t>
      </w:r>
    </w:p>
    <w:p w14:paraId="50C1F103" w14:textId="4E3A3D72" w:rsidR="00021DDD" w:rsidRPr="0015414C" w:rsidRDefault="00021DDD" w:rsidP="00021DDD">
      <w:pPr>
        <w:rPr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Supplementary Table2. </w:t>
      </w:r>
      <w:r w:rsidRPr="0015414C">
        <w:rPr>
          <w:rFonts w:ascii="Times New Roman" w:hAnsi="Times New Roman" w:cs="Times New Roman"/>
          <w:noProof/>
          <w:color w:val="000000" w:themeColor="text1"/>
        </w:rPr>
        <w:t>Standarzied mean difference (SMD)</w:t>
      </w:r>
      <w:r w:rsidRPr="0015414C">
        <w:rPr>
          <w:rFonts w:ascii="Times New Roman" w:hAnsi="Times New Roman" w:cs="Times New Roman"/>
          <w:color w:val="000000" w:themeColor="text1"/>
        </w:rPr>
        <w:t xml:space="preserve"> for each hospital ED triage </w:t>
      </w:r>
      <w:proofErr w:type="gramStart"/>
      <w:r w:rsidRPr="0015414C">
        <w:rPr>
          <w:rFonts w:ascii="Times New Roman" w:hAnsi="Times New Roman" w:cs="Times New Roman"/>
          <w:color w:val="000000" w:themeColor="text1"/>
        </w:rPr>
        <w:t>inform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236"/>
        <w:gridCol w:w="1210"/>
        <w:gridCol w:w="1210"/>
        <w:gridCol w:w="1260"/>
        <w:gridCol w:w="1210"/>
        <w:gridCol w:w="1210"/>
      </w:tblGrid>
      <w:tr w:rsidR="0015414C" w:rsidRPr="0015414C" w14:paraId="288B08D4" w14:textId="77777777" w:rsidTr="00770140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E41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Original</w:t>
            </w:r>
          </w:p>
        </w:tc>
        <w:tc>
          <w:tcPr>
            <w:tcW w:w="3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73F8B" w14:textId="77777777" w:rsidR="00021DDD" w:rsidRPr="0015414C" w:rsidRDefault="00021DDD" w:rsidP="003C139E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No death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D9FDF" w14:textId="7C9C8570" w:rsidR="00021DDD" w:rsidRPr="0015414C" w:rsidRDefault="00021DDD" w:rsidP="003C139E">
            <w:pPr>
              <w:tabs>
                <w:tab w:val="left" w:pos="4688"/>
              </w:tabs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2d- m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ortality</w:t>
            </w:r>
          </w:p>
        </w:tc>
      </w:tr>
      <w:tr w:rsidR="0015414C" w:rsidRPr="0015414C" w14:paraId="199C4FE6" w14:textId="77777777" w:rsidTr="00770140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E662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M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3099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B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4C57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95D7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B vs 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3B79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B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7AE8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FE04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B vs C</w:t>
            </w:r>
          </w:p>
        </w:tc>
      </w:tr>
      <w:tr w:rsidR="0015414C" w:rsidRPr="0015414C" w14:paraId="5F69985D" w14:textId="77777777" w:rsidTr="00770140"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1FC4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ex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8F65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EE4F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363B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68C2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0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C628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8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BC5A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7</w:t>
            </w:r>
          </w:p>
        </w:tc>
      </w:tr>
      <w:tr w:rsidR="0015414C" w:rsidRPr="0015414C" w14:paraId="61AB6BC2" w14:textId="77777777" w:rsidTr="00770140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10C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ge, mean (S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CEA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816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8CAE" w14:textId="5D77474C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2DB" w14:textId="43F72033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C14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B00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4</w:t>
            </w:r>
          </w:p>
        </w:tc>
      </w:tr>
      <w:tr w:rsidR="0015414C" w:rsidRPr="0015414C" w14:paraId="2E0E46FC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E2C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ay of wee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6B9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43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8BA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355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78B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A38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761AD46C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F11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idwee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B40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650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B53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8EE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C7B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F61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8</w:t>
            </w:r>
          </w:p>
        </w:tc>
      </w:tr>
      <w:tr w:rsidR="0015414C" w:rsidRPr="0015414C" w14:paraId="0D3EBAF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22C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Weeke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FE2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AC0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799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332E" w14:textId="2EDFDF05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5FE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D67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</w:tr>
      <w:tr w:rsidR="0015414C" w:rsidRPr="0015414C" w14:paraId="29A5D74F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709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Frid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43E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BAF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DC4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EA1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1FD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0FAA" w14:textId="158AE0BF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</w:tr>
      <w:tr w:rsidR="0015414C" w:rsidRPr="0015414C" w14:paraId="49FAEF90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B06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ond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AD9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81C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9BE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74C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1FA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50D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6</w:t>
            </w:r>
          </w:p>
        </w:tc>
      </w:tr>
      <w:tr w:rsidR="0015414C" w:rsidRPr="0015414C" w14:paraId="2B490E7C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436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hift tim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82F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E83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5F7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6D9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C14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A53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304B4D52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820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8 am to 4 pm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8F0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C24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446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08D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2A9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3CC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2</w:t>
            </w:r>
          </w:p>
        </w:tc>
      </w:tr>
      <w:tr w:rsidR="0015414C" w:rsidRPr="0015414C" w14:paraId="2E253011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05C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4 pm to midnigh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659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BBA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04E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DD9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FB9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B4D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5</w:t>
            </w:r>
          </w:p>
        </w:tc>
      </w:tr>
      <w:tr w:rsidR="0015414C" w:rsidRPr="0015414C" w14:paraId="6B07C34B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D55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idnight to 8 a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4A4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D10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B7DB" w14:textId="0BDCBB68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11A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AC8D" w14:textId="2E0E4B3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6D5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8</w:t>
            </w:r>
          </w:p>
        </w:tc>
      </w:tr>
      <w:tr w:rsidR="0015414C" w:rsidRPr="0015414C" w14:paraId="4B69E1D7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12A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Triage Categor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54A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74A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5ED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4E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E91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B6A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330DA7B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CA9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1 (most severe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3316" w14:textId="58C7A2EF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53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2A9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D4D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1A7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6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54E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649</w:t>
            </w:r>
          </w:p>
        </w:tc>
      </w:tr>
      <w:tr w:rsidR="0015414C" w:rsidRPr="0015414C" w14:paraId="59294D57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0A5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BD4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B7B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A5E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4DE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E0B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CCB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95</w:t>
            </w:r>
          </w:p>
        </w:tc>
      </w:tr>
      <w:tr w:rsidR="0015414C" w:rsidRPr="0015414C" w14:paraId="62ED729A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D9A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77D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7E6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025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051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170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5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69A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05</w:t>
            </w:r>
          </w:p>
        </w:tc>
      </w:tr>
      <w:tr w:rsidR="0015414C" w:rsidRPr="0015414C" w14:paraId="5A4DE4D2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619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1AC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0E5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051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0E2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12D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3F1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7</w:t>
            </w:r>
          </w:p>
        </w:tc>
      </w:tr>
      <w:tr w:rsidR="0015414C" w:rsidRPr="0015414C" w14:paraId="46CFCBB7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295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5 (less severe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2C1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32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1AD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4D65" w14:textId="56711953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0AB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AF7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3</w:t>
            </w:r>
          </w:p>
        </w:tc>
      </w:tr>
      <w:tr w:rsidR="0015414C" w:rsidRPr="0015414C" w14:paraId="766F8283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FC2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onscious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3C3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CD9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2D7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01A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375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9A6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581F22D2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C9A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Ale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2BC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C49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B76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255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4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BF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7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0C9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68</w:t>
            </w:r>
          </w:p>
        </w:tc>
      </w:tr>
      <w:tr w:rsidR="0015414C" w:rsidRPr="0015414C" w14:paraId="4127FCF7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B8F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Verb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C98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CB1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F2E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F8B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3C8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01E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3</w:t>
            </w:r>
          </w:p>
        </w:tc>
      </w:tr>
      <w:tr w:rsidR="0015414C" w:rsidRPr="0015414C" w14:paraId="3C9508B0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5C9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Painfu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8E1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AB6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285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B20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B25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1CC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8</w:t>
            </w:r>
          </w:p>
        </w:tc>
      </w:tr>
      <w:tr w:rsidR="0015414C" w:rsidRPr="0015414C" w14:paraId="0AFB0ECE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0E3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Unconscious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62B8" w14:textId="308D0713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07A8" w14:textId="754107B8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9792" w14:textId="19945FDA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5FD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27A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7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1C5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572</w:t>
            </w:r>
          </w:p>
        </w:tc>
      </w:tr>
      <w:tr w:rsidR="0015414C" w:rsidRPr="0015414C" w14:paraId="53AEB9FD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A15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Route of arriv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82C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4BD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E24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AAB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38C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A9C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51</w:t>
            </w:r>
          </w:p>
        </w:tc>
      </w:tr>
      <w:tr w:rsidR="0015414C" w:rsidRPr="0015414C" w14:paraId="2A634402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D6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Mode of transpo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0BB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C57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8F5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54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60E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4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7DA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42</w:t>
            </w:r>
          </w:p>
        </w:tc>
      </w:tr>
      <w:tr w:rsidR="0015414C" w:rsidRPr="0015414C" w14:paraId="5EDFE4C2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D53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Vital signs, mean (SD)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A78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D77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8A0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5AE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3AE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E57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39AE29D4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D5F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Pulse, /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FB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E3E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CFC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097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03F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8CC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2</w:t>
            </w:r>
          </w:p>
        </w:tc>
      </w:tr>
      <w:tr w:rsidR="0015414C" w:rsidRPr="0015414C" w14:paraId="6FF53185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7AF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Blood pressure, mm H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29A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89D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9EC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F49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C0E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64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2AB28C2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A73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 Systol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B20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E0E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E64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EC4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677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FE6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8</w:t>
            </w:r>
          </w:p>
        </w:tc>
      </w:tr>
      <w:tr w:rsidR="0015414C" w:rsidRPr="0015414C" w14:paraId="7EF45BE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A7D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 Diastol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67C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3AB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A79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4AA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0F9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7BC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7</w:t>
            </w:r>
          </w:p>
        </w:tc>
      </w:tr>
      <w:tr w:rsidR="0015414C" w:rsidRPr="0015414C" w14:paraId="3C276EEB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DDD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Respiration, /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BBF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1A1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C2C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ADF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078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FED2" w14:textId="40F5B5AF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</w:tr>
      <w:tr w:rsidR="0015414C" w:rsidRPr="0015414C" w14:paraId="501303CA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02C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SPo2, 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F2E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250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102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774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24C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8FA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2</w:t>
            </w:r>
          </w:p>
        </w:tc>
      </w:tr>
      <w:tr w:rsidR="0015414C" w:rsidRPr="0015414C" w14:paraId="1391D23E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46B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Temperature, ⁰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5DE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3494" w14:textId="57B6C9AA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BF53" w14:textId="27324369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976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833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5C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1</w:t>
            </w:r>
          </w:p>
        </w:tc>
      </w:tr>
      <w:tr w:rsidR="0015414C" w:rsidRPr="0015414C" w14:paraId="08EB387D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51A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omorb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C8F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70C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0DC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9D4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53F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E42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</w:tc>
      </w:tr>
      <w:tr w:rsidR="0015414C" w:rsidRPr="0015414C" w14:paraId="72FB3E4F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D85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Myocardial infar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8602" w14:textId="72378A05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ACA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54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081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8E3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24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2</w:t>
            </w:r>
          </w:p>
        </w:tc>
      </w:tr>
      <w:tr w:rsidR="0015414C" w:rsidRPr="0015414C" w14:paraId="7D46CCE4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5F7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ongestive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heart fail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974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96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94E5" w14:textId="44D61E75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030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550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92F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5</w:t>
            </w:r>
          </w:p>
        </w:tc>
      </w:tr>
      <w:tr w:rsidR="0015414C" w:rsidRPr="0015414C" w14:paraId="5998073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4BC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P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eripheral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vascular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E76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4944" w14:textId="03960B04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9B8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847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0E8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1C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4</w:t>
            </w:r>
          </w:p>
        </w:tc>
      </w:tr>
      <w:tr w:rsidR="0015414C" w:rsidRPr="0015414C" w14:paraId="7451356B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D4B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trok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8DD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E8F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20B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05E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F91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75A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5</w:t>
            </w:r>
          </w:p>
        </w:tc>
      </w:tr>
      <w:tr w:rsidR="0015414C" w:rsidRPr="0015414C" w14:paraId="120F7309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2FD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ementi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79E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D6E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48E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4A4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DAB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0F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7</w:t>
            </w:r>
          </w:p>
        </w:tc>
      </w:tr>
      <w:tr w:rsidR="0015414C" w:rsidRPr="0015414C" w14:paraId="075DC45F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E20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hronic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pulmonary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1F5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D208" w14:textId="69DAA26C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4CE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200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7C2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1AC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7</w:t>
            </w:r>
          </w:p>
        </w:tc>
      </w:tr>
      <w:tr w:rsidR="0015414C" w:rsidRPr="0015414C" w14:paraId="2A850BEE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2AF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R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heumatoid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C68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0F5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BA6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B892" w14:textId="22816CEF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6C0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0F7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5</w:t>
            </w:r>
          </w:p>
        </w:tc>
      </w:tr>
      <w:tr w:rsidR="0015414C" w:rsidRPr="0015414C" w14:paraId="53B3CE51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747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abetes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without 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lastRenderedPageBreak/>
              <w:t>complica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CC3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lastRenderedPageBreak/>
              <w:t>0.0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96F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EC0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C85F" w14:textId="5A3CCEE9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B9B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1C6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8</w:t>
            </w:r>
          </w:p>
        </w:tc>
      </w:tr>
      <w:tr w:rsidR="0015414C" w:rsidRPr="0015414C" w14:paraId="12368D93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D6C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abetes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with complic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C34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121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357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AFA2" w14:textId="5CCFBDE2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3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A36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9B0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04</w:t>
            </w:r>
          </w:p>
        </w:tc>
      </w:tr>
      <w:tr w:rsidR="0015414C" w:rsidRPr="0015414C" w14:paraId="0F5B8F1B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0A0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Hemi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plegia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or parapleg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AA2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952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830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F59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549D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D6F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28</w:t>
            </w:r>
          </w:p>
        </w:tc>
      </w:tr>
      <w:tr w:rsidR="0015414C" w:rsidRPr="0015414C" w14:paraId="021985B4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B11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Kidney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6E4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CEF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BBC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C56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7015" w14:textId="2D08B76E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BEE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5</w:t>
            </w:r>
          </w:p>
        </w:tc>
      </w:tr>
      <w:tr w:rsidR="0015414C" w:rsidRPr="0015414C" w14:paraId="61B9EE5A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FF7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Local tumor, leukemia, and lymphom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5C9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6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8CE2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6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AD7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8A1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1.3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AECF" w14:textId="28B46EBB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1.48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3C7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6</w:t>
            </w:r>
          </w:p>
        </w:tc>
      </w:tr>
      <w:tr w:rsidR="0015414C" w:rsidRPr="0015414C" w14:paraId="79ED926B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E61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Metastatic solid tumo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A957" w14:textId="2E313CA5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1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562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176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4A5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4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0AF0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3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464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7</w:t>
            </w:r>
          </w:p>
        </w:tc>
      </w:tr>
      <w:tr w:rsidR="0015414C" w:rsidRPr="0015414C" w14:paraId="63F3CF46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17A5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M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ld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liver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E9AF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C91F" w14:textId="6C0D7F0B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8F5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D7B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82E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2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1E85" w14:textId="1EEC0D9E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0</w:t>
            </w:r>
          </w:p>
        </w:tc>
      </w:tr>
      <w:tr w:rsidR="0015414C" w:rsidRPr="0015414C" w14:paraId="5989CE38" w14:textId="77777777" w:rsidTr="00770140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8D0B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Severe liver diseas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6A5F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95C0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B6E7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914AE" w14:textId="60D33658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3</w:t>
            </w:r>
            <w:r w:rsid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B4E6C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C5EB3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0.171</w:t>
            </w:r>
          </w:p>
        </w:tc>
      </w:tr>
    </w:tbl>
    <w:p w14:paraId="6AF01C97" w14:textId="13B2A0B1" w:rsidR="00770140" w:rsidRPr="00770140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D</w:t>
      </w:r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:</w:t>
      </w:r>
      <w:proofErr w:type="gramEnd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andardized mean difference </w:t>
      </w:r>
    </w:p>
    <w:p w14:paraId="16B92857" w14:textId="3C9CEAFF" w:rsidR="00021DDD" w:rsidRPr="0015414C" w:rsidRDefault="00021DDD" w:rsidP="00021DDD">
      <w:pPr>
        <w:rPr>
          <w:color w:val="000000" w:themeColor="text1"/>
        </w:rPr>
      </w:pPr>
    </w:p>
    <w:p w14:paraId="42D5842A" w14:textId="5E5F1232" w:rsidR="00021DDD" w:rsidRPr="0015414C" w:rsidRDefault="00021DDD" w:rsidP="00021DDD">
      <w:pPr>
        <w:rPr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 xml:space="preserve">Supplementary Table3. </w:t>
      </w:r>
      <w:r w:rsidRPr="0015414C">
        <w:rPr>
          <w:rFonts w:ascii="Times New Roman" w:hAnsi="Times New Roman" w:cs="Times New Roman"/>
          <w:noProof/>
          <w:color w:val="000000" w:themeColor="text1"/>
        </w:rPr>
        <w:t>Standarzied mean difference (SMD)</w:t>
      </w:r>
      <w:r w:rsidRPr="0015414C">
        <w:rPr>
          <w:rFonts w:ascii="Times New Roman" w:hAnsi="Times New Roman" w:cs="Times New Roman"/>
          <w:color w:val="000000" w:themeColor="text1"/>
        </w:rPr>
        <w:t xml:space="preserve"> for each hospital ED triage information using SMO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236"/>
        <w:gridCol w:w="1210"/>
        <w:gridCol w:w="1210"/>
        <w:gridCol w:w="1260"/>
        <w:gridCol w:w="1210"/>
        <w:gridCol w:w="1210"/>
      </w:tblGrid>
      <w:tr w:rsidR="0015414C" w:rsidRPr="0015414C" w14:paraId="5F84F5CA" w14:textId="77777777" w:rsidTr="0015414C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C26A9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MOTE</w:t>
            </w:r>
          </w:p>
        </w:tc>
        <w:tc>
          <w:tcPr>
            <w:tcW w:w="3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3EE58" w14:textId="77777777" w:rsidR="00021DDD" w:rsidRPr="0015414C" w:rsidRDefault="00021DDD" w:rsidP="003C139E">
            <w:pPr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No death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B94B6" w14:textId="1BB813C0" w:rsidR="00021DDD" w:rsidRPr="0015414C" w:rsidRDefault="00021DDD" w:rsidP="003C139E">
            <w:pPr>
              <w:tabs>
                <w:tab w:val="left" w:pos="4688"/>
              </w:tabs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2d- 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Mortality</w:t>
            </w:r>
          </w:p>
        </w:tc>
      </w:tr>
      <w:tr w:rsidR="0015414C" w:rsidRPr="0015414C" w14:paraId="35CBCD98" w14:textId="77777777" w:rsidTr="0015414C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620E6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M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8DB37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B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EA7A4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2368A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B vs 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31EA1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B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ADFCE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 vs 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8A918" w14:textId="77777777" w:rsidR="00021DDD" w:rsidRPr="0015414C" w:rsidRDefault="00021DDD" w:rsidP="003C139E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B vs C</w:t>
            </w:r>
          </w:p>
        </w:tc>
      </w:tr>
      <w:tr w:rsidR="00AB6734" w:rsidRPr="0015414C" w14:paraId="5A919A3F" w14:textId="77777777" w:rsidTr="00FC231E"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B0BD2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ex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215BB1" w14:textId="268FD00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77E6D" w14:textId="4203377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49EF5E" w14:textId="639DAF9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70C5D6" w14:textId="0B5C9B7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6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270AC" w14:textId="5B77518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0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9265D" w14:textId="286C651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8</w:t>
            </w:r>
          </w:p>
        </w:tc>
      </w:tr>
      <w:tr w:rsidR="00AB6734" w:rsidRPr="0015414C" w14:paraId="26DD8AFA" w14:textId="77777777" w:rsidTr="00FC231E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424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Age, mean (S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33AC" w14:textId="2540462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28D2" w14:textId="28D54B7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EA3D" w14:textId="6158DB8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9F9DB" w14:textId="4F4A07F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1C46" w14:textId="2F038F4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A1D6" w14:textId="239DD8F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4</w:t>
            </w:r>
          </w:p>
        </w:tc>
      </w:tr>
      <w:tr w:rsidR="00AB6734" w:rsidRPr="0015414C" w14:paraId="4B851EB4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5271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ay of wee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86AC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7B95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C9CA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08E0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3F96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188A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7E4489C9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BE8D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idwee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F4EC" w14:textId="095520A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E970" w14:textId="168CA32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3026" w14:textId="2709023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0011" w14:textId="7DCCB42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52FD" w14:textId="61FC575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C59F9" w14:textId="71A6CCB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</w:tr>
      <w:tr w:rsidR="00AB6734" w:rsidRPr="0015414C" w14:paraId="36853019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D490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Weeke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56B68" w14:textId="762C11A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5F7B" w14:textId="73F8BCA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BE57" w14:textId="1FA6E18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BC1C" w14:textId="2779F99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7A53" w14:textId="1CD1E3C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9C19C" w14:textId="463F6A3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2</w:t>
            </w:r>
          </w:p>
        </w:tc>
      </w:tr>
      <w:tr w:rsidR="00AB6734" w:rsidRPr="0015414C" w14:paraId="74682C26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124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Frid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673D" w14:textId="7C97513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7E82" w14:textId="2CB043E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BF18F" w14:textId="25535E7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B47F" w14:textId="185938B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32CB" w14:textId="41DF3A2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7A99" w14:textId="0B5A664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8</w:t>
            </w:r>
          </w:p>
        </w:tc>
      </w:tr>
      <w:tr w:rsidR="00AB6734" w:rsidRPr="0015414C" w14:paraId="745EB7E1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B5A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ond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8748" w14:textId="44DF0D0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B72A" w14:textId="1B9A856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09035" w14:textId="0166075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4C2D" w14:textId="0B90454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04AE" w14:textId="08E198E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791B" w14:textId="0031FB0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3</w:t>
            </w:r>
          </w:p>
        </w:tc>
      </w:tr>
      <w:tr w:rsidR="00AB6734" w:rsidRPr="0015414C" w14:paraId="5230816D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1FF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hift tim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D9F1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D2D6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1EE0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6DFD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4B10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A1F2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22A08824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1B80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8 am to 4 pm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BC5D" w14:textId="2311FD0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24D6" w14:textId="2F46390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F28B" w14:textId="62AD99D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9F4E" w14:textId="088BF1F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40E3" w14:textId="210A670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C1E3B" w14:textId="5F8BC24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5</w:t>
            </w:r>
          </w:p>
        </w:tc>
      </w:tr>
      <w:tr w:rsidR="00AB6734" w:rsidRPr="0015414C" w14:paraId="0CB5A44A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843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4 pm to midnigh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72EC" w14:textId="3EFFD1D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9702" w14:textId="43488A6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084F" w14:textId="67F39E8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9DB5" w14:textId="5136C30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0EE2" w14:textId="0820617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BDAE" w14:textId="2A078DE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9</w:t>
            </w:r>
          </w:p>
        </w:tc>
      </w:tr>
      <w:tr w:rsidR="00AB6734" w:rsidRPr="0015414C" w14:paraId="7550B3B0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9D3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Midnight to 8 a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8D4E" w14:textId="663FB27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D862" w14:textId="1633059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E26B" w14:textId="4B75889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1345" w14:textId="49AA9F1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DCDD" w14:textId="2F69FC5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D6DD" w14:textId="2DE92C1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7</w:t>
            </w:r>
          </w:p>
        </w:tc>
      </w:tr>
      <w:tr w:rsidR="00AB6734" w:rsidRPr="0015414C" w14:paraId="4E57D874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4F8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Triage Categori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A7E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D094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AF6F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FDDA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8DCE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EA30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241A05FA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A9A4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1 (most severe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3C7B3" w14:textId="44F3391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11709" w14:textId="09D27CE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9B99" w14:textId="2AA74FB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0291" w14:textId="4974A28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412D" w14:textId="78A2382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6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346A5" w14:textId="145CD08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499</w:t>
            </w:r>
          </w:p>
        </w:tc>
      </w:tr>
      <w:tr w:rsidR="00AB6734" w:rsidRPr="0015414C" w14:paraId="420D3816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2017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C4C8" w14:textId="3E08BB0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0FDC" w14:textId="34E3B2C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57A4" w14:textId="5789054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1DFF" w14:textId="2D25C21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9D4D" w14:textId="623A302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4866" w14:textId="2798375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9</w:t>
            </w:r>
          </w:p>
        </w:tc>
      </w:tr>
      <w:tr w:rsidR="00AB6734" w:rsidRPr="0015414C" w14:paraId="111FC731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8554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0991E" w14:textId="3E94200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EF72E" w14:textId="3517BD7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6D0A" w14:textId="589BB6D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DD7E" w14:textId="69D3421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01D8" w14:textId="487C464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5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717D" w14:textId="4CF0776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425</w:t>
            </w:r>
          </w:p>
        </w:tc>
      </w:tr>
      <w:tr w:rsidR="00AB6734" w:rsidRPr="0015414C" w14:paraId="78B4253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632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1D38" w14:textId="6CABA19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DAD0" w14:textId="77050EC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6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45DE" w14:textId="72E1399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0321" w14:textId="228BD74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ECA4" w14:textId="4DAA1D3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4B35" w14:textId="21A1C67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5</w:t>
            </w:r>
          </w:p>
        </w:tc>
      </w:tr>
      <w:tr w:rsidR="00AB6734" w:rsidRPr="0015414C" w14:paraId="63A2BD68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9DA7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5 (less severe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CE15" w14:textId="0444A6C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E13B" w14:textId="4959C9F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79F5" w14:textId="54048BE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B0EE" w14:textId="316A4D3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56C6" w14:textId="628B884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F29A" w14:textId="23322AA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5</w:t>
            </w:r>
          </w:p>
        </w:tc>
      </w:tr>
      <w:tr w:rsidR="00AB6734" w:rsidRPr="0015414C" w14:paraId="22115BE8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393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onscious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C52E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333A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16C8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C0E9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4B5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FA55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4D8465B1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A2A2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Ale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E20B" w14:textId="35A5378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7485" w14:textId="2B48D5E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F8D2" w14:textId="427A0FC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63FC" w14:textId="3116A5A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4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9043" w14:textId="18C37AE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7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52C1" w14:textId="3FEF3DD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89</w:t>
            </w:r>
          </w:p>
        </w:tc>
      </w:tr>
      <w:tr w:rsidR="00AB6734" w:rsidRPr="0015414C" w14:paraId="29B593B3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1E40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Verb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6D1E" w14:textId="6027DBC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F915" w14:textId="1648195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64A8" w14:textId="73374AE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6C8E" w14:textId="42C5344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503E" w14:textId="1D05422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0708" w14:textId="0F55038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2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</w:tr>
      <w:tr w:rsidR="00AB6734" w:rsidRPr="0015414C" w14:paraId="2016E27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130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Painfu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5EBE" w14:textId="1ADB9DC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7F61" w14:textId="4A07CAB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9CB5" w14:textId="2DFEBD9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997E2" w14:textId="7B848A9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818E" w14:textId="3AF089C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1739" w14:textId="084B1F3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2</w:t>
            </w:r>
          </w:p>
        </w:tc>
      </w:tr>
      <w:tr w:rsidR="00AB6734" w:rsidRPr="0015414C" w14:paraId="7DCD562E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B358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Unconscious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EEB7" w14:textId="450B2F4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C1B8" w14:textId="0B3B0B9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5E26" w14:textId="1F1FBAF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BB62" w14:textId="07656D6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587CD" w14:textId="235E5F9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6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9E36" w14:textId="72CB999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66</w:t>
            </w:r>
          </w:p>
        </w:tc>
      </w:tr>
      <w:tr w:rsidR="00AB6734" w:rsidRPr="0015414C" w14:paraId="3D92DA78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1760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Route of arriv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90AB" w14:textId="44CE600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E550" w14:textId="5B0E123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E4D7" w14:textId="7CD938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B71C" w14:textId="34443EF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B76A" w14:textId="2B419DF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8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3C4B" w14:textId="554734C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608</w:t>
            </w:r>
          </w:p>
        </w:tc>
      </w:tr>
      <w:tr w:rsidR="00AB6734" w:rsidRPr="0015414C" w14:paraId="001DCDB9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0389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Mode of transpo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885B8" w14:textId="182E443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D3B7" w14:textId="5DD365C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CE4E" w14:textId="7DA1CA4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2A02" w14:textId="52F0EC5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F4486" w14:textId="49C822F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848D" w14:textId="7113E4A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3</w:t>
            </w:r>
          </w:p>
        </w:tc>
      </w:tr>
      <w:tr w:rsidR="00AB6734" w:rsidRPr="0015414C" w14:paraId="1113DAD1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E40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Vital signs, mean (SD)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FF19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0B0D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BAC3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8A01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26EC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0E6B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0DEF95A1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364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Pulse, /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2766" w14:textId="33864FB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4641" w14:textId="08E1548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3E90E" w14:textId="45DEEA5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095D4" w14:textId="7A56D06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0B463" w14:textId="769A337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3A04" w14:textId="7E1A87A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5</w:t>
            </w:r>
          </w:p>
        </w:tc>
      </w:tr>
      <w:tr w:rsidR="00AB6734" w:rsidRPr="0015414C" w14:paraId="4706F4AE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03CD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Blood pressure, mm H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9FCB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2428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04A5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2047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4B0A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9339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4BF3B67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A487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 Systol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CFC5" w14:textId="0D5C24E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94A7" w14:textId="3C842C6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AD92" w14:textId="7E90575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B140" w14:textId="0C351C8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BDB6" w14:textId="2278413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EAAC" w14:textId="68D0432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7</w:t>
            </w:r>
          </w:p>
        </w:tc>
      </w:tr>
      <w:tr w:rsidR="00AB6734" w:rsidRPr="0015414C" w14:paraId="5F53319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5909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 Diastol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8BA1" w14:textId="5BB9727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85C4" w14:textId="6628B6C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87CB" w14:textId="4773093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5D8D" w14:textId="7B4C513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A5CA" w14:textId="591853B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1FBC" w14:textId="761B12A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8</w:t>
            </w:r>
          </w:p>
        </w:tc>
      </w:tr>
      <w:tr w:rsidR="00AB6734" w:rsidRPr="0015414C" w14:paraId="6F5A6EEA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FDFF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Respiration, 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lastRenderedPageBreak/>
              <w:t>/m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EEB0" w14:textId="381623C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lastRenderedPageBreak/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A19E" w14:textId="63E1BD3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EF68" w14:textId="208C22A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4DCA" w14:textId="4B7EC28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EC2B" w14:textId="6F06D7B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CE06B" w14:textId="0D53936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1</w:t>
            </w:r>
          </w:p>
        </w:tc>
      </w:tr>
      <w:tr w:rsidR="00AB6734" w:rsidRPr="0015414C" w14:paraId="0E02959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058F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SPo2, 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3735" w14:textId="5905D38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DAA0" w14:textId="7EDADAE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F4F4" w14:textId="4D00DD2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23C3" w14:textId="50321E5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B1A1" w14:textId="0041700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3366" w14:textId="7464F87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2</w:t>
            </w:r>
          </w:p>
        </w:tc>
      </w:tr>
      <w:tr w:rsidR="00AB6734" w:rsidRPr="0015414C" w14:paraId="7E56923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8AE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  Temperature, ⁰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EA4E" w14:textId="5D39758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8E1F" w14:textId="1F7EBF6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828A8" w14:textId="50CCD87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965D" w14:textId="048D3DE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45C1" w14:textId="5F8D8BD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BA07" w14:textId="2E76EA5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</w:tr>
      <w:tr w:rsidR="00AB6734" w:rsidRPr="0015414C" w14:paraId="60579A76" w14:textId="77777777" w:rsidTr="0015414C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CCA8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omorb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202C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1B57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ACE6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DAA9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3679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98D3" w14:textId="7777777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</w:p>
        </w:tc>
      </w:tr>
      <w:tr w:rsidR="00AB6734" w:rsidRPr="0015414C" w14:paraId="25392B1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8978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Myocardial infar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89F3" w14:textId="1DD5045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0272" w14:textId="6748DBE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C115" w14:textId="727BCD7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0B29" w14:textId="2BE1F0E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F725" w14:textId="082C975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F25A" w14:textId="5B9B0A7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7</w:t>
            </w:r>
          </w:p>
        </w:tc>
      </w:tr>
      <w:tr w:rsidR="00AB6734" w:rsidRPr="0015414C" w14:paraId="7458386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7E6E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ongestive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heart fail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10B5" w14:textId="472184F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EC49" w14:textId="1C1152B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8203" w14:textId="14DD73E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09099" w14:textId="2E4C6A0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F974" w14:textId="08D616D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8FA2" w14:textId="0CD76AD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15</w:t>
            </w:r>
          </w:p>
        </w:tc>
      </w:tr>
      <w:tr w:rsidR="00AB6734" w:rsidRPr="0015414C" w14:paraId="6890DF0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BFAD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P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eripheral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vascular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3E37" w14:textId="2E084B0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B340" w14:textId="2515968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6E0D" w14:textId="7799C0A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AD5C" w14:textId="4BA4395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6496" w14:textId="0C026D4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90E1" w14:textId="206D62F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5</w:t>
            </w:r>
          </w:p>
        </w:tc>
      </w:tr>
      <w:tr w:rsidR="00AB6734" w:rsidRPr="0015414C" w14:paraId="0EE74D95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00D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Strok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DDCB" w14:textId="282467A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9C98" w14:textId="7FA71DD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69FB" w14:textId="1A5C0BC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9846" w14:textId="311B1CD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AA51" w14:textId="30A9AAB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CD0E" w14:textId="219A2B3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04</w:t>
            </w:r>
          </w:p>
        </w:tc>
      </w:tr>
      <w:tr w:rsidR="00AB6734" w:rsidRPr="0015414C" w14:paraId="3E13105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0925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ementi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BD3D" w14:textId="0916E11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9D1C" w14:textId="586BCB3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0DBF" w14:textId="74BBFA0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124F" w14:textId="22EC023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23D5" w14:textId="2111367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98FE" w14:textId="6617F1F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4</w:t>
            </w:r>
          </w:p>
        </w:tc>
      </w:tr>
      <w:tr w:rsidR="00AB6734" w:rsidRPr="0015414C" w14:paraId="6DEFF293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42D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C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hronic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pulmonary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B68F" w14:textId="74CA6F6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4E1C" w14:textId="1D03999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570EB" w14:textId="3A23E36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E506" w14:textId="0442BC6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0879" w14:textId="1A81660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D603" w14:textId="0C510CF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3</w:t>
            </w:r>
          </w:p>
        </w:tc>
      </w:tr>
      <w:tr w:rsidR="00AB6734" w:rsidRPr="0015414C" w14:paraId="4A69C82B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E82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R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heumatoid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695A" w14:textId="711F5FD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7037" w14:textId="4E86A6F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FBF9" w14:textId="6FE403A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A3B06" w14:textId="10B0FE7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73E88" w14:textId="104E5F1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A9B7" w14:textId="5D3FC71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7</w:t>
            </w:r>
          </w:p>
        </w:tc>
      </w:tr>
      <w:tr w:rsidR="00AB6734" w:rsidRPr="0015414C" w14:paraId="044456A0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E8AB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abetes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without complica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DA2A" w14:textId="7A698A6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4244" w14:textId="0F32643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0FB5" w14:textId="5259D532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66E7" w14:textId="7BC0CC9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2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5EB8" w14:textId="0C95DBC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9887" w14:textId="304E56C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04</w:t>
            </w:r>
          </w:p>
        </w:tc>
      </w:tr>
      <w:tr w:rsidR="00AB6734" w:rsidRPr="0015414C" w14:paraId="359C8047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FAF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D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abetes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with complic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8A1B" w14:textId="5BACACE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065F" w14:textId="38A5808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5F2D" w14:textId="75970ED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1411" w14:textId="070BFC9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BE66" w14:textId="1E09DF1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8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09F4" w14:textId="0517957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1</w:t>
            </w:r>
          </w:p>
        </w:tc>
      </w:tr>
      <w:tr w:rsidR="00AB6734" w:rsidRPr="0015414C" w14:paraId="4BCA6426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E4D5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Hemi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plegia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or parapleg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8C55" w14:textId="7D313A0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6143" w14:textId="7A4E8F5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0CA6" w14:textId="05A36C2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16D1" w14:textId="3889F2F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39F4" w14:textId="26CBA57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F9F1" w14:textId="6CE165C3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</w:tr>
      <w:tr w:rsidR="00AB6734" w:rsidRPr="0015414C" w14:paraId="1304EADE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3B1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Kidney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C7A1" w14:textId="32E1C1F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4C84" w14:textId="00A9064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6CC6" w14:textId="21F86E0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B555" w14:textId="1B44AF61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49B4" w14:textId="2E65ED8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77B4" w14:textId="65CE07D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27</w:t>
            </w:r>
          </w:p>
        </w:tc>
      </w:tr>
      <w:tr w:rsidR="00AB6734" w:rsidRPr="0015414C" w14:paraId="5475CEF4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FC26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Local tumor, leukemia, and lymphom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0BCD" w14:textId="7F9FF6C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6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BB0D" w14:textId="4BF99A5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7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93B3" w14:textId="1E2E303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19C9" w14:textId="4A4ABA0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1.2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131B" w14:textId="6A2FB04E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1.3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B98B" w14:textId="019A9FCF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3</w:t>
            </w:r>
          </w:p>
        </w:tc>
      </w:tr>
      <w:tr w:rsidR="00AB6734" w:rsidRPr="0015414C" w14:paraId="177D74B5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4F17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Metastatic solid tumo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0723" w14:textId="02112E4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A520" w14:textId="2C0A28EA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AD8B" w14:textId="02A20E3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7D26" w14:textId="373ACC59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4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D181" w14:textId="5046681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3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0C44" w14:textId="1801249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98</w:t>
            </w:r>
          </w:p>
        </w:tc>
      </w:tr>
      <w:tr w:rsidR="00AB6734" w:rsidRPr="0015414C" w14:paraId="00F70901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FBBA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  <w:t>M</w:t>
            </w: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ild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 xml:space="preserve"> liver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DC58" w14:textId="60C9D284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0AA3" w14:textId="7BE70B5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F3FE" w14:textId="6623C967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E3CE1" w14:textId="3FB33D7B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42E7" w14:textId="72DE2B4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2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D767A" w14:textId="399E2DB5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9</w:t>
            </w:r>
          </w:p>
        </w:tc>
      </w:tr>
      <w:tr w:rsidR="00AB6734" w:rsidRPr="0015414C" w14:paraId="279E5598" w14:textId="77777777" w:rsidTr="00FC231E">
        <w:trPr>
          <w:trHeight w:val="71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12762" w14:textId="77777777" w:rsidR="00AB6734" w:rsidRPr="0015414C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 w:val="20"/>
                <w:szCs w:val="15"/>
                <w:lang w:val="en-US"/>
              </w:rPr>
              <w:t>Severe liver diseas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0A109" w14:textId="7CD31C5D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EB1B8" w14:textId="35BFE0A0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4C110" w14:textId="0A72B048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  <w:lang w:val="en-US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4</w:t>
            </w:r>
            <w:r>
              <w:rPr>
                <w:rFonts w:ascii="Times New Roman" w:eastAsia="Gulim" w:hAnsi="Times New Roman" w:cs="Times New Roman"/>
                <w:kern w:val="0"/>
                <w:sz w:val="21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FF638C" w14:textId="229FCA0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08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AB870" w14:textId="56D36F1C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2A4F0" w14:textId="0DF60806" w:rsidR="00AB6734" w:rsidRPr="00AB6734" w:rsidRDefault="00AB6734" w:rsidP="00AB6734">
            <w:pPr>
              <w:rPr>
                <w:rFonts w:ascii="Times New Roman" w:eastAsia="Gulim" w:hAnsi="Times New Roman" w:cs="Times New Roman"/>
                <w:color w:val="000000" w:themeColor="text1"/>
                <w:kern w:val="0"/>
                <w:sz w:val="21"/>
                <w:szCs w:val="16"/>
              </w:rPr>
            </w:pPr>
            <w:r w:rsidRPr="00AB6734">
              <w:rPr>
                <w:rFonts w:ascii="Times New Roman" w:eastAsia="Gulim" w:hAnsi="Times New Roman" w:cs="Times New Roman"/>
                <w:kern w:val="0"/>
                <w:sz w:val="21"/>
                <w:szCs w:val="16"/>
              </w:rPr>
              <w:t>0.168</w:t>
            </w:r>
          </w:p>
        </w:tc>
      </w:tr>
    </w:tbl>
    <w:p w14:paraId="46CB63D1" w14:textId="2F553BB3" w:rsidR="00770140" w:rsidRPr="00770140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D</w:t>
      </w:r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:</w:t>
      </w:r>
      <w:proofErr w:type="gramEnd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andardized mean difference ; </w:t>
      </w:r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MOTE : Synthetic minority over-sampling technique</w:t>
      </w:r>
    </w:p>
    <w:p w14:paraId="004669DC" w14:textId="77777777" w:rsidR="00021DDD" w:rsidRPr="0015414C" w:rsidRDefault="00021DDD" w:rsidP="00021DDD">
      <w:pPr>
        <w:rPr>
          <w:color w:val="000000" w:themeColor="text1"/>
        </w:rPr>
      </w:pPr>
    </w:p>
    <w:p w14:paraId="2857D4E5" w14:textId="77777777" w:rsidR="00021DDD" w:rsidRPr="0015414C" w:rsidRDefault="00021DDD" w:rsidP="00021DDD">
      <w:pPr>
        <w:rPr>
          <w:color w:val="000000" w:themeColor="text1"/>
        </w:rPr>
      </w:pPr>
    </w:p>
    <w:p w14:paraId="22A8641C" w14:textId="26B4253C" w:rsidR="00021DDD" w:rsidRPr="0015414C" w:rsidRDefault="00021DDD" w:rsidP="00021DDD">
      <w:pPr>
        <w:rPr>
          <w:color w:val="000000" w:themeColor="text1"/>
        </w:rPr>
      </w:pPr>
      <w:r w:rsidRPr="0015414C">
        <w:rPr>
          <w:rFonts w:ascii="Times New Roman" w:hAnsi="Times New Roman" w:cs="Times New Roman"/>
          <w:color w:val="000000" w:themeColor="text1"/>
        </w:rPr>
        <w:t xml:space="preserve">Supplementary Table4. Score generated from each </w:t>
      </w:r>
      <w:r w:rsidR="006E2B91" w:rsidRPr="0015414C">
        <w:rPr>
          <w:rFonts w:ascii="Times New Roman" w:hAnsi="Times New Roman" w:cs="Times New Roman"/>
          <w:color w:val="000000" w:themeColor="text1"/>
        </w:rPr>
        <w:t>hospital.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2170"/>
        <w:gridCol w:w="1538"/>
        <w:gridCol w:w="1493"/>
        <w:gridCol w:w="1424"/>
      </w:tblGrid>
      <w:tr w:rsidR="0015414C" w:rsidRPr="0015414C" w14:paraId="18624F2F" w14:textId="2DD7A4BB" w:rsidTr="00021DDD">
        <w:trPr>
          <w:trHeight w:val="292"/>
        </w:trPr>
        <w:tc>
          <w:tcPr>
            <w:tcW w:w="76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477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SMOTE Score for 2- day Mortality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766BC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67E4A5E0" w14:textId="168D1B1B" w:rsidTr="00021DDD">
        <w:trPr>
          <w:trHeight w:val="292"/>
        </w:trPr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47A1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CB12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ospital 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4F51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ospital B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C5278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ospital C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5A85C" w14:textId="4D4D820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verall</w:t>
            </w:r>
          </w:p>
        </w:tc>
      </w:tr>
      <w:tr w:rsidR="0015414C" w:rsidRPr="0015414C" w14:paraId="4FE58CB8" w14:textId="7728AB2F" w:rsidTr="00021DDD">
        <w:trPr>
          <w:trHeight w:val="292"/>
        </w:trPr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6BE0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ge, year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409F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0235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87B0E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C1B23" w14:textId="77777777" w:rsidR="00021DDD" w:rsidRPr="0015414C" w:rsidRDefault="00021DDD" w:rsidP="003C139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5414C" w:rsidRPr="0015414C" w14:paraId="2AE6F2E5" w14:textId="12EA11AB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575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 6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99E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E3D9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C6C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7BA7" w14:textId="6501C58B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42C1B132" w14:textId="7EF887C9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FCA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60 - 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6F9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89C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F2B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2D39" w14:textId="10046088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8</w:t>
            </w:r>
          </w:p>
        </w:tc>
      </w:tr>
      <w:tr w:rsidR="0015414C" w:rsidRPr="0015414C" w14:paraId="227F7000" w14:textId="46999948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AD0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≥ 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7B3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19F5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25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3421" w14:textId="12F7FEA0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</w:tr>
      <w:tr w:rsidR="0015414C" w:rsidRPr="0015414C" w14:paraId="4E6BF508" w14:textId="6FCE88B6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69E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Heart rate, /mi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45E0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4C4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6E6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AD3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19ACDF81" w14:textId="2E843367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1EF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 5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4C5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7DB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C6F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C0E6" w14:textId="4EF002F6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3</w:t>
            </w:r>
          </w:p>
        </w:tc>
      </w:tr>
      <w:tr w:rsidR="0015414C" w:rsidRPr="0015414C" w14:paraId="31512848" w14:textId="51590029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0F50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50 - 10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336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9B6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070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FF1B" w14:textId="68AE721A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2</w:t>
            </w:r>
          </w:p>
        </w:tc>
      </w:tr>
      <w:tr w:rsidR="0015414C" w:rsidRPr="0015414C" w14:paraId="61CBBB39" w14:textId="56B2A352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329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10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9BE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C17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E18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6BF0" w14:textId="075C4E61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7</w:t>
            </w:r>
          </w:p>
        </w:tc>
      </w:tr>
      <w:tr w:rsidR="0015414C" w:rsidRPr="0015414C" w14:paraId="0EBE3148" w14:textId="42A9A649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5DB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espiration rate, /mi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ED6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8F2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222E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1F0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6E087AAA" w14:textId="6C7C2795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403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 2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6C7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414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B49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6960" w14:textId="7B37872C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441E3FE6" w14:textId="216282FC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B0F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2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9CA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464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084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C1CE" w14:textId="1C499C12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5</w:t>
            </w:r>
          </w:p>
        </w:tc>
      </w:tr>
      <w:tr w:rsidR="0015414C" w:rsidRPr="0015414C" w14:paraId="0CF15672" w14:textId="6AE2E7E1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30C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emperature, ⁰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DE9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666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1FD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A019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69A28B2C" w14:textId="33988E37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1700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lastRenderedPageBreak/>
              <w:t xml:space="preserve">  &lt; 2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2EB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386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D9A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4911E" w14:textId="4EF52665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1</w:t>
            </w:r>
          </w:p>
        </w:tc>
      </w:tr>
      <w:tr w:rsidR="0015414C" w:rsidRPr="0015414C" w14:paraId="3CF6AC2A" w14:textId="2490347F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F6F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2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55B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549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786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A4B5" w14:textId="2DCED1F3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1501B5C0" w14:textId="23CD92EA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946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Blood pressure, mm H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439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96F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F6D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E8B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5AAAB968" w14:textId="65B14F74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49F5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Systoli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3995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F37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796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FDF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363E8EEF" w14:textId="24B8CAFE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C0F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 9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C88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8B6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176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3914" w14:textId="72592846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</w:tr>
      <w:tr w:rsidR="0015414C" w:rsidRPr="0015414C" w14:paraId="03040D15" w14:textId="00AAA70F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349A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9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C040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3BF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DE4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A86B" w14:textId="616AECD4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2AAC3B94" w14:textId="4564CCAA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967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Diastoli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9FF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47B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D22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792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69C566D3" w14:textId="449091CD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62D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 6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0C1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E87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EF1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4DFF" w14:textId="5E0C7454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6</w:t>
            </w:r>
          </w:p>
        </w:tc>
      </w:tr>
      <w:tr w:rsidR="0015414C" w:rsidRPr="0015414C" w14:paraId="45C4002E" w14:textId="335B1863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A2AA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6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30D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B2B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186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6542" w14:textId="1ED7A943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6BFBE31B" w14:textId="0B105FE9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AE5E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pO2, 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14D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EA3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708E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135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1091B869" w14:textId="31BE8BBB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75D3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&lt;9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F29A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B45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68D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5554" w14:textId="528534A6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4</w:t>
            </w:r>
          </w:p>
        </w:tc>
      </w:tr>
      <w:tr w:rsidR="0015414C" w:rsidRPr="0015414C" w14:paraId="51FD6744" w14:textId="78ED73E5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4A9E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90 – 9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6B4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B75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61D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061C" w14:textId="5B419ED1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8</w:t>
            </w:r>
          </w:p>
        </w:tc>
      </w:tr>
      <w:tr w:rsidR="0015414C" w:rsidRPr="0015414C" w14:paraId="30D9E47B" w14:textId="0BEB4BFF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7B7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 ≥ 9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3CF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2360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EAD5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37B9" w14:textId="7F76A1F2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18A3FE80" w14:textId="149995FE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FE8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atient Consciousnes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461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6BD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291C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E65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</w:p>
        </w:tc>
      </w:tr>
      <w:tr w:rsidR="0015414C" w:rsidRPr="0015414C" w14:paraId="0D1153F2" w14:textId="405FC8B5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3A7B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ler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738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AD29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B591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9754" w14:textId="052FC1F2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0</w:t>
            </w:r>
          </w:p>
        </w:tc>
      </w:tr>
      <w:tr w:rsidR="0015414C" w:rsidRPr="0015414C" w14:paraId="48F0B485" w14:textId="5FF1479B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28C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Verba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4206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BC4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5F9D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4FA32" w14:textId="14300C2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9</w:t>
            </w:r>
          </w:p>
        </w:tc>
      </w:tr>
      <w:tr w:rsidR="0015414C" w:rsidRPr="0015414C" w14:paraId="51823E82" w14:textId="450F37CA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2BC8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ainfu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6CDA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AED4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C75F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223C" w14:textId="124EE03B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2</w:t>
            </w:r>
          </w:p>
        </w:tc>
      </w:tr>
      <w:tr w:rsidR="0015414C" w:rsidRPr="0015414C" w14:paraId="15FAA5D5" w14:textId="5F1A608A" w:rsidTr="00870E83">
        <w:trPr>
          <w:trHeight w:val="292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4E78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Unconsciousnes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2176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5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7C412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9CC97" w14:textId="77777777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2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F67B02" w14:textId="76FCE36A" w:rsidR="006E2B91" w:rsidRPr="0015414C" w:rsidRDefault="006E2B91" w:rsidP="006E2B91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15"/>
              </w:rPr>
              <w:t>34</w:t>
            </w:r>
          </w:p>
        </w:tc>
      </w:tr>
    </w:tbl>
    <w:p w14:paraId="4C8F22F8" w14:textId="4F6FA0BD" w:rsidR="00021DDD" w:rsidRPr="00770140" w:rsidRDefault="00BF08FF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5414C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770140"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MOTE :</w:t>
      </w:r>
      <w:proofErr w:type="gramEnd"/>
      <w:r w:rsidR="00770140"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nthetic minority over-sampling technique</w:t>
      </w:r>
      <w:r w:rsid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15414C">
        <w:rPr>
          <w:rFonts w:ascii="Times New Roman" w:hAnsi="Times New Roman" w:cs="Times New Roman"/>
          <w:color w:val="000000" w:themeColor="text1"/>
        </w:rPr>
        <w:t>Overall score was calculated with weighted score for each institutions. weights are 0.356 for Hospital A, 0.417 for Hospital B and 0.225 for Hospital C</w:t>
      </w:r>
    </w:p>
    <w:p w14:paraId="71DF9FAC" w14:textId="77777777" w:rsidR="001D11B9" w:rsidRPr="0015414C" w:rsidRDefault="001D11B9" w:rsidP="001D11B9">
      <w:pPr>
        <w:rPr>
          <w:color w:val="000000" w:themeColor="text1"/>
        </w:rPr>
      </w:pPr>
    </w:p>
    <w:p w14:paraId="2AFD6DF7" w14:textId="577CFD2C" w:rsidR="001D11B9" w:rsidRPr="0015414C" w:rsidRDefault="001D11B9" w:rsidP="001D11B9">
      <w:pPr>
        <w:rPr>
          <w:color w:val="000000" w:themeColor="text1"/>
        </w:rPr>
      </w:pPr>
      <w:r w:rsidRPr="0015414C">
        <w:rPr>
          <w:rFonts w:ascii="Times New Roman" w:hAnsi="Times New Roman" w:cs="Times New Roman"/>
          <w:color w:val="000000" w:themeColor="text1"/>
        </w:rPr>
        <w:t xml:space="preserve">Supplementary Table5. </w:t>
      </w:r>
      <w:r w:rsidRPr="0015414C">
        <w:rPr>
          <w:rFonts w:ascii="Times New Roman" w:hAnsi="Times New Roman" w:cs="Times New Roman" w:hint="eastAsia"/>
          <w:color w:val="000000" w:themeColor="text1"/>
        </w:rPr>
        <w:t>M</w:t>
      </w:r>
      <w:r w:rsidRPr="0015414C">
        <w:rPr>
          <w:rFonts w:ascii="Times New Roman" w:hAnsi="Times New Roman" w:cs="Times New Roman"/>
          <w:color w:val="000000" w:themeColor="text1"/>
        </w:rPr>
        <w:t>etrics of original and SMOTE from each hospita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30"/>
        <w:gridCol w:w="2240"/>
        <w:gridCol w:w="2254"/>
        <w:gridCol w:w="2069"/>
      </w:tblGrid>
      <w:tr w:rsidR="0015414C" w:rsidRPr="0015414C" w14:paraId="26BCEAE8" w14:textId="77777777" w:rsidTr="003C1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4" w:space="0" w:color="auto"/>
            </w:tcBorders>
          </w:tcPr>
          <w:p w14:paraId="57706689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ROC (Original)</w:t>
            </w:r>
          </w:p>
        </w:tc>
        <w:tc>
          <w:tcPr>
            <w:tcW w:w="6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1A6C64" w14:textId="77777777" w:rsidR="001D11B9" w:rsidRPr="0015414C" w:rsidRDefault="001D11B9" w:rsidP="003C1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26A667D7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4" w:space="0" w:color="auto"/>
            </w:tcBorders>
          </w:tcPr>
          <w:p w14:paraId="388C910F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03A5D0E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4D043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24A69B7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01DC6042" w14:textId="77777777" w:rsidTr="003C139E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8EA6D82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77FC3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3 (0.882 - 0.945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41B67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24 (0.884 - 0.9407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C328E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8 (0.902 - 0.955)</w:t>
            </w:r>
          </w:p>
        </w:tc>
      </w:tr>
      <w:tr w:rsidR="0015414C" w:rsidRPr="0015414C" w14:paraId="449FE6D1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E658263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81BF0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3 (0.854 - 0.931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6475E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9 (0.891 - 0.946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0C86E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30 (0.902 - 0.958)</w:t>
            </w:r>
          </w:p>
        </w:tc>
      </w:tr>
      <w:tr w:rsidR="0015414C" w:rsidRPr="0015414C" w14:paraId="5DA9D832" w14:textId="77777777" w:rsidTr="003C139E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566C1C8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4F80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5 (0.842 - 0.927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4C5E11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9 (0.9015 - 0.950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1822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30 (0.899 - 0.960)</w:t>
            </w:r>
          </w:p>
        </w:tc>
      </w:tr>
      <w:tr w:rsidR="0015414C" w:rsidRPr="0015414C" w14:paraId="7EDDE03F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7D7D672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ABCE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4 (0.866 - 0.942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E2D4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9 (0.9049 - 0.952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B050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33 (0.904 - 0.961)</w:t>
            </w:r>
          </w:p>
        </w:tc>
      </w:tr>
    </w:tbl>
    <w:p w14:paraId="03DA0D0B" w14:textId="35EF5FBF" w:rsidR="00770140" w:rsidRPr="0015414C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30"/>
        <w:gridCol w:w="2240"/>
        <w:gridCol w:w="2254"/>
        <w:gridCol w:w="2069"/>
      </w:tblGrid>
      <w:tr w:rsidR="0015414C" w:rsidRPr="0015414C" w14:paraId="62D39FAA" w14:textId="77777777" w:rsidTr="003C1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4" w:space="0" w:color="auto"/>
            </w:tcBorders>
          </w:tcPr>
          <w:p w14:paraId="4E64B5A0" w14:textId="77777777" w:rsidR="001D11B9" w:rsidRPr="0015414C" w:rsidRDefault="001D11B9" w:rsidP="007701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ROC (SMOTE)</w:t>
            </w:r>
          </w:p>
        </w:tc>
        <w:tc>
          <w:tcPr>
            <w:tcW w:w="6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98A3E1" w14:textId="77777777" w:rsidR="001D11B9" w:rsidRPr="0015414C" w:rsidRDefault="001D11B9" w:rsidP="003C1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4F7D0CFE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4" w:space="0" w:color="auto"/>
            </w:tcBorders>
          </w:tcPr>
          <w:p w14:paraId="6BA12E0C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217074C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3CB7D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1E6623E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0050E31D" w14:textId="77777777" w:rsidTr="003C139E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0B685A92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6754E7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9 (0.855 - 0.923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30EECB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1 (0.895 - 0.948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5C98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2 (0.891 - 0.953)</w:t>
            </w:r>
          </w:p>
        </w:tc>
      </w:tr>
      <w:tr w:rsidR="0015414C" w:rsidRPr="0015414C" w14:paraId="29DD41A2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A258350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B5B3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6 (0.817 - 0.895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8572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7 (0.902 - 0.952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54AA3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7 (0.898 - 0.957)</w:t>
            </w:r>
          </w:p>
        </w:tc>
      </w:tr>
      <w:tr w:rsidR="0015414C" w:rsidRPr="0015414C" w14:paraId="486BCFA6" w14:textId="77777777" w:rsidTr="003C139E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82BA56A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5AAE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5 (0.817 - 0.894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9254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0 (0.894 - 0.947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7B65C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31 (0.903 - 0.959)</w:t>
            </w:r>
          </w:p>
        </w:tc>
      </w:tr>
      <w:tr w:rsidR="0015414C" w:rsidRPr="0015414C" w14:paraId="24908BD5" w14:textId="77777777" w:rsidTr="003C1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B09E02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A2C7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5 (0.827 - 0.902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980E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8 (0.903 - 0.953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3723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31 (0.903 - 0.960)</w:t>
            </w:r>
          </w:p>
        </w:tc>
      </w:tr>
    </w:tbl>
    <w:p w14:paraId="5E2F25AA" w14:textId="77777777" w:rsidR="00770140" w:rsidRPr="0015414C" w:rsidRDefault="00770140" w:rsidP="001D11B9">
      <w:pPr>
        <w:widowControl/>
        <w:wordWrap/>
        <w:autoSpaceDE/>
        <w:autoSpaceDN/>
        <w:spacing w:after="0" w:line="240" w:lineRule="auto"/>
        <w:jc w:val="left"/>
        <w:rPr>
          <w:color w:val="000000" w:themeColor="text1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"/>
        <w:gridCol w:w="2135"/>
        <w:gridCol w:w="10"/>
        <w:gridCol w:w="2230"/>
        <w:gridCol w:w="10"/>
        <w:gridCol w:w="2244"/>
        <w:gridCol w:w="10"/>
        <w:gridCol w:w="2059"/>
        <w:gridCol w:w="118"/>
      </w:tblGrid>
      <w:tr w:rsidR="0015414C" w:rsidRPr="0015414C" w14:paraId="56811AAB" w14:textId="77777777" w:rsidTr="003C139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58F0D8BB" w14:textId="77777777" w:rsidR="001D11B9" w:rsidRPr="0015414C" w:rsidRDefault="001D11B9" w:rsidP="001D11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uracy (Original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B75693" w14:textId="77777777" w:rsidR="001D11B9" w:rsidRPr="0015414C" w:rsidRDefault="001D11B9" w:rsidP="003C1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7F9D781B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31E90716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C19F3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46062B7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75BD70C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79C1E776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5ABF4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lastRenderedPageBreak/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28B2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95 (0.787 - 0.90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04283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2 (0.693 - 0.95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4670C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9 (0.768 - 0.942)</w:t>
            </w:r>
          </w:p>
        </w:tc>
      </w:tr>
      <w:tr w:rsidR="0015414C" w:rsidRPr="0015414C" w14:paraId="3B1E1289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98B3C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BF4FE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21 (0.712 - 0.897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8C88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7 (0.801 - 0.81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1AFB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7 (0.736 - 0.962)</w:t>
            </w:r>
          </w:p>
        </w:tc>
      </w:tr>
      <w:tr w:rsidR="0015414C" w:rsidRPr="0015414C" w14:paraId="7C7EDF00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9E791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55853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7 (0.798 - 0.920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A6043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9 (0.798 - 0.92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BCAC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5 (0.808 - 0.823)</w:t>
            </w:r>
          </w:p>
        </w:tc>
      </w:tr>
      <w:tr w:rsidR="0015414C" w:rsidRPr="0015414C" w14:paraId="4A82EE88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DF15F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1926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2 (0.715 - 0.915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3AE29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2 (0.777 - 0.94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3C540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9 (0.782.- 0.933)</w:t>
            </w:r>
          </w:p>
        </w:tc>
      </w:tr>
      <w:tr w:rsidR="0015414C" w:rsidRPr="0015414C" w14:paraId="14857921" w14:textId="77777777" w:rsidTr="003C139E">
        <w:trPr>
          <w:gridBefore w:val="1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1C05BFC9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uracy (SMOTE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39B3679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007B3F20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5F84B12A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D91B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521C042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17D9255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5E7057AB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1560A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E85F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2 (0.769 - 0.84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253865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2 (0.827 - 0.89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141A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4 (0.828 - 0.897)</w:t>
            </w:r>
          </w:p>
        </w:tc>
      </w:tr>
      <w:tr w:rsidR="0015414C" w:rsidRPr="0015414C" w14:paraId="664DA29A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01736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E72F2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92 (0.750 - 0.832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908B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22 (0.787 - 0.85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13A7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1 (0.838 - 0.907)</w:t>
            </w:r>
          </w:p>
        </w:tc>
      </w:tr>
      <w:tr w:rsidR="0015414C" w:rsidRPr="0015414C" w14:paraId="7ECE970D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3DBF1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978E7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89 (0.747 - 0.82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0134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1 (0.816 - 0.881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107112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1 (0.835 - 0.907)</w:t>
            </w:r>
          </w:p>
        </w:tc>
      </w:tr>
      <w:tr w:rsidR="0015414C" w:rsidRPr="0015414C" w14:paraId="1B1B65E9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5D3EB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FC47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6 (0.764 - 0.845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22C1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2 (0.827 - 0.894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1E35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4 (0.838 - 0.910)</w:t>
            </w:r>
          </w:p>
        </w:tc>
      </w:tr>
      <w:tr w:rsidR="0015414C" w:rsidRPr="0015414C" w14:paraId="18F0FEDA" w14:textId="77777777" w:rsidTr="003C139E">
        <w:trPr>
          <w:gridBefore w:val="1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0521654E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sitivity (Original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3803A7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6457048E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706DBB4C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7451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5DE2BEE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5EC2703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49637E20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6A5FB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2A8BB1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3 (0.740 - 0.94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DC25E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7 (0.674 - 0.92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66B6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1 (0.726 - 0.945)</w:t>
            </w:r>
          </w:p>
        </w:tc>
      </w:tr>
      <w:tr w:rsidR="0015414C" w:rsidRPr="0015414C" w14:paraId="5EFD0C41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A6985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EC94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9 (0.714 - 0.974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C072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9 (0.807 - 0.939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B27A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9 (0.726 - 0.973)</w:t>
            </w:r>
          </w:p>
        </w:tc>
      </w:tr>
      <w:tr w:rsidR="0015414C" w:rsidRPr="0015414C" w14:paraId="510E88CA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C0AA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292B9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79 (0.675 - 0.89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3911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5 (0.747 - 0.92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0BBB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4 (0.821 - 0.973)</w:t>
            </w:r>
          </w:p>
        </w:tc>
      </w:tr>
      <w:tr w:rsidR="0015414C" w:rsidRPr="0015414C" w14:paraId="7366AFB1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28C65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0BE7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4 (0.727 - 0.94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7581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1 (0.747 - 0.96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B05B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7 (0.767 - 0.973)</w:t>
            </w:r>
          </w:p>
        </w:tc>
      </w:tr>
      <w:tr w:rsidR="0015414C" w:rsidRPr="0015414C" w14:paraId="60BC57A5" w14:textId="77777777" w:rsidTr="003C139E">
        <w:trPr>
          <w:gridBefore w:val="1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456F0952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sitivity (SMOTE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C5578B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6449CC9F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347B4137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1A083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42F7B10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334E777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02EE2971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BD908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20FF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72 (0.712 - 0.82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BBE44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2 (0.754 - 088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2F0562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3 (0.741 - 0.932)</w:t>
            </w:r>
          </w:p>
        </w:tc>
      </w:tr>
      <w:tr w:rsidR="0015414C" w:rsidRPr="0015414C" w14:paraId="0A8C829E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8874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B781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37 (0.665 - 0.87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B7A33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5 (0.802 - 0.90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BB2F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8 (0.809 - 0.945)</w:t>
            </w:r>
          </w:p>
        </w:tc>
      </w:tr>
      <w:tr w:rsidR="0015414C" w:rsidRPr="0015414C" w14:paraId="0CC25F8E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B9824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869C4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78 (0.613 - 0.892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E6DC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80 (0.700 - 0.88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64282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0 (0.816 - 0.918)</w:t>
            </w:r>
          </w:p>
        </w:tc>
      </w:tr>
      <w:tr w:rsidR="0015414C" w:rsidRPr="0015414C" w14:paraId="25BF2329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87466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62E2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47 (0.680 - 0.881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55FB8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2 (0.738 - 0.887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FC7C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4 (0.782 - 0.952)</w:t>
            </w:r>
          </w:p>
        </w:tc>
      </w:tr>
      <w:tr w:rsidR="0015414C" w:rsidRPr="0015414C" w14:paraId="62B351A3" w14:textId="77777777" w:rsidTr="003C139E">
        <w:trPr>
          <w:gridBefore w:val="1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30B4B2E3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ficity (Original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3F83E3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72846EBF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144FC092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B592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2CB8559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36B901B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38BA431C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99357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6577B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95 (0.787 - 0.90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6F295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2 (0.692 - 0.954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5235C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9 (0.767 - 0.943)</w:t>
            </w:r>
          </w:p>
        </w:tc>
      </w:tr>
      <w:tr w:rsidR="0015414C" w:rsidRPr="0015414C" w14:paraId="35460272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AD55F9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8124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20 (0.711 - 0.897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71884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7 (0.801 - 0.81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4FF6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8 (0.734 - 0.963)</w:t>
            </w:r>
          </w:p>
        </w:tc>
      </w:tr>
      <w:tr w:rsidR="0015414C" w:rsidRPr="0015414C" w14:paraId="5101CD81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89535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E106E1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8 (0.798 - 0.921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D1C832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9 (0.797 - 0.928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9F391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4 (0.907 - 0.822)</w:t>
            </w:r>
          </w:p>
        </w:tc>
      </w:tr>
      <w:tr w:rsidR="0015414C" w:rsidRPr="0015414C" w14:paraId="0E4E3EB5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5A0CF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701F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12 (0.715 - 0.91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30F4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0 (0.777 - 0.94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D4F7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9 (0.781 - 0.934)</w:t>
            </w:r>
          </w:p>
        </w:tc>
      </w:tr>
      <w:tr w:rsidR="0015414C" w:rsidRPr="0015414C" w14:paraId="72755651" w14:textId="77777777" w:rsidTr="003C139E">
        <w:trPr>
          <w:gridBefore w:val="1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6AC85B40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ficity (SMOTE)</w:t>
            </w:r>
          </w:p>
        </w:tc>
        <w:tc>
          <w:tcPr>
            <w:tcW w:w="66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3619A9E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33763414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nil"/>
              <w:bottom w:val="single" w:sz="4" w:space="0" w:color="auto"/>
            </w:tcBorders>
          </w:tcPr>
          <w:p w14:paraId="1A7D671A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905B8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218D434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</w:tcPr>
          <w:p w14:paraId="435BCA8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0CA6E6FF" w14:textId="77777777" w:rsidTr="003C139E">
        <w:trPr>
          <w:gridBefore w:val="1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8A739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lastRenderedPageBreak/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42C3E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2 (0.819 - 0.91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522E0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8 (0.826 - 0.956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B89EB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97 (0.788 - 0.967)</w:t>
            </w:r>
          </w:p>
        </w:tc>
      </w:tr>
      <w:tr w:rsidR="0015414C" w:rsidRPr="0015414C" w14:paraId="2F94E1EE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88A51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F42C8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8 (0.704 - 0.91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1C82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7 (0.798 - 0.90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83D4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6 (0.788 - 0.923)</w:t>
            </w:r>
          </w:p>
        </w:tc>
      </w:tr>
      <w:tr w:rsidR="0015414C" w:rsidRPr="0015414C" w14:paraId="3ABA612D" w14:textId="77777777" w:rsidTr="003C139E">
        <w:trPr>
          <w:gridBefore w:val="1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C4651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28FFB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8 (0.679 - 0.944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A6215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9 (0.820 - 0.97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1879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5 (0.807 - 0.916)</w:t>
            </w:r>
          </w:p>
        </w:tc>
      </w:tr>
      <w:tr w:rsidR="0015414C" w:rsidRPr="0015414C" w14:paraId="6CA5200C" w14:textId="77777777" w:rsidTr="003C139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EC83A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41A7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6 (0.728 - 0.925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8D07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23 (0.837 - 0.96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2B27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1 (0.788 - 0.948)</w:t>
            </w:r>
          </w:p>
        </w:tc>
      </w:tr>
      <w:tr w:rsidR="0015414C" w:rsidRPr="0015414C" w14:paraId="16FC7E85" w14:textId="77777777" w:rsidTr="003C139E">
        <w:trPr>
          <w:gridBefore w:val="1"/>
          <w:gridAfter w:val="1"/>
          <w:wBefore w:w="108" w:type="dxa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nil"/>
              <w:bottom w:val="single" w:sz="4" w:space="0" w:color="auto"/>
            </w:tcBorders>
          </w:tcPr>
          <w:p w14:paraId="15CB5BA1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V (Original)</w:t>
            </w:r>
          </w:p>
        </w:tc>
        <w:tc>
          <w:tcPr>
            <w:tcW w:w="65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86FF4A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795E9CC0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nil"/>
              <w:bottom w:val="single" w:sz="4" w:space="0" w:color="auto"/>
            </w:tcBorders>
          </w:tcPr>
          <w:p w14:paraId="6F8E767A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40F12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64A2FCD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gridSpan w:val="2"/>
            <w:tcBorders>
              <w:bottom w:val="single" w:sz="4" w:space="0" w:color="auto"/>
            </w:tcBorders>
          </w:tcPr>
          <w:p w14:paraId="5BCA424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298917FB" w14:textId="77777777" w:rsidTr="003C139E">
        <w:trPr>
          <w:gridBefore w:val="1"/>
          <w:gridAfter w:val="1"/>
          <w:wBefore w:w="108" w:type="dxa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3DB0599A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6A395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19 (0.017 - 0.03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6BAFC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27 (0.014 - 0.072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0437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51 (0.025 - 0.087)</w:t>
            </w:r>
          </w:p>
        </w:tc>
      </w:tr>
      <w:tr w:rsidR="0015414C" w:rsidRPr="0015414C" w14:paraId="3B63222E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B69B34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076D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14 (0.013 - 0.033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D4A6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22 (0.020 - 0.023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C92A8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44 (0.023 - 0.119)</w:t>
            </w:r>
          </w:p>
        </w:tc>
      </w:tr>
      <w:tr w:rsidR="0015414C" w:rsidRPr="0015414C" w14:paraId="034EB6D8" w14:textId="77777777" w:rsidTr="003C139E">
        <w:trPr>
          <w:gridBefore w:val="1"/>
          <w:gridAfter w:val="1"/>
          <w:wBefore w:w="108" w:type="dxa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65230ECF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BFBB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31 (0.016 - 0.042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F426CC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30 (0.021 - 0.054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123FE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30 (0.029 - 0.034)</w:t>
            </w:r>
          </w:p>
        </w:tc>
      </w:tr>
      <w:tr w:rsidR="0015414C" w:rsidRPr="0015414C" w14:paraId="4C773027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7DC941B3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A69F1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21 (0.014 - 0.038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EFAF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25 (0.019 - 0.063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EF3A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058 (0.028 - 0.079)</w:t>
            </w:r>
          </w:p>
        </w:tc>
      </w:tr>
      <w:tr w:rsidR="0015414C" w:rsidRPr="0015414C" w14:paraId="4C621D4F" w14:textId="77777777" w:rsidTr="003C139E">
        <w:trPr>
          <w:gridBefore w:val="1"/>
          <w:gridAfter w:val="1"/>
          <w:wBefore w:w="108" w:type="dxa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nil"/>
              <w:bottom w:val="single" w:sz="4" w:space="0" w:color="auto"/>
            </w:tcBorders>
          </w:tcPr>
          <w:p w14:paraId="137F2F1F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V (SMOTE)</w:t>
            </w:r>
          </w:p>
        </w:tc>
        <w:tc>
          <w:tcPr>
            <w:tcW w:w="65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3F81C5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5193CB1D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nil"/>
              <w:bottom w:val="single" w:sz="4" w:space="0" w:color="auto"/>
            </w:tcBorders>
          </w:tcPr>
          <w:p w14:paraId="6B0B491F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119E8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644BA57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gridSpan w:val="2"/>
            <w:tcBorders>
              <w:bottom w:val="single" w:sz="4" w:space="0" w:color="auto"/>
            </w:tcBorders>
          </w:tcPr>
          <w:p w14:paraId="4518557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19C78006" w14:textId="77777777" w:rsidTr="003C139E">
        <w:trPr>
          <w:gridBefore w:val="1"/>
          <w:gridAfter w:val="1"/>
          <w:wBefore w:w="108" w:type="dxa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2DE3EE4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9E6D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6 (0.819 - 0.910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59FBBB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8 (0.836 - 0.948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B1A2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2 (0.802 - 0.956)</w:t>
            </w:r>
          </w:p>
        </w:tc>
      </w:tr>
      <w:tr w:rsidR="0015414C" w:rsidRPr="0015414C" w14:paraId="3F0EB3F8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5871397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73E2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33 (0.681 - 0.831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938A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2 (0.808 - 0.897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E9B7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49 (0.800 - 0.913)</w:t>
            </w:r>
          </w:p>
        </w:tc>
      </w:tr>
      <w:tr w:rsidR="0015414C" w:rsidRPr="0015414C" w14:paraId="42E02F7B" w14:textId="77777777" w:rsidTr="003C139E">
        <w:trPr>
          <w:gridBefore w:val="1"/>
          <w:gridAfter w:val="1"/>
          <w:wBefore w:w="108" w:type="dxa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321B011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6B57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31 (0.764 - 0.93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B65DA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7 (0.826 - 0.965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F1FB4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9 (0.811 - 0.907)</w:t>
            </w:r>
          </w:p>
        </w:tc>
      </w:tr>
      <w:tr w:rsidR="0015414C" w:rsidRPr="0015414C" w14:paraId="3CDBF119" w14:textId="77777777" w:rsidTr="003C139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2D8A5B86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5F55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6 (0.792 - 0.925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02571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15 (0.844 - 0.956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D3B53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64 (0.801 - 0.940)</w:t>
            </w:r>
          </w:p>
        </w:tc>
      </w:tr>
      <w:tr w:rsidR="0015414C" w:rsidRPr="0015414C" w14:paraId="01880967" w14:textId="77777777" w:rsidTr="003C139E">
        <w:trPr>
          <w:gridAfter w:val="1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nil"/>
              <w:bottom w:val="single" w:sz="4" w:space="0" w:color="auto"/>
            </w:tcBorders>
          </w:tcPr>
          <w:p w14:paraId="5CBD180F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V (Original)</w:t>
            </w:r>
          </w:p>
        </w:tc>
        <w:tc>
          <w:tcPr>
            <w:tcW w:w="65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50D854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3FE97044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nil"/>
              <w:bottom w:val="single" w:sz="4" w:space="0" w:color="auto"/>
            </w:tcBorders>
          </w:tcPr>
          <w:p w14:paraId="5ADD63B2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6951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00D31244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gridSpan w:val="2"/>
            <w:tcBorders>
              <w:bottom w:val="single" w:sz="4" w:space="0" w:color="auto"/>
            </w:tcBorders>
          </w:tcPr>
          <w:p w14:paraId="3C706BEE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4A34A753" w14:textId="77777777" w:rsidTr="003C139E">
        <w:trPr>
          <w:gridAfter w:val="1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4A7BB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3B8A0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ED08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2B55D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8 (0.998 - 0.999)</w:t>
            </w:r>
          </w:p>
        </w:tc>
      </w:tr>
      <w:tr w:rsidR="0015414C" w:rsidRPr="0015414C" w14:paraId="3BD03315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3F331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5890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780ED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9EFC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8 (0.998 - 0.999)</w:t>
            </w:r>
          </w:p>
        </w:tc>
      </w:tr>
      <w:tr w:rsidR="0015414C" w:rsidRPr="0015414C" w14:paraId="58675971" w14:textId="77777777" w:rsidTr="003C139E">
        <w:trPr>
          <w:gridAfter w:val="1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4704A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4A18D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064975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CDFED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</w:tr>
      <w:tr w:rsidR="0015414C" w:rsidRPr="0015414C" w14:paraId="2B6EDC0D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F35CC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F7C40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E4C03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E6E1BC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99 (0.998 - 0.999)</w:t>
            </w:r>
          </w:p>
        </w:tc>
      </w:tr>
      <w:tr w:rsidR="0015414C" w:rsidRPr="0015414C" w14:paraId="7164C3A5" w14:textId="77777777" w:rsidTr="003C139E">
        <w:trPr>
          <w:gridAfter w:val="1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nil"/>
              <w:bottom w:val="single" w:sz="4" w:space="0" w:color="auto"/>
            </w:tcBorders>
          </w:tcPr>
          <w:p w14:paraId="56FCAC6C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V (SMOTE)</w:t>
            </w:r>
          </w:p>
        </w:tc>
        <w:tc>
          <w:tcPr>
            <w:tcW w:w="65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6F92F0" w14:textId="77777777" w:rsidR="001D11B9" w:rsidRPr="0015414C" w:rsidRDefault="001D11B9" w:rsidP="003C1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Validation Cohort</w:t>
            </w:r>
          </w:p>
        </w:tc>
      </w:tr>
      <w:tr w:rsidR="0015414C" w:rsidRPr="0015414C" w14:paraId="51B453AD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nil"/>
              <w:bottom w:val="single" w:sz="4" w:space="0" w:color="auto"/>
            </w:tcBorders>
          </w:tcPr>
          <w:p w14:paraId="41B29591" w14:textId="77777777" w:rsidR="001D11B9" w:rsidRPr="0015414C" w:rsidRDefault="001D11B9" w:rsidP="003C139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Coho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0A27B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2E063B7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B</w:t>
            </w:r>
          </w:p>
        </w:tc>
        <w:tc>
          <w:tcPr>
            <w:tcW w:w="2069" w:type="dxa"/>
            <w:gridSpan w:val="2"/>
            <w:tcBorders>
              <w:bottom w:val="single" w:sz="4" w:space="0" w:color="auto"/>
            </w:tcBorders>
          </w:tcPr>
          <w:p w14:paraId="40247549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Hospital C</w:t>
            </w:r>
          </w:p>
        </w:tc>
      </w:tr>
      <w:tr w:rsidR="0015414C" w:rsidRPr="0015414C" w14:paraId="617F2BA9" w14:textId="77777777" w:rsidTr="003C139E">
        <w:trPr>
          <w:gridAfter w:val="1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AEBBE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28DF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81 (0.736 - 0.82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D5AE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29 (0.784 - 0.884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53AD6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7 (0.792 - 0.928)</w:t>
            </w:r>
          </w:p>
        </w:tc>
      </w:tr>
      <w:tr w:rsidR="0015414C" w:rsidRPr="0015414C" w14:paraId="0016DF69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ADF43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B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40A9F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9 (0.775 - 0.913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84436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52 (0.806 - 0.897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DAC47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900 (0.830 - 0.944)</w:t>
            </w:r>
          </w:p>
        </w:tc>
      </w:tr>
      <w:tr w:rsidR="0015414C" w:rsidRPr="0015414C" w14:paraId="25E17152" w14:textId="77777777" w:rsidTr="003C139E">
        <w:trPr>
          <w:gridAfter w:val="1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57ACB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Hospital 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46158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751 </w:t>
            </w:r>
            <w:proofErr w:type="gramStart"/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( 0.665</w:t>
            </w:r>
            <w:proofErr w:type="gramEnd"/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- 0.850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71274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07 (0.757 - 0.881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BB73D" w14:textId="77777777" w:rsidR="001D11B9" w:rsidRPr="0015414C" w:rsidRDefault="001D11B9" w:rsidP="003C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77 (0.830 - 0.921)</w:t>
            </w:r>
          </w:p>
        </w:tc>
      </w:tr>
      <w:tr w:rsidR="0015414C" w:rsidRPr="0015414C" w14:paraId="7C266509" w14:textId="77777777" w:rsidTr="003C139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523ED" w14:textId="77777777" w:rsidR="001D11B9" w:rsidRPr="0015414C" w:rsidRDefault="001D11B9" w:rsidP="003C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Overall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02815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744 (0.697 - 0.836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E7BDA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22 (0.777 - 0.882)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24C50" w14:textId="77777777" w:rsidR="001D11B9" w:rsidRPr="0015414C" w:rsidRDefault="001D11B9" w:rsidP="003C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414C">
              <w:rPr>
                <w:rFonts w:ascii="Times New Roman" w:hAnsi="Times New Roman" w:cs="Times New Roman"/>
                <w:color w:val="000000" w:themeColor="text1"/>
                <w:szCs w:val="20"/>
              </w:rPr>
              <w:t>0.889 (0.818 - 0.945)</w:t>
            </w:r>
          </w:p>
        </w:tc>
      </w:tr>
    </w:tbl>
    <w:p w14:paraId="12CC9EC8" w14:textId="69BB1F0A" w:rsidR="00770140" w:rsidRPr="00770140" w:rsidRDefault="00770140" w:rsidP="0077014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gramStart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>SMOTE :</w:t>
      </w:r>
      <w:proofErr w:type="gramEnd"/>
      <w:r w:rsidRPr="0077014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nthetic minority over-sampling techniqu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770140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AUROC : </w:t>
      </w:r>
      <w:r w:rsidRPr="0015414C">
        <w:rPr>
          <w:rFonts w:ascii="Times New Roman" w:hAnsi="Times New Roman" w:cs="Times New Roman"/>
          <w:color w:val="000000" w:themeColor="text1"/>
          <w:sz w:val="18"/>
          <w:szCs w:val="20"/>
        </w:rPr>
        <w:t>Area under receiver operating curve</w:t>
      </w:r>
      <w:r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; PPV : Positive </w:t>
      </w:r>
      <w:r w:rsidR="003866E5">
        <w:rPr>
          <w:rFonts w:ascii="Times New Roman" w:hAnsi="Times New Roman" w:cs="Times New Roman"/>
          <w:color w:val="000000" w:themeColor="text1"/>
          <w:sz w:val="18"/>
          <w:szCs w:val="20"/>
        </w:rPr>
        <w:t>predicted value ; NPV : Negative predicted value</w:t>
      </w:r>
    </w:p>
    <w:p w14:paraId="67FF1183" w14:textId="77777777" w:rsidR="001D11B9" w:rsidRPr="0015414C" w:rsidRDefault="001D11B9" w:rsidP="001D11B9">
      <w:pPr>
        <w:rPr>
          <w:color w:val="000000" w:themeColor="text1"/>
        </w:rPr>
      </w:pPr>
    </w:p>
    <w:p w14:paraId="3B97EF8C" w14:textId="215EE3A6" w:rsidR="004A647F" w:rsidRPr="0015414C" w:rsidRDefault="003E3D68" w:rsidP="004A647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1D11B9" w:rsidRPr="0015414C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15414C">
        <w:rPr>
          <w:rFonts w:ascii="Times New Roman" w:hAnsi="Times New Roman" w:cs="Times New Roman"/>
          <w:b/>
          <w:bCs/>
          <w:color w:val="000000" w:themeColor="text1"/>
        </w:rPr>
        <w:t>. List candidate Variables and definitions.</w:t>
      </w:r>
    </w:p>
    <w:tbl>
      <w:tblPr>
        <w:tblW w:w="8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4961"/>
      </w:tblGrid>
      <w:tr w:rsidR="0015414C" w:rsidRPr="0015414C" w14:paraId="2E3B772E" w14:textId="77777777" w:rsidTr="007573EA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2F3D6" w14:textId="2771021B" w:rsidR="003E3D68" w:rsidRPr="0015414C" w:rsidRDefault="003E3D68" w:rsidP="00BF0196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b/>
                <w:color w:val="000000" w:themeColor="text1"/>
                <w:kern w:val="0"/>
                <w:szCs w:val="20"/>
              </w:rPr>
              <w:t xml:space="preserve"> </w:t>
            </w: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18CD8" w14:textId="1270964E" w:rsidR="003E3D68" w:rsidRPr="0015414C" w:rsidRDefault="003E3D68" w:rsidP="00BF0196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Candidate Variabl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2C0CF" w14:textId="00DAC444" w:rsidR="003E3D68" w:rsidRPr="0015414C" w:rsidRDefault="003E3D68" w:rsidP="00BF0196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Description</w:t>
            </w:r>
          </w:p>
        </w:tc>
      </w:tr>
      <w:tr w:rsidR="0015414C" w:rsidRPr="0015414C" w14:paraId="6BFE9B8E" w14:textId="77777777" w:rsidTr="007573EA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D91B" w14:textId="1E6DA551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emograph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30BFE4" w14:textId="0F82AAB4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ex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3E7AED" w14:textId="6112EAD0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Female and male</w:t>
            </w:r>
          </w:p>
        </w:tc>
      </w:tr>
      <w:tr w:rsidR="0015414C" w:rsidRPr="0015414C" w14:paraId="15B81768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074C" w14:textId="14B4F089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B1AC" w14:textId="4D8B64DC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DCC4" w14:textId="767610E7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ge in years</w:t>
            </w:r>
          </w:p>
        </w:tc>
      </w:tr>
      <w:tr w:rsidR="0015414C" w:rsidRPr="0015414C" w14:paraId="6B18DC85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C034" w14:textId="1DEC77AA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dministrativ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E87969" w14:textId="2D5F3975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ay of week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8687E9" w14:textId="667BB2F6" w:rsidR="003E3D68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lassified either as Monday, Midweek (Tuesday, Wednesday, Thursday), Friday, or weekend</w:t>
            </w:r>
          </w:p>
        </w:tc>
      </w:tr>
      <w:tr w:rsidR="0015414C" w:rsidRPr="0015414C" w14:paraId="59E2F949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C338" w14:textId="1708A1C3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FA35" w14:textId="2303DF0B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hift tim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AC4D" w14:textId="5E3763E7" w:rsidR="003E3D68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8-hour shift times including 8am to 4pm, 4pm to midnight, and midnight to 8am</w:t>
            </w:r>
          </w:p>
        </w:tc>
      </w:tr>
      <w:tr w:rsidR="0015414C" w:rsidRPr="0015414C" w14:paraId="2B4A9BEC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3994" w14:textId="014191EB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linica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E2BF" w14:textId="77AB5C84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riage Categori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7627" w14:textId="4251FA6C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Initial severity classification based on severity classification guidelines when visiting the emergency department. Classified 1(most severe) to 5(less severe). </w:t>
            </w:r>
          </w:p>
        </w:tc>
      </w:tr>
      <w:tr w:rsidR="0015414C" w:rsidRPr="0015414C" w14:paraId="474A7200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79D5" w14:textId="36FD80B6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DD0F" w14:textId="682B635C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onsciousnes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6BE1" w14:textId="71350085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he initial condition of a patient in the emergency room is measured by arousal, self-awareness, response to environmental signals, or sensory stimulation</w:t>
            </w:r>
          </w:p>
        </w:tc>
      </w:tr>
      <w:tr w:rsidR="0015414C" w:rsidRPr="0015414C" w14:paraId="01D5BF8A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4CFC" w14:textId="428F042D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1100" w14:textId="5C9017C6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oute of arriva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0258" w14:textId="3EE4946A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oute</w:t>
            </w:r>
            <w:proofErr w:type="spellEnd"/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of visiting emergency department.</w:t>
            </w:r>
          </w:p>
        </w:tc>
      </w:tr>
      <w:tr w:rsidR="0015414C" w:rsidRPr="0015414C" w14:paraId="74A3C155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D53F" w14:textId="2C9BEF26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89A3" w14:textId="5B944C5E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ode of transpor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0215" w14:textId="05E7D51B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ain means of transportation used when visiting an emergency department</w:t>
            </w:r>
          </w:p>
        </w:tc>
      </w:tr>
      <w:tr w:rsidR="0015414C" w:rsidRPr="0015414C" w14:paraId="0ADCC14E" w14:textId="77777777" w:rsidTr="007573E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D4B0" w14:textId="08DE3D88" w:rsidR="003E3D68" w:rsidRPr="0015414C" w:rsidRDefault="003E3D68" w:rsidP="008319F5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32B0" w14:textId="02E092FA" w:rsidR="003E3D68" w:rsidRPr="0015414C" w:rsidRDefault="003E3D68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ul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601A" w14:textId="143F6324" w:rsidR="003E3D68" w:rsidRPr="0015414C" w:rsidRDefault="007573EA" w:rsidP="003E3D68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measured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he number of heart beats per minute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from nursing assessment.</w:t>
            </w:r>
          </w:p>
        </w:tc>
      </w:tr>
      <w:tr w:rsidR="0015414C" w:rsidRPr="0015414C" w14:paraId="6966A9D1" w14:textId="77777777" w:rsidTr="000F168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8A7A" w14:textId="2892150C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4C8E" w14:textId="6E435658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Systolic Blood pressure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9C14" w14:textId="73E4A661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measured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ystolic blood pressure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from nursing assessment.</w:t>
            </w:r>
          </w:p>
        </w:tc>
      </w:tr>
      <w:tr w:rsidR="0015414C" w:rsidRPr="0015414C" w14:paraId="589D61C0" w14:textId="77777777" w:rsidTr="000F168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AF30" w14:textId="46B89ECA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8C5F" w14:textId="130D9845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astolic Blood Pressur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DA60" w14:textId="46BF069A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measured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astolic blood pressure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from nursing assessment.</w:t>
            </w:r>
          </w:p>
        </w:tc>
      </w:tr>
      <w:tr w:rsidR="0015414C" w:rsidRPr="0015414C" w14:paraId="3015C844" w14:textId="77777777" w:rsidTr="000F168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EA87" w14:textId="763C3AE0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ind w:firstLine="225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0679" w14:textId="7C99BF74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espir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2A19" w14:textId="437F17E2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measured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the number of breaths taken per minute 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from nursing assessment.</w:t>
            </w:r>
          </w:p>
        </w:tc>
      </w:tr>
      <w:tr w:rsidR="0015414C" w:rsidRPr="0015414C" w14:paraId="2E4F827E" w14:textId="77777777" w:rsidTr="000F168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A19C" w14:textId="7619BD3C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AD65" w14:textId="7C48A11F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Po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B4BAC" w14:textId="187BBEF2" w:rsidR="008319F5" w:rsidRPr="0015414C" w:rsidRDefault="007573EA" w:rsidP="008319F5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easured peripheral capillary oxygen</w:t>
            </w:r>
          </w:p>
          <w:p w14:paraId="24ECDFB9" w14:textId="5E591909" w:rsidR="007573EA" w:rsidRPr="0015414C" w:rsidRDefault="008319F5" w:rsidP="008319F5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percentage saturation </w:t>
            </w:r>
            <w:r w:rsidR="007573EA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from nursing assessment.</w:t>
            </w:r>
          </w:p>
        </w:tc>
      </w:tr>
      <w:tr w:rsidR="007573EA" w:rsidRPr="0015414C" w14:paraId="57B5C8A5" w14:textId="77777777" w:rsidTr="000F168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5E0D6" w14:textId="3EE1EC49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F716C" w14:textId="3F2390EE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emperatur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F037E" w14:textId="636052C9" w:rsidR="007573EA" w:rsidRPr="0015414C" w:rsidRDefault="007573EA" w:rsidP="007573EA">
            <w:pPr>
              <w:widowControl/>
              <w:wordWrap/>
              <w:autoSpaceDE/>
              <w:autoSpaceDN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5414C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nitially measured </w:t>
            </w:r>
            <w:r w:rsidR="008319F5"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body temperature</w:t>
            </w:r>
            <w:r w:rsidRPr="0015414C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 xml:space="preserve"> from nursing assessment.</w:t>
            </w:r>
          </w:p>
        </w:tc>
      </w:tr>
    </w:tbl>
    <w:p w14:paraId="6F8F69CA" w14:textId="0D493299" w:rsidR="008749BD" w:rsidRPr="0015414C" w:rsidRDefault="008749BD" w:rsidP="004A647F">
      <w:pPr>
        <w:rPr>
          <w:rFonts w:ascii="Times New Roman" w:hAnsi="Times New Roman" w:cs="Times New Roman"/>
          <w:color w:val="000000" w:themeColor="text1"/>
        </w:rPr>
      </w:pPr>
    </w:p>
    <w:p w14:paraId="0790ACE4" w14:textId="77777777" w:rsidR="008749BD" w:rsidRPr="0015414C" w:rsidRDefault="008749B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  <w:sectPr w:rsidR="008749BD" w:rsidRPr="0015414C" w:rsidSect="008749B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0C6CCF5" w14:textId="2B249C09" w:rsidR="001D11B9" w:rsidRPr="0015414C" w:rsidRDefault="001D11B9" w:rsidP="001D11B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5414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7. List candidate comorbidities ICD10 and SNOMED CT concept id.</w:t>
      </w:r>
    </w:p>
    <w:tbl>
      <w:tblPr>
        <w:tblW w:w="134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5467"/>
        <w:gridCol w:w="6243"/>
        <w:gridCol w:w="142"/>
      </w:tblGrid>
      <w:tr w:rsidR="0015414C" w:rsidRPr="0015414C" w14:paraId="7664C876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1C92A" w14:textId="77777777" w:rsidR="001D11B9" w:rsidRPr="0015414C" w:rsidRDefault="001D11B9" w:rsidP="003C139E">
            <w:pPr>
              <w:spacing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16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16"/>
              </w:rPr>
              <w:t>Comorbidities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F3B41" w14:textId="77777777" w:rsidR="001D11B9" w:rsidRPr="0015414C" w:rsidRDefault="001D11B9" w:rsidP="003C139E">
            <w:pPr>
              <w:spacing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16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16"/>
              </w:rPr>
              <w:t>ICD 10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11524" w14:textId="77777777" w:rsidR="001D11B9" w:rsidRPr="0015414C" w:rsidRDefault="001D11B9" w:rsidP="003C139E">
            <w:pPr>
              <w:spacing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15414C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SNOMED CT concept ID</w:t>
            </w:r>
          </w:p>
        </w:tc>
      </w:tr>
      <w:tr w:rsidR="005C0BAE" w:rsidRPr="003866E5" w14:paraId="2D45C1F3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B5486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yocardial infarction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663B0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21.x, I22.x, I25.2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B0397" w14:textId="6DBFCCB8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12327,4108217,314666</w:t>
            </w:r>
          </w:p>
        </w:tc>
      </w:tr>
      <w:tr w:rsidR="005C0BAE" w:rsidRPr="003866E5" w14:paraId="02E8F8DC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E581F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ongestive heart failur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79D17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09.9, I11.0, I13.0, I13.2, I25.5, I42.0, I42.5–I42.9, I43.x, I50.x, P29.0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2508D" w14:textId="75A669FD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20746, 316139, 319825, 314378, 439696, 439694, 4110961, 4163710, 4190773, 318773, 321319, 4172864</w:t>
            </w:r>
          </w:p>
        </w:tc>
      </w:tr>
      <w:tr w:rsidR="005C0BAE" w:rsidRPr="003866E5" w14:paraId="66CFD064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FB5E9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Peripheral vascular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28903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70.x, I71.x, I73.1, I73.8, I73.9, I77.1, I79.0, I79.2, K55.1, K55.8, K55.9, Z95.8, Z95.9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EE8A5" w14:textId="1BE16FA6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18443, 4187240, 312939, 321052, 317305, 317585, 44782775, 199064, 4134603</w:t>
            </w:r>
          </w:p>
        </w:tc>
      </w:tr>
      <w:tr w:rsidR="005C0BAE" w:rsidRPr="003866E5" w14:paraId="5EF454E4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A6CFC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trok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3E586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G45.x, G46.x, H34.0, I60.x– I69.x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927AF" w14:textId="32061C44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73503, 381591, 432923, 376713, 42538062, 443454, 381316, 43022059, 381591, 434056</w:t>
            </w:r>
          </w:p>
        </w:tc>
      </w:tr>
      <w:tr w:rsidR="005C0BAE" w:rsidRPr="003866E5" w14:paraId="21944BF0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99361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ementia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7E74D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F00.x–F03.x, F05.1, G30.x, G31.1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14080" w14:textId="0999F983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78419 ,443605, 374888, 4182210, 372608, 378419, 37111242, 373179</w:t>
            </w:r>
          </w:p>
        </w:tc>
      </w:tr>
      <w:tr w:rsidR="005C0BAE" w:rsidRPr="003866E5" w14:paraId="5006C070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1FD12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Chronic pulmonary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66EF0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27.8, I27.9, J40.x–J47.x, J60.x– J67.x, J68.4, J70.1, J70.3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AA709" w14:textId="3E7F32DC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256451, 255841, 255841, 261325, 255573, 317009, 37116845, 256449, 252946, 256450, 442125, 254389, 259044, 4112676, 259044, 444084, 4307356, 3655113, 252348, 4112814</w:t>
            </w:r>
          </w:p>
        </w:tc>
      </w:tr>
      <w:tr w:rsidR="005C0BAE" w:rsidRPr="003866E5" w14:paraId="69FFC16F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15D0F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Rheumatoid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BD027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M05.x, M06.x, M31.5, M32.x–M34.x, M35.1, M35.3, M36.0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D61DB" w14:textId="0E5B4800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4035611, 80809, 257628, 80182, 134442, 4343935, 4079978, 255348, 4344161</w:t>
            </w:r>
          </w:p>
        </w:tc>
      </w:tr>
      <w:tr w:rsidR="005C0BAE" w:rsidRPr="003866E5" w14:paraId="79CC9C17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CA5FB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abetes without complications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83BD0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K25.x–K28.x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B8C27" w14:textId="333E67B3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201254, 439770, 435216, 435216, 443412, 201826, 443734, 443732, 4193704, 4221933, 4096041, 4327944, 4096042, 443727, 442793, 4008576, 443735, 442793, 442793</w:t>
            </w:r>
          </w:p>
        </w:tc>
      </w:tr>
      <w:tr w:rsidR="005C0BAE" w:rsidRPr="003866E5" w14:paraId="1E67EFCC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D1C29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iabetes with complication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E29D5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E10.0, E10.1, E10.6, E10.8, E10.9, E11.0, E11.1, E11.6, E11.8, E11.9,E12.0, E12.1, E12.6, E12.8, E12.9, E13.0, E13.1, E13.6, E13.8, E13.9, E14.0, E14.1, E14.6, E14.8, E14.9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7C186" w14:textId="02AAF704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200687, 42538169, 377821, 318712, 435216, 443731, 443733, 4099652, 443729, 443732, 4096670, 4224419, 4224879, 4096671, 192279, 443767, 443730, 321822, 40480000, 192279</w:t>
            </w:r>
          </w:p>
        </w:tc>
      </w:tr>
      <w:tr w:rsidR="005C0BAE" w:rsidRPr="003866E5" w14:paraId="6690F2C0" w14:textId="77777777" w:rsidTr="008749BD">
        <w:trPr>
          <w:gridAfter w:val="1"/>
          <w:wAfter w:w="142" w:type="dxa"/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72ED8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Hemiplegia or paraplegia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CBDC1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E10.2–E10.5, E10.7, E11.2– E11.5, E11.7, E12.2–E12.5, E12.7, E13.2–E13.5, E13.7, E14.2– E14.5, E14.7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8722D" w14:textId="00405A05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74022, 4104204, 37019108, 192901, 132617, 134031, 372880, 195240, 379012, 381548, 4102342, 374377</w:t>
            </w:r>
          </w:p>
        </w:tc>
      </w:tr>
      <w:tr w:rsidR="005C0BAE" w:rsidRPr="0015414C" w14:paraId="3D2B19DF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D97C0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Kidney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37F16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G04.1, G11.4, G80.1, G80.2, G81.x, G82.x, G83.0–G83.4, G83.9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F3CC6" w14:textId="4A922E12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46271022, 192359, 443919, 439695, 252365, 4056462, 4059463, 4059584, 4055899, 4056480, 4298809, 4146996, 4284491, 433257, 36717583, 4272486, </w:t>
            </w: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lastRenderedPageBreak/>
              <w:t>4301680, 4032243, 42539502, 4019967</w:t>
            </w:r>
          </w:p>
        </w:tc>
      </w:tr>
      <w:tr w:rsidR="005C0BAE" w:rsidRPr="0015414C" w14:paraId="4104BA42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C64B7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lastRenderedPageBreak/>
              <w:t>Local tumor, leukemia, and lymphoma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09F1D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12.0, I13.1, N03.2–N03.7, N05.2–N05.7, N18.x, N19.x, N25.0, Z49.0–Z49.2, Z94.0, Z99.2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5052F" w14:textId="0C5EB138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4155171, 256633, 437498, 140950, 135750, 134290, 25189, 434588, 4247836, 31509, 442131, 259748, 26052, 4177112, 4311499, 438368, 438693, 4247331, 76914, 4180312, 76914, 141232, 4033891, 434584, 376918, 376918, 376647, 4162253, 195197, 196048, 196359, 4162860, 45770892, 200051, 201238, 36715801, 195483, 200962, 433716, 197507, 198985, 195480, 200054, 196360, 76349, 442131, 4002340, 380055, 4247822, 133424, 198104, 133420, 4114221,  4038835, 4147411, 4003830, 4212994, 4038838, 437233, 132853, 140666, 321526, 317510, 4147164, 4094409</w:t>
            </w:r>
          </w:p>
        </w:tc>
      </w:tr>
      <w:tr w:rsidR="005C0BAE" w:rsidRPr="0015414C" w14:paraId="3D11A403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A5C2D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etastatic solid tumor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F2143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C00.x–C26.x, C30.x–C34.x, C37.x–C41.x, C43.x, C45.x–C58.x, C60.x–C76.x, C81.x–C85.x, C88.x, C90.x–C97.x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BC501" w14:textId="4339C775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18096, 4147162, 35225597, 36769180, 432851, 443392</w:t>
            </w:r>
          </w:p>
        </w:tc>
      </w:tr>
      <w:tr w:rsidR="005C0BAE" w:rsidRPr="0015414C" w14:paraId="2D4AEFC5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DC919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ild liver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8C542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C77.x–C80.x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45483" w14:textId="62ACC6FB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4012113, 200763, 4267417, 193256, 4340383, 4340385, 196463, 201612, 4059298, 4055225, 4059299, 4058695, 4059290, 4058696, 194417, 4240725, 194984, 42537742</w:t>
            </w:r>
          </w:p>
        </w:tc>
      </w:tr>
      <w:tr w:rsidR="005C0BAE" w:rsidRPr="0015414C" w14:paraId="52C44575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D2BAA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Severe liver disease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0DD17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B18.x, K70.0–K70.3, K70.9, K71.3–K71.5, K71.7, K73.x, K74.x, K76.0, K76.2–K76.4, K76.8, K76.9, Z94.4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EAE5F" w14:textId="3FADFD24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28779, 22340, 4237824, 22340, 4340386, 4026136, 4340390, 4245975, 4277276, 192680, 196455</w:t>
            </w:r>
          </w:p>
        </w:tc>
      </w:tr>
      <w:tr w:rsidR="005C0BAE" w:rsidRPr="0015414C" w14:paraId="73C17439" w14:textId="77777777" w:rsidTr="008749BD">
        <w:trPr>
          <w:trHeight w:val="33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97644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Myocardial infarction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AE399" w14:textId="77777777" w:rsidR="005C0BAE" w:rsidRPr="003866E5" w:rsidRDefault="005C0BAE" w:rsidP="005C0BAE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66E5">
              <w:rPr>
                <w:rFonts w:ascii="Times New Roman" w:hAnsi="Times New Roman" w:cs="Times New Roman"/>
                <w:color w:val="000000" w:themeColor="text1"/>
                <w:szCs w:val="20"/>
              </w:rPr>
              <w:t>I85.0, I85.9, I86.4, I98.2, K70.4, K71.1, K72.1, K72.9, K76.5, K76.6, K76.7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A36B4" w14:textId="5A91C940" w:rsidR="005C0BAE" w:rsidRPr="003866E5" w:rsidRDefault="005C0BAE" w:rsidP="005C0BAE">
            <w:pPr>
              <w:spacing w:line="276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FC7375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12327,4108217,314666</w:t>
            </w:r>
          </w:p>
        </w:tc>
      </w:tr>
    </w:tbl>
    <w:p w14:paraId="26F154D6" w14:textId="77777777" w:rsidR="003866E5" w:rsidRPr="0015414C" w:rsidRDefault="003866E5" w:rsidP="003866E5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gramStart"/>
      <w:r w:rsidRPr="003866E5">
        <w:rPr>
          <w:rFonts w:ascii="Times New Roman" w:hAnsi="Times New Roman" w:cs="Times New Roman"/>
          <w:color w:val="000000" w:themeColor="text1"/>
          <w:szCs w:val="20"/>
        </w:rPr>
        <w:t>ICD :</w:t>
      </w:r>
      <w:proofErr w:type="gramEnd"/>
      <w:r w:rsidRPr="003866E5">
        <w:rPr>
          <w:rFonts w:ascii="Times New Roman" w:hAnsi="Times New Roman" w:cs="Times New Roman"/>
          <w:color w:val="000000" w:themeColor="text1"/>
          <w:szCs w:val="20"/>
        </w:rPr>
        <w:t xml:space="preserve"> International classification of Disease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; SNOMED CT: </w:t>
      </w:r>
      <w:r w:rsidRPr="0015414C">
        <w:rPr>
          <w:rFonts w:ascii="Times New Roman" w:hAnsi="Times New Roman" w:cs="Times New Roman"/>
          <w:color w:val="000000" w:themeColor="text1"/>
          <w:sz w:val="18"/>
          <w:szCs w:val="20"/>
        </w:rPr>
        <w:t>Systematized nomenclature of medicine–clinical terms</w:t>
      </w:r>
    </w:p>
    <w:p w14:paraId="5F94B0EE" w14:textId="13506C70" w:rsidR="001D11B9" w:rsidRPr="003866E5" w:rsidRDefault="001D11B9" w:rsidP="001D11B9">
      <w:pPr>
        <w:textAlignment w:val="baseline"/>
        <w:rPr>
          <w:rFonts w:ascii="Times New Roman" w:hAnsi="Times New Roman" w:cs="Times New Roman"/>
          <w:color w:val="000000" w:themeColor="text1"/>
          <w:szCs w:val="20"/>
        </w:rPr>
      </w:pPr>
    </w:p>
    <w:p w14:paraId="25E28D52" w14:textId="77777777" w:rsidR="005C0BAE" w:rsidRDefault="005C0BAE">
      <w:pPr>
        <w:widowControl/>
        <w:wordWrap/>
        <w:autoSpaceDE/>
        <w:autoSpaceDN/>
        <w:rPr>
          <w:rFonts w:ascii="ArialMT" w:hAnsi="ArialMT" w:hint="eastAsia"/>
          <w:color w:val="000000" w:themeColor="text1"/>
          <w:szCs w:val="20"/>
        </w:rPr>
        <w:sectPr w:rsidR="005C0BAE" w:rsidSect="008749B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ArialMT" w:hAnsi="ArialMT" w:hint="eastAsia"/>
          <w:color w:val="000000" w:themeColor="text1"/>
          <w:szCs w:val="20"/>
        </w:rPr>
        <w:br w:type="page"/>
      </w:r>
    </w:p>
    <w:p w14:paraId="66548ED3" w14:textId="51C13A87" w:rsidR="005C0BAE" w:rsidRDefault="005C0BAE">
      <w:pPr>
        <w:widowControl/>
        <w:wordWrap/>
        <w:autoSpaceDE/>
        <w:autoSpaceDN/>
        <w:rPr>
          <w:rFonts w:ascii="ArialMT" w:hAnsi="ArialMT" w:hint="eastAsia"/>
          <w:color w:val="000000" w:themeColor="text1"/>
          <w:szCs w:val="20"/>
        </w:rPr>
      </w:pPr>
    </w:p>
    <w:p w14:paraId="7E9F332A" w14:textId="77777777" w:rsidR="005C0BAE" w:rsidRPr="00021DDD" w:rsidRDefault="005C0BAE" w:rsidP="005C0BAE">
      <w:pPr>
        <w:rPr>
          <w:color w:val="FF0000"/>
        </w:rPr>
      </w:pPr>
      <w:r w:rsidRPr="00746B0F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>8</w:t>
      </w:r>
      <w:r w:rsidRPr="00746B0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RIPOD Checklist: Prediction Model Development and Validation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4536"/>
        <w:gridCol w:w="2609"/>
      </w:tblGrid>
      <w:tr w:rsidR="005C0BAE" w:rsidRPr="009078C3" w14:paraId="1B3736E2" w14:textId="77777777" w:rsidTr="003C139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14:paraId="3C7AD95B" w14:textId="77777777" w:rsidR="005C0BAE" w:rsidRPr="009078C3" w:rsidRDefault="005C0BAE" w:rsidP="003C139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FF13EB7" w14:textId="77777777" w:rsidR="005C0BAE" w:rsidRPr="009078C3" w:rsidRDefault="005C0BAE" w:rsidP="003C139E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74FFD755" w14:textId="77777777" w:rsidR="005C0BAE" w:rsidRPr="009078C3" w:rsidRDefault="005C0BAE" w:rsidP="003C139E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5F4C474" w14:textId="77777777" w:rsidR="005C0BAE" w:rsidRPr="009078C3" w:rsidRDefault="005C0BAE" w:rsidP="003C139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609" w:type="dxa"/>
            <w:tcBorders>
              <w:left w:val="nil"/>
            </w:tcBorders>
            <w:shd w:val="clear" w:color="auto" w:fill="F7CAAC" w:themeFill="accent2" w:themeFillTint="66"/>
          </w:tcPr>
          <w:p w14:paraId="6A215142" w14:textId="77777777" w:rsidR="005C0BAE" w:rsidRPr="009078C3" w:rsidRDefault="005C0BAE" w:rsidP="003C139E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5C0BAE" w:rsidRPr="009078C3" w14:paraId="4FF9105E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304130C7" w14:textId="77777777" w:rsidR="005C0BAE" w:rsidRPr="009078C3" w:rsidRDefault="005C0BAE" w:rsidP="003C139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5C0BAE" w:rsidRPr="009078C3" w14:paraId="1BF28F52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0F5CA54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5FCCBD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3E286E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9A1DF86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208F02C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0BAE" w:rsidRPr="009078C3" w14:paraId="7F99DFB2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370ED45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B378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9EDAA4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73684D2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1922B75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C0BAE" w:rsidRPr="009078C3" w14:paraId="07E5DA23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4D27B8B5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hAnsi="Arial" w:cs="Arial"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5C0BAE" w:rsidRPr="009078C3" w14:paraId="7EC591B2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7EE3726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C67CC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ACCAAF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E87BDC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DE46A0F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C0BAE" w:rsidRPr="009078C3" w14:paraId="27F00443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C73481B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DA229F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30FA2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EFA0CD3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69CAE640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C0BAE" w:rsidRPr="009078C3" w14:paraId="5EBB5B63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3DE03E1B" w14:textId="77777777" w:rsidR="005C0BAE" w:rsidRPr="00992FD6" w:rsidRDefault="005C0BAE" w:rsidP="003C139E">
            <w:pPr>
              <w:tabs>
                <w:tab w:val="left" w:pos="9695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hAnsi="Arial" w:cs="Arial"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5C0BAE" w:rsidRPr="009078C3" w14:paraId="143E89F1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4ADCD0A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9FDDF0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209D7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9106C27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611CEFD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7181AB7A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3EA7B6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B4BDB3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DE219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8BA9196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870267F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6C7D4E64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69C6341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9878BA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C2F5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9015A9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D9BC910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4B2300A2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E353B88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3984C7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A7C53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45EA03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02F2173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3202149B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8DC281C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FB8B2B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16D805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6A2B21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4057FBC" w14:textId="77777777" w:rsidR="005C0BAE" w:rsidRPr="00992FD6" w:rsidRDefault="005C0BAE" w:rsidP="003C139E">
            <w:pPr>
              <w:tabs>
                <w:tab w:val="left" w:pos="742"/>
              </w:tabs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Not applicated</w:t>
            </w:r>
          </w:p>
        </w:tc>
      </w:tr>
      <w:tr w:rsidR="005C0BAE" w:rsidRPr="009078C3" w14:paraId="566ED257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4DD58D3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55A5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8689BB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85E762B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AE8220B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51036EE6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4884558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D936D5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95893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967FF61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55BD0F5E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Not applicated</w:t>
            </w:r>
          </w:p>
        </w:tc>
      </w:tr>
      <w:tr w:rsidR="005C0BAE" w:rsidRPr="009078C3" w14:paraId="50E99B83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BC26106" w14:textId="77777777" w:rsidR="005C0BAE" w:rsidRPr="009078C3" w:rsidRDefault="005C0BAE" w:rsidP="003C139E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10D32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0A2C9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4F1ADEB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56A9F35A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59E5E058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CFFC5EF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593764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AEE1CD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81953A8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EAB3A3D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Not applicated</w:t>
            </w:r>
          </w:p>
        </w:tc>
      </w:tr>
      <w:tr w:rsidR="005C0BAE" w:rsidRPr="009078C3" w14:paraId="68BD3602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2DC73EC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580A6A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944AA4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E005005" w14:textId="77777777" w:rsidR="005C0BAE" w:rsidRPr="009078C3" w:rsidRDefault="005C0BAE" w:rsidP="003C139E">
            <w:pPr>
              <w:pStyle w:val="ListParagraph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D0A8C83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C0BAE" w:rsidRPr="009078C3" w14:paraId="63592D19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DCDE250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FED0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E4265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9EBAEE" w14:textId="77777777" w:rsidR="005C0BAE" w:rsidRPr="009078C3" w:rsidRDefault="005C0BAE" w:rsidP="003C139E">
            <w:pPr>
              <w:pStyle w:val="ListParagraph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9761D92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Not applicated</w:t>
            </w:r>
          </w:p>
        </w:tc>
      </w:tr>
      <w:tr w:rsidR="005C0BAE" w:rsidRPr="009078C3" w14:paraId="513E9A77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F2407B9" w14:textId="77777777" w:rsidR="005C0BAE" w:rsidRPr="009078C3" w:rsidRDefault="005C0BAE" w:rsidP="003C139E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936C5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C7196E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C276016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D9DFEA4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5C0BAE" w:rsidRPr="009078C3" w14:paraId="5B98F426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9B8AC9B" w14:textId="77777777" w:rsidR="005C0BAE" w:rsidRPr="009078C3" w:rsidRDefault="005C0BAE" w:rsidP="003C139E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C2AD4B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F012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5CB041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0E27B18" w14:textId="77777777" w:rsidR="005C0BAE" w:rsidRPr="00992FD6" w:rsidRDefault="005C0BAE" w:rsidP="003C139E">
            <w:pPr>
              <w:ind w:firstLineChars="600" w:firstLine="960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5C0BAE" w:rsidRPr="009078C3" w14:paraId="1137A19D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5DB4AFF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D8CF69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99C084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7B6BD5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5AE4A916" w14:textId="77777777" w:rsidR="005C0BAE" w:rsidRPr="00992FD6" w:rsidRDefault="005C0BAE" w:rsidP="003C139E">
            <w:pPr>
              <w:pStyle w:val="ListParagraph"/>
              <w:ind w:firstLineChars="100" w:firstLine="1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5C0BAE" w:rsidRPr="009078C3" w14:paraId="0059D601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E3FB7BD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788DE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79766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A819C5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2F15BC2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5C0BAE" w:rsidRPr="009078C3" w14:paraId="0E1778B4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173A482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7AC5E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07A8E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9E697C8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E59978B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5C0BAE" w:rsidRPr="009078C3" w14:paraId="5164AF5B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57E56A0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CE0BAB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A28D44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01243FE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7C73C65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Not applicated</w:t>
            </w:r>
          </w:p>
        </w:tc>
      </w:tr>
      <w:tr w:rsidR="005C0BAE" w:rsidRPr="009078C3" w14:paraId="0507C982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EA80689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0F6C65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BE2220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3011C0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</w:t>
            </w:r>
            <w:r w:rsidRPr="009078C3">
              <w:rPr>
                <w:rFonts w:cs="Tahoma"/>
                <w:sz w:val="16"/>
                <w:szCs w:val="16"/>
              </w:rPr>
              <w:lastRenderedPageBreak/>
              <w:t xml:space="preserve">and predictor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925AA6D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lastRenderedPageBreak/>
              <w:t>11-13</w:t>
            </w:r>
          </w:p>
        </w:tc>
      </w:tr>
      <w:tr w:rsidR="005C0BAE" w:rsidRPr="009078C3" w14:paraId="63B87266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16CA2349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5C0BAE" w:rsidRPr="009078C3" w14:paraId="45BCDBC2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609A5EC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2F13A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2652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BF87CD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2C975E6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5C0BAE" w:rsidRPr="009078C3" w14:paraId="49D0776A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9478E32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27038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BE68EA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BCBDF48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74193D1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3-7</w:t>
            </w:r>
          </w:p>
        </w:tc>
      </w:tr>
      <w:tr w:rsidR="005C0BAE" w:rsidRPr="009078C3" w14:paraId="4BAEA515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D820A14" w14:textId="77777777" w:rsidR="005C0BAE" w:rsidRPr="009078C3" w:rsidRDefault="005C0BAE" w:rsidP="003C139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C982A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A6DF6C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5D5EB07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AA65F9C" w14:textId="77777777" w:rsidR="005C0BAE" w:rsidRPr="00992FD6" w:rsidRDefault="005C0BAE" w:rsidP="003C139E">
            <w:pPr>
              <w:pStyle w:val="ListParagraph"/>
              <w:ind w:firstLineChars="200" w:firstLine="320"/>
              <w:jc w:val="both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3-7</w:t>
            </w:r>
          </w:p>
        </w:tc>
      </w:tr>
      <w:tr w:rsidR="005C0BAE" w:rsidRPr="009078C3" w14:paraId="2683278F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600066D" w14:textId="77777777" w:rsidR="005C0BAE" w:rsidRPr="009078C3" w:rsidRDefault="005C0BAE" w:rsidP="003C139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03375F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70250E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14A795C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609" w:type="dxa"/>
            <w:shd w:val="clear" w:color="auto" w:fill="auto"/>
          </w:tcPr>
          <w:p w14:paraId="211E67DC" w14:textId="77777777" w:rsidR="005C0BAE" w:rsidRPr="00992FD6" w:rsidRDefault="005C0BAE" w:rsidP="003C139E">
            <w:pPr>
              <w:pStyle w:val="ListParagraph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 xml:space="preserve">      11</w:t>
            </w:r>
            <w:r w:rsidRPr="00D36F7F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C0BAE" w:rsidRPr="009078C3" w14:paraId="5EB389A6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091669E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1A661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CA983E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3F609A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609" w:type="dxa"/>
            <w:shd w:val="clear" w:color="auto" w:fill="auto"/>
          </w:tcPr>
          <w:p w14:paraId="25699631" w14:textId="77777777" w:rsidR="005C0BAE" w:rsidRPr="00992FD6" w:rsidRDefault="005C0BAE" w:rsidP="003C139E">
            <w:pPr>
              <w:pStyle w:val="ListParagraph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 xml:space="preserve">      11</w:t>
            </w:r>
            <w:r w:rsidRPr="00D36F7F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C0BAE" w:rsidRPr="009078C3" w14:paraId="182FE0F4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8B499D2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7DD213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F0F2FF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A72782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609" w:type="dxa"/>
            <w:shd w:val="clear" w:color="auto" w:fill="auto"/>
          </w:tcPr>
          <w:p w14:paraId="21A37E45" w14:textId="77777777" w:rsidR="005C0BAE" w:rsidRPr="00992FD6" w:rsidRDefault="005C0BAE" w:rsidP="003C139E">
            <w:pPr>
              <w:pStyle w:val="ListParagraph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 xml:space="preserve">      11</w:t>
            </w:r>
            <w:r w:rsidRPr="00D36F7F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C0BAE" w:rsidRPr="009078C3" w14:paraId="48E6B7A5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D5B9D8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477F11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282B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6BDBAFD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609" w:type="dxa"/>
            <w:shd w:val="clear" w:color="auto" w:fill="auto"/>
          </w:tcPr>
          <w:p w14:paraId="57BB5633" w14:textId="77777777" w:rsidR="005C0BAE" w:rsidRPr="00992FD6" w:rsidRDefault="005C0BAE" w:rsidP="003C139E">
            <w:pPr>
              <w:pStyle w:val="ListParagraph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 xml:space="preserve">      11</w:t>
            </w:r>
            <w:r w:rsidRPr="00D36F7F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C0BAE" w:rsidRPr="009078C3" w14:paraId="3E2283B2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6201BF7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DDC99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8A9CA9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3A8E931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6206E8EC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5C0BAE" w:rsidRPr="009078C3" w14:paraId="21AD3619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D2314F6" w14:textId="77777777" w:rsidR="005C0BAE" w:rsidRPr="009078C3" w:rsidRDefault="005C0BAE" w:rsidP="003C139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7FE47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2CCA0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C40E001" w14:textId="77777777" w:rsidR="005C0BAE" w:rsidRPr="009078C3" w:rsidRDefault="005C0BAE" w:rsidP="003C139E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FDE63F3" w14:textId="77777777" w:rsidR="005C0BAE" w:rsidRPr="00992FD6" w:rsidRDefault="005C0BAE" w:rsidP="003C139E">
            <w:pPr>
              <w:ind w:firstLineChars="700" w:firstLine="1120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5C0BAE" w:rsidRPr="009078C3" w14:paraId="007166C2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0D01283D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hAnsi="Arial" w:cs="Arial"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5C0BAE" w:rsidRPr="009078C3" w14:paraId="066169E9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97FD59A" w14:textId="77777777" w:rsidR="005C0BAE" w:rsidRPr="009078C3" w:rsidRDefault="005C0BAE" w:rsidP="003C139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32467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C6408D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A72004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6983F52B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C0BAE" w:rsidRPr="009078C3" w14:paraId="0D9C5C7A" w14:textId="77777777" w:rsidTr="003C13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228C9B6" w14:textId="77777777" w:rsidR="005C0BAE" w:rsidRPr="009078C3" w:rsidRDefault="005C0BAE" w:rsidP="003C139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CF428D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39099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31D50E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CC71C7A" w14:textId="77777777" w:rsidR="005C0BAE" w:rsidRPr="00992FD6" w:rsidRDefault="005C0BAE" w:rsidP="003C139E">
            <w:pPr>
              <w:pStyle w:val="ListParagraph"/>
              <w:ind w:firstLineChars="200" w:firstLine="320"/>
              <w:jc w:val="both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C0BAE" w:rsidRPr="009078C3" w14:paraId="6E029407" w14:textId="77777777" w:rsidTr="003C13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946ADE" w14:textId="77777777" w:rsidR="005C0BAE" w:rsidRPr="009078C3" w:rsidRDefault="005C0BAE" w:rsidP="003C139E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D4A97A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769D90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8877AE6" w14:textId="77777777" w:rsidR="005C0BAE" w:rsidRPr="009078C3" w:rsidRDefault="005C0BAE" w:rsidP="003C139E">
            <w:pPr>
              <w:pStyle w:val="ListParagraph"/>
              <w:tabs>
                <w:tab w:val="left" w:pos="459"/>
              </w:tabs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0829E60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C0BAE" w:rsidRPr="009078C3" w14:paraId="32C5CE0C" w14:textId="77777777" w:rsidTr="003C13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3F5B17F" w14:textId="77777777" w:rsidR="005C0BAE" w:rsidRPr="009078C3" w:rsidRDefault="005C0BAE" w:rsidP="003C139E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A756FD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C0F982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730C2A6" w14:textId="77777777" w:rsidR="005C0BAE" w:rsidRPr="009078C3" w:rsidRDefault="005C0BAE" w:rsidP="003C139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4A82CA7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C0BAE" w:rsidRPr="009078C3" w14:paraId="32E2D40C" w14:textId="77777777" w:rsidTr="003C139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697E71DB" w14:textId="77777777" w:rsidR="005C0BAE" w:rsidRPr="00992FD6" w:rsidRDefault="005C0BAE" w:rsidP="003C139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5C0BAE" w:rsidRPr="009078C3" w14:paraId="57B0E333" w14:textId="77777777" w:rsidTr="003C139E">
        <w:trPr>
          <w:jc w:val="center"/>
        </w:trPr>
        <w:tc>
          <w:tcPr>
            <w:tcW w:w="1482" w:type="dxa"/>
            <w:shd w:val="clear" w:color="auto" w:fill="auto"/>
          </w:tcPr>
          <w:p w14:paraId="42EDA301" w14:textId="77777777" w:rsidR="005C0BAE" w:rsidRPr="009078C3" w:rsidRDefault="005C0BAE" w:rsidP="003C139E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3449E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C2069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345322" w14:textId="77777777" w:rsidR="005C0BAE" w:rsidRPr="009078C3" w:rsidRDefault="005C0BAE" w:rsidP="003C139E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F6603EA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7-32</w:t>
            </w:r>
          </w:p>
        </w:tc>
      </w:tr>
      <w:tr w:rsidR="005C0BAE" w:rsidRPr="009078C3" w14:paraId="4B328743" w14:textId="77777777" w:rsidTr="003C139E">
        <w:trPr>
          <w:jc w:val="center"/>
        </w:trPr>
        <w:tc>
          <w:tcPr>
            <w:tcW w:w="1482" w:type="dxa"/>
            <w:shd w:val="clear" w:color="auto" w:fill="auto"/>
          </w:tcPr>
          <w:p w14:paraId="38090866" w14:textId="77777777" w:rsidR="005C0BAE" w:rsidRPr="009078C3" w:rsidRDefault="005C0BAE" w:rsidP="003C139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407F9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02A9E8" w14:textId="77777777" w:rsidR="005C0BAE" w:rsidRPr="009078C3" w:rsidRDefault="005C0BAE" w:rsidP="003C139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3D09F0" w14:textId="77777777" w:rsidR="005C0BAE" w:rsidRPr="009078C3" w:rsidRDefault="005C0BAE" w:rsidP="003C139E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8B3222A" w14:textId="77777777" w:rsidR="005C0BAE" w:rsidRPr="00992FD6" w:rsidRDefault="005C0BAE" w:rsidP="003C139E">
            <w:pPr>
              <w:jc w:val="center"/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</w:pPr>
            <w:r w:rsidRPr="00992FD6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</w:tbl>
    <w:p w14:paraId="6C7C05A8" w14:textId="77777777" w:rsidR="005C0BAE" w:rsidRPr="009F3AC0" w:rsidRDefault="005C0BAE" w:rsidP="005C0BAE">
      <w:pPr>
        <w:rPr>
          <w:rFonts w:ascii="Times New Roman" w:hAnsi="Times New Roman" w:cs="Times New Roman"/>
        </w:rPr>
      </w:pPr>
      <w:r w:rsidRPr="009F3AC0">
        <w:rPr>
          <w:rFonts w:ascii="Times New Roman" w:hAnsi="Times New Roman" w:cs="Times New Roman"/>
        </w:rP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 w:rsidRPr="009F3AC0">
        <w:rPr>
          <w:rFonts w:ascii="Times New Roman" w:hAnsi="Times New Roman" w:cs="Times New Roman"/>
        </w:rPr>
        <w:t>D;V.</w:t>
      </w:r>
      <w:proofErr w:type="gramEnd"/>
      <w:r w:rsidRPr="009F3AC0">
        <w:rPr>
          <w:rFonts w:ascii="Times New Roman" w:hAnsi="Times New Roman" w:cs="Times New Roman"/>
        </w:rPr>
        <w:t xml:space="preserve">  We recommend using the TRIPOD Checklist in conjunction with the TRIPOD Explanation and Elaboration document.</w:t>
      </w:r>
    </w:p>
    <w:p w14:paraId="6CF1E295" w14:textId="77777777" w:rsidR="005C0BAE" w:rsidRPr="003866E5" w:rsidRDefault="005C0BAE" w:rsidP="005C0BAE">
      <w:pPr>
        <w:textAlignment w:val="baseline"/>
        <w:rPr>
          <w:rFonts w:ascii="Times New Roman" w:hAnsi="Times New Roman" w:cs="Times New Roman"/>
          <w:color w:val="000000" w:themeColor="text1"/>
          <w:szCs w:val="20"/>
        </w:rPr>
      </w:pPr>
    </w:p>
    <w:p w14:paraId="168E6531" w14:textId="77777777" w:rsidR="005C0BAE" w:rsidRPr="0015414C" w:rsidRDefault="005C0BAE" w:rsidP="005C0BAE">
      <w:pPr>
        <w:textAlignment w:val="baseline"/>
        <w:rPr>
          <w:rFonts w:ascii="ArialMT" w:hAnsi="ArialMT" w:hint="eastAsia"/>
          <w:color w:val="000000" w:themeColor="text1"/>
          <w:szCs w:val="20"/>
        </w:rPr>
      </w:pPr>
    </w:p>
    <w:p w14:paraId="7CEF2D06" w14:textId="77777777" w:rsidR="001D11B9" w:rsidRPr="0015414C" w:rsidRDefault="001D11B9" w:rsidP="001D11B9">
      <w:pPr>
        <w:textAlignment w:val="baseline"/>
        <w:rPr>
          <w:rFonts w:ascii="ArialMT" w:hAnsi="ArialMT" w:hint="eastAsia"/>
          <w:color w:val="000000" w:themeColor="text1"/>
          <w:szCs w:val="20"/>
        </w:rPr>
      </w:pPr>
    </w:p>
    <w:p w14:paraId="0DFDE855" w14:textId="77777777" w:rsidR="001D11B9" w:rsidRPr="0015414C" w:rsidRDefault="001D11B9" w:rsidP="004A647F">
      <w:pPr>
        <w:rPr>
          <w:rFonts w:ascii="Times New Roman" w:hAnsi="Times New Roman" w:cs="Times New Roman"/>
          <w:color w:val="000000" w:themeColor="text1"/>
        </w:rPr>
      </w:pPr>
    </w:p>
    <w:sectPr w:rsidR="001D11B9" w:rsidRPr="0015414C" w:rsidSect="005C0B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5EA9" w14:textId="77777777" w:rsidR="004B0831" w:rsidRDefault="004B0831" w:rsidP="003F7D80">
      <w:pPr>
        <w:spacing w:after="0" w:line="240" w:lineRule="auto"/>
      </w:pPr>
      <w:r>
        <w:separator/>
      </w:r>
    </w:p>
  </w:endnote>
  <w:endnote w:type="continuationSeparator" w:id="0">
    <w:p w14:paraId="48120736" w14:textId="77777777" w:rsidR="004B0831" w:rsidRDefault="004B0831" w:rsidP="003F7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8744D" w14:textId="77777777" w:rsidR="004B0831" w:rsidRDefault="004B0831" w:rsidP="003F7D80">
      <w:pPr>
        <w:spacing w:after="0" w:line="240" w:lineRule="auto"/>
      </w:pPr>
      <w:r>
        <w:separator/>
      </w:r>
    </w:p>
  </w:footnote>
  <w:footnote w:type="continuationSeparator" w:id="0">
    <w:p w14:paraId="5820CC2B" w14:textId="77777777" w:rsidR="004B0831" w:rsidRDefault="004B0831" w:rsidP="003F7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6F3E"/>
    <w:multiLevelType w:val="hybridMultilevel"/>
    <w:tmpl w:val="81040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05895"/>
    <w:multiLevelType w:val="hybridMultilevel"/>
    <w:tmpl w:val="FAB0CAC6"/>
    <w:lvl w:ilvl="0" w:tplc="0D82A48C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0E719CD"/>
    <w:multiLevelType w:val="multilevel"/>
    <w:tmpl w:val="23062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14A65FD"/>
    <w:multiLevelType w:val="hybridMultilevel"/>
    <w:tmpl w:val="0538988E"/>
    <w:lvl w:ilvl="0" w:tplc="06064D32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7A84450"/>
    <w:multiLevelType w:val="multilevel"/>
    <w:tmpl w:val="CD50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C85846"/>
    <w:multiLevelType w:val="hybridMultilevel"/>
    <w:tmpl w:val="5FDCE742"/>
    <w:lvl w:ilvl="0" w:tplc="E7BC9A0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76009E7"/>
    <w:multiLevelType w:val="hybridMultilevel"/>
    <w:tmpl w:val="0BB22E00"/>
    <w:lvl w:ilvl="0" w:tplc="3F98066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B94340D"/>
    <w:multiLevelType w:val="hybridMultilevel"/>
    <w:tmpl w:val="DA1036D0"/>
    <w:lvl w:ilvl="0" w:tplc="77F8FA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4952068">
    <w:abstractNumId w:val="5"/>
  </w:num>
  <w:num w:numId="2" w16cid:durableId="2113940492">
    <w:abstractNumId w:val="1"/>
  </w:num>
  <w:num w:numId="3" w16cid:durableId="51083769">
    <w:abstractNumId w:val="6"/>
  </w:num>
  <w:num w:numId="4" w16cid:durableId="646252371">
    <w:abstractNumId w:val="7"/>
  </w:num>
  <w:num w:numId="5" w16cid:durableId="830371410">
    <w:abstractNumId w:val="3"/>
  </w:num>
  <w:num w:numId="6" w16cid:durableId="1096485472">
    <w:abstractNumId w:val="2"/>
  </w:num>
  <w:num w:numId="7" w16cid:durableId="1433863913">
    <w:abstractNumId w:val="0"/>
  </w:num>
  <w:num w:numId="8" w16cid:durableId="5406788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Emergency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zzvaz2we0pfedr06x99pa22wredtvdfvf&quot;&gt;ref&lt;record-ids&gt;&lt;item&gt;62&lt;/item&gt;&lt;/record-ids&gt;&lt;/item&gt;&lt;/Libraries&gt;"/>
  </w:docVars>
  <w:rsids>
    <w:rsidRoot w:val="0033799B"/>
    <w:rsid w:val="0000355A"/>
    <w:rsid w:val="00003DAD"/>
    <w:rsid w:val="0000644B"/>
    <w:rsid w:val="00010B6B"/>
    <w:rsid w:val="00016BC3"/>
    <w:rsid w:val="00017C2D"/>
    <w:rsid w:val="00021DDD"/>
    <w:rsid w:val="00030728"/>
    <w:rsid w:val="00034282"/>
    <w:rsid w:val="00036BDF"/>
    <w:rsid w:val="000414B6"/>
    <w:rsid w:val="00041EB4"/>
    <w:rsid w:val="0004458C"/>
    <w:rsid w:val="000475FF"/>
    <w:rsid w:val="00047775"/>
    <w:rsid w:val="0005028F"/>
    <w:rsid w:val="00051ED5"/>
    <w:rsid w:val="000569A8"/>
    <w:rsid w:val="00057742"/>
    <w:rsid w:val="00064D46"/>
    <w:rsid w:val="000651C1"/>
    <w:rsid w:val="00067F8B"/>
    <w:rsid w:val="00074AFB"/>
    <w:rsid w:val="000756BD"/>
    <w:rsid w:val="00080583"/>
    <w:rsid w:val="00085DEF"/>
    <w:rsid w:val="00086C81"/>
    <w:rsid w:val="00094C20"/>
    <w:rsid w:val="0009514F"/>
    <w:rsid w:val="00095172"/>
    <w:rsid w:val="000979A9"/>
    <w:rsid w:val="00097BDB"/>
    <w:rsid w:val="000A3340"/>
    <w:rsid w:val="000B2157"/>
    <w:rsid w:val="000B228F"/>
    <w:rsid w:val="000B3CEC"/>
    <w:rsid w:val="000C2239"/>
    <w:rsid w:val="000C3D89"/>
    <w:rsid w:val="000C4279"/>
    <w:rsid w:val="000C71F4"/>
    <w:rsid w:val="000D0721"/>
    <w:rsid w:val="000D3622"/>
    <w:rsid w:val="000E0355"/>
    <w:rsid w:val="000E3DA3"/>
    <w:rsid w:val="000E44F7"/>
    <w:rsid w:val="000E4A7E"/>
    <w:rsid w:val="000E5DB3"/>
    <w:rsid w:val="000E6051"/>
    <w:rsid w:val="000E7C65"/>
    <w:rsid w:val="000F0BFE"/>
    <w:rsid w:val="000F5146"/>
    <w:rsid w:val="000F72E2"/>
    <w:rsid w:val="000F7BE8"/>
    <w:rsid w:val="000F7D3F"/>
    <w:rsid w:val="00107DD8"/>
    <w:rsid w:val="00110FFB"/>
    <w:rsid w:val="001116BB"/>
    <w:rsid w:val="001143D2"/>
    <w:rsid w:val="00116F9F"/>
    <w:rsid w:val="001176D5"/>
    <w:rsid w:val="00126997"/>
    <w:rsid w:val="001316FC"/>
    <w:rsid w:val="00131B79"/>
    <w:rsid w:val="00132010"/>
    <w:rsid w:val="001351F9"/>
    <w:rsid w:val="00140F2F"/>
    <w:rsid w:val="00142A2E"/>
    <w:rsid w:val="0015032B"/>
    <w:rsid w:val="0015037E"/>
    <w:rsid w:val="00150813"/>
    <w:rsid w:val="001528BF"/>
    <w:rsid w:val="0015414C"/>
    <w:rsid w:val="00157810"/>
    <w:rsid w:val="00157FB2"/>
    <w:rsid w:val="001602EF"/>
    <w:rsid w:val="00160796"/>
    <w:rsid w:val="0016089F"/>
    <w:rsid w:val="00162503"/>
    <w:rsid w:val="0016321E"/>
    <w:rsid w:val="00164C4F"/>
    <w:rsid w:val="0018005F"/>
    <w:rsid w:val="00180B26"/>
    <w:rsid w:val="00181077"/>
    <w:rsid w:val="00182808"/>
    <w:rsid w:val="00190CC0"/>
    <w:rsid w:val="0019174F"/>
    <w:rsid w:val="0019285B"/>
    <w:rsid w:val="001936EE"/>
    <w:rsid w:val="00195FE8"/>
    <w:rsid w:val="001964AE"/>
    <w:rsid w:val="001969C9"/>
    <w:rsid w:val="001A0CE6"/>
    <w:rsid w:val="001A48EE"/>
    <w:rsid w:val="001A74A7"/>
    <w:rsid w:val="001B50D4"/>
    <w:rsid w:val="001B5317"/>
    <w:rsid w:val="001C1DF6"/>
    <w:rsid w:val="001C2806"/>
    <w:rsid w:val="001C4E3C"/>
    <w:rsid w:val="001C5A81"/>
    <w:rsid w:val="001D00CD"/>
    <w:rsid w:val="001D11B9"/>
    <w:rsid w:val="001D1894"/>
    <w:rsid w:val="001D1F15"/>
    <w:rsid w:val="001D2D60"/>
    <w:rsid w:val="001D604D"/>
    <w:rsid w:val="001E09C8"/>
    <w:rsid w:val="001E61C3"/>
    <w:rsid w:val="001F1006"/>
    <w:rsid w:val="001F318D"/>
    <w:rsid w:val="001F483E"/>
    <w:rsid w:val="001F6CA4"/>
    <w:rsid w:val="00210437"/>
    <w:rsid w:val="00210CED"/>
    <w:rsid w:val="00210ED6"/>
    <w:rsid w:val="00211C46"/>
    <w:rsid w:val="00221F03"/>
    <w:rsid w:val="00223962"/>
    <w:rsid w:val="002326BF"/>
    <w:rsid w:val="0023316A"/>
    <w:rsid w:val="002353A4"/>
    <w:rsid w:val="00236E34"/>
    <w:rsid w:val="00241AA1"/>
    <w:rsid w:val="00242CC4"/>
    <w:rsid w:val="002469DC"/>
    <w:rsid w:val="0025020D"/>
    <w:rsid w:val="00250FFC"/>
    <w:rsid w:val="0025287A"/>
    <w:rsid w:val="00256CF2"/>
    <w:rsid w:val="00265D6D"/>
    <w:rsid w:val="00267FDF"/>
    <w:rsid w:val="00273A4A"/>
    <w:rsid w:val="00275905"/>
    <w:rsid w:val="002777F4"/>
    <w:rsid w:val="002812E4"/>
    <w:rsid w:val="0028327E"/>
    <w:rsid w:val="00290343"/>
    <w:rsid w:val="00292CAE"/>
    <w:rsid w:val="00292F3B"/>
    <w:rsid w:val="00293223"/>
    <w:rsid w:val="002948F3"/>
    <w:rsid w:val="00295594"/>
    <w:rsid w:val="002A0EE2"/>
    <w:rsid w:val="002A2D1F"/>
    <w:rsid w:val="002A3191"/>
    <w:rsid w:val="002A33DA"/>
    <w:rsid w:val="002B0D51"/>
    <w:rsid w:val="002B592B"/>
    <w:rsid w:val="002C0375"/>
    <w:rsid w:val="002C1D79"/>
    <w:rsid w:val="002C250F"/>
    <w:rsid w:val="002C405D"/>
    <w:rsid w:val="002D0E5A"/>
    <w:rsid w:val="002D2BB5"/>
    <w:rsid w:val="002D3372"/>
    <w:rsid w:val="002E0147"/>
    <w:rsid w:val="002E0E5F"/>
    <w:rsid w:val="002E3E04"/>
    <w:rsid w:val="002E6D79"/>
    <w:rsid w:val="002F13D1"/>
    <w:rsid w:val="002F2E12"/>
    <w:rsid w:val="002F3184"/>
    <w:rsid w:val="002F44AB"/>
    <w:rsid w:val="002F67BB"/>
    <w:rsid w:val="0031192B"/>
    <w:rsid w:val="00312FDC"/>
    <w:rsid w:val="0031338A"/>
    <w:rsid w:val="0031340D"/>
    <w:rsid w:val="00316A85"/>
    <w:rsid w:val="00321BDC"/>
    <w:rsid w:val="00321F3B"/>
    <w:rsid w:val="0032219A"/>
    <w:rsid w:val="0032532C"/>
    <w:rsid w:val="00325EA6"/>
    <w:rsid w:val="00327A30"/>
    <w:rsid w:val="00333F6A"/>
    <w:rsid w:val="0033781D"/>
    <w:rsid w:val="0033799B"/>
    <w:rsid w:val="003423B6"/>
    <w:rsid w:val="00343CDA"/>
    <w:rsid w:val="0034464A"/>
    <w:rsid w:val="00350CA9"/>
    <w:rsid w:val="00353282"/>
    <w:rsid w:val="00354A4A"/>
    <w:rsid w:val="00356BF0"/>
    <w:rsid w:val="003603CA"/>
    <w:rsid w:val="003673CF"/>
    <w:rsid w:val="0037076A"/>
    <w:rsid w:val="00374E19"/>
    <w:rsid w:val="00374EEA"/>
    <w:rsid w:val="0038460F"/>
    <w:rsid w:val="0038617F"/>
    <w:rsid w:val="003866E5"/>
    <w:rsid w:val="00394707"/>
    <w:rsid w:val="00395AB4"/>
    <w:rsid w:val="003A3E84"/>
    <w:rsid w:val="003B69B7"/>
    <w:rsid w:val="003B7C62"/>
    <w:rsid w:val="003C003E"/>
    <w:rsid w:val="003C0A97"/>
    <w:rsid w:val="003C176C"/>
    <w:rsid w:val="003C54E9"/>
    <w:rsid w:val="003C67DF"/>
    <w:rsid w:val="003D40C3"/>
    <w:rsid w:val="003E21A4"/>
    <w:rsid w:val="003E22FF"/>
    <w:rsid w:val="003E28FC"/>
    <w:rsid w:val="003E3D68"/>
    <w:rsid w:val="003F1DA7"/>
    <w:rsid w:val="003F264D"/>
    <w:rsid w:val="003F430E"/>
    <w:rsid w:val="003F6913"/>
    <w:rsid w:val="003F7D80"/>
    <w:rsid w:val="0040052C"/>
    <w:rsid w:val="00403E8F"/>
    <w:rsid w:val="00406FB2"/>
    <w:rsid w:val="004079B6"/>
    <w:rsid w:val="004146FB"/>
    <w:rsid w:val="004232FA"/>
    <w:rsid w:val="004242E7"/>
    <w:rsid w:val="004264E6"/>
    <w:rsid w:val="00432837"/>
    <w:rsid w:val="0043494F"/>
    <w:rsid w:val="004362FA"/>
    <w:rsid w:val="00436AB3"/>
    <w:rsid w:val="00437AAA"/>
    <w:rsid w:val="00440867"/>
    <w:rsid w:val="00444C4A"/>
    <w:rsid w:val="0046665D"/>
    <w:rsid w:val="004671BE"/>
    <w:rsid w:val="00470549"/>
    <w:rsid w:val="00470D75"/>
    <w:rsid w:val="00473CC7"/>
    <w:rsid w:val="004759D3"/>
    <w:rsid w:val="00476701"/>
    <w:rsid w:val="0048088A"/>
    <w:rsid w:val="00481C25"/>
    <w:rsid w:val="0048401C"/>
    <w:rsid w:val="0049447D"/>
    <w:rsid w:val="004967C8"/>
    <w:rsid w:val="004A647F"/>
    <w:rsid w:val="004A788B"/>
    <w:rsid w:val="004B0831"/>
    <w:rsid w:val="004B0B19"/>
    <w:rsid w:val="004B49F4"/>
    <w:rsid w:val="004D1B11"/>
    <w:rsid w:val="004D3F97"/>
    <w:rsid w:val="004D510E"/>
    <w:rsid w:val="004D76F8"/>
    <w:rsid w:val="004E507D"/>
    <w:rsid w:val="004E6112"/>
    <w:rsid w:val="004F1C62"/>
    <w:rsid w:val="004F351B"/>
    <w:rsid w:val="004F43F1"/>
    <w:rsid w:val="004F71A9"/>
    <w:rsid w:val="004F73B3"/>
    <w:rsid w:val="0050578C"/>
    <w:rsid w:val="005109F5"/>
    <w:rsid w:val="00512726"/>
    <w:rsid w:val="0051327B"/>
    <w:rsid w:val="005138A2"/>
    <w:rsid w:val="00515D66"/>
    <w:rsid w:val="0051723C"/>
    <w:rsid w:val="00520A69"/>
    <w:rsid w:val="005218DE"/>
    <w:rsid w:val="005303BA"/>
    <w:rsid w:val="00531A0B"/>
    <w:rsid w:val="00533379"/>
    <w:rsid w:val="0053356A"/>
    <w:rsid w:val="00533D96"/>
    <w:rsid w:val="005362BB"/>
    <w:rsid w:val="00537EAD"/>
    <w:rsid w:val="00541909"/>
    <w:rsid w:val="005422BA"/>
    <w:rsid w:val="005422FF"/>
    <w:rsid w:val="005476B5"/>
    <w:rsid w:val="005505FA"/>
    <w:rsid w:val="00562446"/>
    <w:rsid w:val="00564238"/>
    <w:rsid w:val="0056612F"/>
    <w:rsid w:val="0057101B"/>
    <w:rsid w:val="0057298F"/>
    <w:rsid w:val="005735FE"/>
    <w:rsid w:val="00576104"/>
    <w:rsid w:val="00580D80"/>
    <w:rsid w:val="0058711C"/>
    <w:rsid w:val="005958D0"/>
    <w:rsid w:val="005971E9"/>
    <w:rsid w:val="00597A64"/>
    <w:rsid w:val="005A1BE6"/>
    <w:rsid w:val="005A37A9"/>
    <w:rsid w:val="005B2D71"/>
    <w:rsid w:val="005B7B22"/>
    <w:rsid w:val="005C0BAE"/>
    <w:rsid w:val="005C3B28"/>
    <w:rsid w:val="005C7A59"/>
    <w:rsid w:val="005D59BC"/>
    <w:rsid w:val="005D7841"/>
    <w:rsid w:val="005D7A25"/>
    <w:rsid w:val="005D7AA1"/>
    <w:rsid w:val="005E2783"/>
    <w:rsid w:val="005E385A"/>
    <w:rsid w:val="005E4693"/>
    <w:rsid w:val="0061124F"/>
    <w:rsid w:val="006117B4"/>
    <w:rsid w:val="00612F6A"/>
    <w:rsid w:val="00621531"/>
    <w:rsid w:val="0062355A"/>
    <w:rsid w:val="00623568"/>
    <w:rsid w:val="00625D98"/>
    <w:rsid w:val="00634E23"/>
    <w:rsid w:val="00635D5E"/>
    <w:rsid w:val="00641ACF"/>
    <w:rsid w:val="00643FE2"/>
    <w:rsid w:val="00646849"/>
    <w:rsid w:val="0064694A"/>
    <w:rsid w:val="006475C5"/>
    <w:rsid w:val="00653E8A"/>
    <w:rsid w:val="006560DB"/>
    <w:rsid w:val="006611EB"/>
    <w:rsid w:val="0066475C"/>
    <w:rsid w:val="006714B6"/>
    <w:rsid w:val="00675151"/>
    <w:rsid w:val="00675188"/>
    <w:rsid w:val="00675D87"/>
    <w:rsid w:val="006761FF"/>
    <w:rsid w:val="00676F47"/>
    <w:rsid w:val="0068453F"/>
    <w:rsid w:val="00684CDD"/>
    <w:rsid w:val="0069030A"/>
    <w:rsid w:val="006964A1"/>
    <w:rsid w:val="0069745E"/>
    <w:rsid w:val="00697E4B"/>
    <w:rsid w:val="006A11E9"/>
    <w:rsid w:val="006A1E23"/>
    <w:rsid w:val="006A611C"/>
    <w:rsid w:val="006B01BA"/>
    <w:rsid w:val="006B2B3D"/>
    <w:rsid w:val="006B3452"/>
    <w:rsid w:val="006B34C4"/>
    <w:rsid w:val="006B6967"/>
    <w:rsid w:val="006D62BC"/>
    <w:rsid w:val="006D7077"/>
    <w:rsid w:val="006E2B91"/>
    <w:rsid w:val="006F1CD3"/>
    <w:rsid w:val="006F381C"/>
    <w:rsid w:val="006F3F45"/>
    <w:rsid w:val="007007FC"/>
    <w:rsid w:val="00700D62"/>
    <w:rsid w:val="00704867"/>
    <w:rsid w:val="00711AD0"/>
    <w:rsid w:val="00711F41"/>
    <w:rsid w:val="00712158"/>
    <w:rsid w:val="00713F70"/>
    <w:rsid w:val="007146B8"/>
    <w:rsid w:val="00715A5A"/>
    <w:rsid w:val="0071602D"/>
    <w:rsid w:val="007175F0"/>
    <w:rsid w:val="007263D2"/>
    <w:rsid w:val="007319B6"/>
    <w:rsid w:val="007320C3"/>
    <w:rsid w:val="00735451"/>
    <w:rsid w:val="0074300A"/>
    <w:rsid w:val="00744F9E"/>
    <w:rsid w:val="00746B0F"/>
    <w:rsid w:val="00752BCC"/>
    <w:rsid w:val="007573EA"/>
    <w:rsid w:val="007601C0"/>
    <w:rsid w:val="0076096D"/>
    <w:rsid w:val="00761A90"/>
    <w:rsid w:val="007627CC"/>
    <w:rsid w:val="00763710"/>
    <w:rsid w:val="00763860"/>
    <w:rsid w:val="007674A7"/>
    <w:rsid w:val="00770140"/>
    <w:rsid w:val="007703D3"/>
    <w:rsid w:val="00773A94"/>
    <w:rsid w:val="00782DBE"/>
    <w:rsid w:val="00784617"/>
    <w:rsid w:val="007935C9"/>
    <w:rsid w:val="007954DF"/>
    <w:rsid w:val="007961BA"/>
    <w:rsid w:val="0079746C"/>
    <w:rsid w:val="00797DA7"/>
    <w:rsid w:val="007A2056"/>
    <w:rsid w:val="007A3287"/>
    <w:rsid w:val="007B584E"/>
    <w:rsid w:val="007C2932"/>
    <w:rsid w:val="007D1604"/>
    <w:rsid w:val="007D7B36"/>
    <w:rsid w:val="007E2895"/>
    <w:rsid w:val="007E67B9"/>
    <w:rsid w:val="007F31FA"/>
    <w:rsid w:val="008042B3"/>
    <w:rsid w:val="0081320A"/>
    <w:rsid w:val="00815683"/>
    <w:rsid w:val="008172CC"/>
    <w:rsid w:val="008203A8"/>
    <w:rsid w:val="00823A41"/>
    <w:rsid w:val="0082597F"/>
    <w:rsid w:val="00827C10"/>
    <w:rsid w:val="008319F5"/>
    <w:rsid w:val="008373FF"/>
    <w:rsid w:val="00852FC8"/>
    <w:rsid w:val="00864396"/>
    <w:rsid w:val="00865D2C"/>
    <w:rsid w:val="00871E7B"/>
    <w:rsid w:val="00874007"/>
    <w:rsid w:val="008749BD"/>
    <w:rsid w:val="00874E4A"/>
    <w:rsid w:val="008824ED"/>
    <w:rsid w:val="00882BE3"/>
    <w:rsid w:val="00883F12"/>
    <w:rsid w:val="00885D42"/>
    <w:rsid w:val="00886F9F"/>
    <w:rsid w:val="00895450"/>
    <w:rsid w:val="00895638"/>
    <w:rsid w:val="008A11C6"/>
    <w:rsid w:val="008A30B2"/>
    <w:rsid w:val="008B184A"/>
    <w:rsid w:val="008B3858"/>
    <w:rsid w:val="008B3F8C"/>
    <w:rsid w:val="008B742F"/>
    <w:rsid w:val="008C07CC"/>
    <w:rsid w:val="008C20A7"/>
    <w:rsid w:val="008C23EA"/>
    <w:rsid w:val="008C2D40"/>
    <w:rsid w:val="008C3BCD"/>
    <w:rsid w:val="008C7946"/>
    <w:rsid w:val="008D5DFE"/>
    <w:rsid w:val="008E08E6"/>
    <w:rsid w:val="008E7495"/>
    <w:rsid w:val="008F0775"/>
    <w:rsid w:val="008F3C94"/>
    <w:rsid w:val="00900948"/>
    <w:rsid w:val="00901D29"/>
    <w:rsid w:val="009020CD"/>
    <w:rsid w:val="00903C0C"/>
    <w:rsid w:val="0091108C"/>
    <w:rsid w:val="00917107"/>
    <w:rsid w:val="009224DB"/>
    <w:rsid w:val="00925157"/>
    <w:rsid w:val="00926482"/>
    <w:rsid w:val="00933462"/>
    <w:rsid w:val="00934415"/>
    <w:rsid w:val="0094419C"/>
    <w:rsid w:val="00945AB3"/>
    <w:rsid w:val="009501A3"/>
    <w:rsid w:val="00956B5E"/>
    <w:rsid w:val="00957EE9"/>
    <w:rsid w:val="0096029C"/>
    <w:rsid w:val="00967E9B"/>
    <w:rsid w:val="00973BAF"/>
    <w:rsid w:val="009751CD"/>
    <w:rsid w:val="00976A0D"/>
    <w:rsid w:val="009814D2"/>
    <w:rsid w:val="00981FFE"/>
    <w:rsid w:val="00982B92"/>
    <w:rsid w:val="00984577"/>
    <w:rsid w:val="00985035"/>
    <w:rsid w:val="009850E1"/>
    <w:rsid w:val="00993EED"/>
    <w:rsid w:val="0099653C"/>
    <w:rsid w:val="00996736"/>
    <w:rsid w:val="009967B4"/>
    <w:rsid w:val="009973C1"/>
    <w:rsid w:val="00997CA5"/>
    <w:rsid w:val="009A13A5"/>
    <w:rsid w:val="009A195F"/>
    <w:rsid w:val="009B0F7A"/>
    <w:rsid w:val="009B2C91"/>
    <w:rsid w:val="009B2E55"/>
    <w:rsid w:val="009B4DF5"/>
    <w:rsid w:val="009C1E8F"/>
    <w:rsid w:val="009C418B"/>
    <w:rsid w:val="009C6245"/>
    <w:rsid w:val="009C6AA1"/>
    <w:rsid w:val="009C73D5"/>
    <w:rsid w:val="009C7DF4"/>
    <w:rsid w:val="009D04E8"/>
    <w:rsid w:val="009D0920"/>
    <w:rsid w:val="009D47B6"/>
    <w:rsid w:val="009E1AE3"/>
    <w:rsid w:val="009F0D49"/>
    <w:rsid w:val="009F2104"/>
    <w:rsid w:val="009F2141"/>
    <w:rsid w:val="009F52EE"/>
    <w:rsid w:val="009F56A6"/>
    <w:rsid w:val="00A03C84"/>
    <w:rsid w:val="00A07D17"/>
    <w:rsid w:val="00A10156"/>
    <w:rsid w:val="00A120AB"/>
    <w:rsid w:val="00A1474B"/>
    <w:rsid w:val="00A163EF"/>
    <w:rsid w:val="00A20ADB"/>
    <w:rsid w:val="00A22563"/>
    <w:rsid w:val="00A232D1"/>
    <w:rsid w:val="00A24E19"/>
    <w:rsid w:val="00A252B4"/>
    <w:rsid w:val="00A26E13"/>
    <w:rsid w:val="00A3215A"/>
    <w:rsid w:val="00A329C1"/>
    <w:rsid w:val="00A35712"/>
    <w:rsid w:val="00A3745C"/>
    <w:rsid w:val="00A37977"/>
    <w:rsid w:val="00A406CF"/>
    <w:rsid w:val="00A538A7"/>
    <w:rsid w:val="00A5503E"/>
    <w:rsid w:val="00A646B4"/>
    <w:rsid w:val="00A658F1"/>
    <w:rsid w:val="00A66191"/>
    <w:rsid w:val="00A779BD"/>
    <w:rsid w:val="00A80EF3"/>
    <w:rsid w:val="00A9459B"/>
    <w:rsid w:val="00A95740"/>
    <w:rsid w:val="00AA090F"/>
    <w:rsid w:val="00AA23EF"/>
    <w:rsid w:val="00AA2F2A"/>
    <w:rsid w:val="00AA5194"/>
    <w:rsid w:val="00AA68F4"/>
    <w:rsid w:val="00AB004D"/>
    <w:rsid w:val="00AB0365"/>
    <w:rsid w:val="00AB398A"/>
    <w:rsid w:val="00AB65F1"/>
    <w:rsid w:val="00AB6734"/>
    <w:rsid w:val="00AC0A9E"/>
    <w:rsid w:val="00AC20B8"/>
    <w:rsid w:val="00AC3332"/>
    <w:rsid w:val="00AC6BFF"/>
    <w:rsid w:val="00AD2737"/>
    <w:rsid w:val="00AD5D8E"/>
    <w:rsid w:val="00AD7CED"/>
    <w:rsid w:val="00AE2EFE"/>
    <w:rsid w:val="00AF50A4"/>
    <w:rsid w:val="00AF7EFE"/>
    <w:rsid w:val="00B00F6D"/>
    <w:rsid w:val="00B106C8"/>
    <w:rsid w:val="00B121AA"/>
    <w:rsid w:val="00B13983"/>
    <w:rsid w:val="00B23913"/>
    <w:rsid w:val="00B26872"/>
    <w:rsid w:val="00B36023"/>
    <w:rsid w:val="00B40653"/>
    <w:rsid w:val="00B417B3"/>
    <w:rsid w:val="00B4480E"/>
    <w:rsid w:val="00B44C7A"/>
    <w:rsid w:val="00B4521C"/>
    <w:rsid w:val="00B45A50"/>
    <w:rsid w:val="00B46233"/>
    <w:rsid w:val="00B46664"/>
    <w:rsid w:val="00B5329D"/>
    <w:rsid w:val="00B567F1"/>
    <w:rsid w:val="00B60257"/>
    <w:rsid w:val="00B65E48"/>
    <w:rsid w:val="00B67696"/>
    <w:rsid w:val="00B70A6F"/>
    <w:rsid w:val="00B70E31"/>
    <w:rsid w:val="00B72ED0"/>
    <w:rsid w:val="00B8188E"/>
    <w:rsid w:val="00B82919"/>
    <w:rsid w:val="00B84A8F"/>
    <w:rsid w:val="00B84E9A"/>
    <w:rsid w:val="00B85539"/>
    <w:rsid w:val="00B908B4"/>
    <w:rsid w:val="00B93F76"/>
    <w:rsid w:val="00BA035B"/>
    <w:rsid w:val="00BA4D52"/>
    <w:rsid w:val="00BB0067"/>
    <w:rsid w:val="00BB04DD"/>
    <w:rsid w:val="00BB2F4A"/>
    <w:rsid w:val="00BB40B3"/>
    <w:rsid w:val="00BB53F1"/>
    <w:rsid w:val="00BB58D2"/>
    <w:rsid w:val="00BC1E2B"/>
    <w:rsid w:val="00BC1F71"/>
    <w:rsid w:val="00BC34E4"/>
    <w:rsid w:val="00BC62CC"/>
    <w:rsid w:val="00BD253D"/>
    <w:rsid w:val="00BD3DD4"/>
    <w:rsid w:val="00BD4F60"/>
    <w:rsid w:val="00BE0170"/>
    <w:rsid w:val="00BE5A3F"/>
    <w:rsid w:val="00BF0500"/>
    <w:rsid w:val="00BF08FF"/>
    <w:rsid w:val="00BF2BB8"/>
    <w:rsid w:val="00BF6CAA"/>
    <w:rsid w:val="00C06E9F"/>
    <w:rsid w:val="00C12E9B"/>
    <w:rsid w:val="00C13C57"/>
    <w:rsid w:val="00C168C2"/>
    <w:rsid w:val="00C17153"/>
    <w:rsid w:val="00C17814"/>
    <w:rsid w:val="00C241CD"/>
    <w:rsid w:val="00C30136"/>
    <w:rsid w:val="00C320B4"/>
    <w:rsid w:val="00C32A84"/>
    <w:rsid w:val="00C32E63"/>
    <w:rsid w:val="00C423BA"/>
    <w:rsid w:val="00C43172"/>
    <w:rsid w:val="00C442B5"/>
    <w:rsid w:val="00C55950"/>
    <w:rsid w:val="00C56003"/>
    <w:rsid w:val="00C64D72"/>
    <w:rsid w:val="00C770DD"/>
    <w:rsid w:val="00C77709"/>
    <w:rsid w:val="00C850ED"/>
    <w:rsid w:val="00C8561B"/>
    <w:rsid w:val="00C93653"/>
    <w:rsid w:val="00C93FF8"/>
    <w:rsid w:val="00C96094"/>
    <w:rsid w:val="00C9697A"/>
    <w:rsid w:val="00CA06E2"/>
    <w:rsid w:val="00CA094A"/>
    <w:rsid w:val="00CA2EE1"/>
    <w:rsid w:val="00CA3E1B"/>
    <w:rsid w:val="00CA502D"/>
    <w:rsid w:val="00CB2306"/>
    <w:rsid w:val="00CB4207"/>
    <w:rsid w:val="00CB47C9"/>
    <w:rsid w:val="00CB6E6B"/>
    <w:rsid w:val="00CC35E8"/>
    <w:rsid w:val="00CC4ABE"/>
    <w:rsid w:val="00CD0DF4"/>
    <w:rsid w:val="00CD4AB8"/>
    <w:rsid w:val="00CD4E50"/>
    <w:rsid w:val="00CD7C63"/>
    <w:rsid w:val="00CE0475"/>
    <w:rsid w:val="00CE34B4"/>
    <w:rsid w:val="00CE437D"/>
    <w:rsid w:val="00CE7D1F"/>
    <w:rsid w:val="00CF20C4"/>
    <w:rsid w:val="00CF5698"/>
    <w:rsid w:val="00D029C4"/>
    <w:rsid w:val="00D0549C"/>
    <w:rsid w:val="00D06859"/>
    <w:rsid w:val="00D2200B"/>
    <w:rsid w:val="00D2406D"/>
    <w:rsid w:val="00D250D3"/>
    <w:rsid w:val="00D3644E"/>
    <w:rsid w:val="00D36CEA"/>
    <w:rsid w:val="00D40A48"/>
    <w:rsid w:val="00D42117"/>
    <w:rsid w:val="00D4409E"/>
    <w:rsid w:val="00D50FD0"/>
    <w:rsid w:val="00D53C8D"/>
    <w:rsid w:val="00D53DFE"/>
    <w:rsid w:val="00D548F9"/>
    <w:rsid w:val="00D565BB"/>
    <w:rsid w:val="00D618ED"/>
    <w:rsid w:val="00D61AF0"/>
    <w:rsid w:val="00D62775"/>
    <w:rsid w:val="00D6288B"/>
    <w:rsid w:val="00D6311F"/>
    <w:rsid w:val="00D64E8A"/>
    <w:rsid w:val="00D672AF"/>
    <w:rsid w:val="00D75CD9"/>
    <w:rsid w:val="00D77481"/>
    <w:rsid w:val="00D8116E"/>
    <w:rsid w:val="00D94974"/>
    <w:rsid w:val="00DA4712"/>
    <w:rsid w:val="00DB19DD"/>
    <w:rsid w:val="00DB295A"/>
    <w:rsid w:val="00DB4461"/>
    <w:rsid w:val="00DB564A"/>
    <w:rsid w:val="00DC0AB6"/>
    <w:rsid w:val="00DD08FB"/>
    <w:rsid w:val="00DD5630"/>
    <w:rsid w:val="00DD603C"/>
    <w:rsid w:val="00DD7943"/>
    <w:rsid w:val="00DE347B"/>
    <w:rsid w:val="00DF0FDD"/>
    <w:rsid w:val="00DF1BE1"/>
    <w:rsid w:val="00DF4CE6"/>
    <w:rsid w:val="00DF546F"/>
    <w:rsid w:val="00DF5B78"/>
    <w:rsid w:val="00DF632A"/>
    <w:rsid w:val="00DF6490"/>
    <w:rsid w:val="00E015E7"/>
    <w:rsid w:val="00E05807"/>
    <w:rsid w:val="00E13208"/>
    <w:rsid w:val="00E24B82"/>
    <w:rsid w:val="00E36CD8"/>
    <w:rsid w:val="00E37426"/>
    <w:rsid w:val="00E37CDE"/>
    <w:rsid w:val="00E37DD2"/>
    <w:rsid w:val="00E44630"/>
    <w:rsid w:val="00E526A5"/>
    <w:rsid w:val="00E53D83"/>
    <w:rsid w:val="00E57F4F"/>
    <w:rsid w:val="00E6218C"/>
    <w:rsid w:val="00E6410C"/>
    <w:rsid w:val="00E644E1"/>
    <w:rsid w:val="00E729D8"/>
    <w:rsid w:val="00E746EB"/>
    <w:rsid w:val="00E75EC9"/>
    <w:rsid w:val="00E80B6A"/>
    <w:rsid w:val="00E82974"/>
    <w:rsid w:val="00E93EE5"/>
    <w:rsid w:val="00E94BA4"/>
    <w:rsid w:val="00E97093"/>
    <w:rsid w:val="00EA1513"/>
    <w:rsid w:val="00EB17D9"/>
    <w:rsid w:val="00EB6DF3"/>
    <w:rsid w:val="00EC078A"/>
    <w:rsid w:val="00EC2C67"/>
    <w:rsid w:val="00EC568E"/>
    <w:rsid w:val="00ED1634"/>
    <w:rsid w:val="00ED1BD0"/>
    <w:rsid w:val="00ED3456"/>
    <w:rsid w:val="00ED3946"/>
    <w:rsid w:val="00ED3F60"/>
    <w:rsid w:val="00ED4A20"/>
    <w:rsid w:val="00ED76F5"/>
    <w:rsid w:val="00EE000E"/>
    <w:rsid w:val="00EE3967"/>
    <w:rsid w:val="00EE5FEA"/>
    <w:rsid w:val="00EE63B4"/>
    <w:rsid w:val="00EE7594"/>
    <w:rsid w:val="00EE77BB"/>
    <w:rsid w:val="00EF0CA9"/>
    <w:rsid w:val="00EF0DA4"/>
    <w:rsid w:val="00EF2BAE"/>
    <w:rsid w:val="00EF53A4"/>
    <w:rsid w:val="00EF54B9"/>
    <w:rsid w:val="00F04673"/>
    <w:rsid w:val="00F068C3"/>
    <w:rsid w:val="00F06D62"/>
    <w:rsid w:val="00F10B4E"/>
    <w:rsid w:val="00F15EF7"/>
    <w:rsid w:val="00F24AA2"/>
    <w:rsid w:val="00F30134"/>
    <w:rsid w:val="00F31D32"/>
    <w:rsid w:val="00F41856"/>
    <w:rsid w:val="00F42DBB"/>
    <w:rsid w:val="00F50FBE"/>
    <w:rsid w:val="00F550A4"/>
    <w:rsid w:val="00F63333"/>
    <w:rsid w:val="00F63988"/>
    <w:rsid w:val="00F6763F"/>
    <w:rsid w:val="00F7021C"/>
    <w:rsid w:val="00F71050"/>
    <w:rsid w:val="00F73306"/>
    <w:rsid w:val="00F755E9"/>
    <w:rsid w:val="00F82C31"/>
    <w:rsid w:val="00F83009"/>
    <w:rsid w:val="00F90481"/>
    <w:rsid w:val="00F92207"/>
    <w:rsid w:val="00FA28EC"/>
    <w:rsid w:val="00FA4E14"/>
    <w:rsid w:val="00FA5C23"/>
    <w:rsid w:val="00FB08DC"/>
    <w:rsid w:val="00FB3F5D"/>
    <w:rsid w:val="00FB4387"/>
    <w:rsid w:val="00FB5B1F"/>
    <w:rsid w:val="00FC08AD"/>
    <w:rsid w:val="00FC12BE"/>
    <w:rsid w:val="00FC16FF"/>
    <w:rsid w:val="00FC67B3"/>
    <w:rsid w:val="00FE6A1C"/>
    <w:rsid w:val="00FE6A99"/>
    <w:rsid w:val="00FE7454"/>
    <w:rsid w:val="00FE7C69"/>
    <w:rsid w:val="00FF2572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B1956"/>
  <w15:docId w15:val="{E43BE01D-8CB1-40B7-9AC6-5D72B2CE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D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9B7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F7D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D80"/>
  </w:style>
  <w:style w:type="paragraph" w:styleId="Footer">
    <w:name w:val="footer"/>
    <w:basedOn w:val="Normal"/>
    <w:link w:val="FooterChar"/>
    <w:uiPriority w:val="99"/>
    <w:unhideWhenUsed/>
    <w:rsid w:val="003F7D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D80"/>
  </w:style>
  <w:style w:type="table" w:styleId="PlainTable2">
    <w:name w:val="Plain Table 2"/>
    <w:basedOn w:val="TableNormal"/>
    <w:uiPriority w:val="42"/>
    <w:rsid w:val="009A13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F2BB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BB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F2BB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BB8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6D62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62BC"/>
    <w:rPr>
      <w:color w:val="605E5C"/>
      <w:shd w:val="clear" w:color="auto" w:fill="E1DFDD"/>
    </w:rPr>
  </w:style>
  <w:style w:type="paragraph" w:customStyle="1" w:styleId="MDPI13authornames">
    <w:name w:val="MDPI_1.3_authornames"/>
    <w:basedOn w:val="Normal"/>
    <w:next w:val="Normal"/>
    <w:qFormat/>
    <w:rsid w:val="009D47B6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4"/>
      <w:lang w:eastAsia="de-DE" w:bidi="en-US"/>
    </w:rPr>
  </w:style>
  <w:style w:type="paragraph" w:customStyle="1" w:styleId="MDPI16affiliation">
    <w:name w:val="MDPI_1.6_affiliation"/>
    <w:basedOn w:val="Normal"/>
    <w:qFormat/>
    <w:rsid w:val="009D47B6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43172"/>
    <w:rPr>
      <w:b/>
      <w:bCs/>
      <w:szCs w:val="20"/>
    </w:rPr>
  </w:style>
  <w:style w:type="character" w:customStyle="1" w:styleId="apple-converted-space">
    <w:name w:val="apple-converted-space"/>
    <w:basedOn w:val="DefaultParagraphFont"/>
    <w:rsid w:val="00021DDD"/>
  </w:style>
  <w:style w:type="paragraph" w:styleId="NormalWeb">
    <w:name w:val="Normal (Web)"/>
    <w:basedOn w:val="Normal"/>
    <w:uiPriority w:val="99"/>
    <w:semiHidden/>
    <w:unhideWhenUsed/>
    <w:rsid w:val="00021D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KR"/>
    </w:rPr>
  </w:style>
  <w:style w:type="character" w:styleId="Emphasis">
    <w:name w:val="Emphasis"/>
    <w:basedOn w:val="DefaultParagraphFont"/>
    <w:uiPriority w:val="20"/>
    <w:qFormat/>
    <w:rsid w:val="00021DDD"/>
    <w:rPr>
      <w:i/>
      <w:iCs/>
    </w:rPr>
  </w:style>
  <w:style w:type="character" w:customStyle="1" w:styleId="mi">
    <w:name w:val="mi"/>
    <w:basedOn w:val="DefaultParagraphFont"/>
    <w:rsid w:val="00021DDD"/>
  </w:style>
  <w:style w:type="character" w:customStyle="1" w:styleId="mo">
    <w:name w:val="mo"/>
    <w:basedOn w:val="DefaultParagraphFont"/>
    <w:rsid w:val="00021DDD"/>
  </w:style>
  <w:style w:type="character" w:customStyle="1" w:styleId="msqrt">
    <w:name w:val="msqrt"/>
    <w:basedOn w:val="DefaultParagraphFont"/>
    <w:rsid w:val="00021DDD"/>
  </w:style>
  <w:style w:type="character" w:customStyle="1" w:styleId="mn">
    <w:name w:val="mn"/>
    <w:basedOn w:val="DefaultParagraphFont"/>
    <w:rsid w:val="00021DDD"/>
  </w:style>
  <w:style w:type="table" w:styleId="TableGrid">
    <w:name w:val="Table Grid"/>
    <w:basedOn w:val="TableNormal"/>
    <w:uiPriority w:val="59"/>
    <w:rsid w:val="00021DDD"/>
    <w:pPr>
      <w:spacing w:after="0" w:line="240" w:lineRule="auto"/>
      <w:jc w:val="left"/>
    </w:pPr>
    <w:rPr>
      <w:sz w:val="24"/>
      <w:szCs w:val="24"/>
      <w:lang w:val="en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1DDD"/>
    <w:rPr>
      <w:color w:val="666666"/>
    </w:rPr>
  </w:style>
  <w:style w:type="character" w:styleId="CommentReference">
    <w:name w:val="annotation reference"/>
    <w:basedOn w:val="DefaultParagraphFont"/>
    <w:uiPriority w:val="99"/>
    <w:unhideWhenUsed/>
    <w:rsid w:val="005C0BA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0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B91D0-B7BD-4604-86CE-140466454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4078</Words>
  <Characters>23250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재용</dc:creator>
  <cp:keywords/>
  <dc:description/>
  <cp:lastModifiedBy>유재용(의생명시스템정보학교실)</cp:lastModifiedBy>
  <cp:revision>6</cp:revision>
  <dcterms:created xsi:type="dcterms:W3CDTF">2024-01-18T06:39:00Z</dcterms:created>
  <dcterms:modified xsi:type="dcterms:W3CDTF">2024-01-18T07:59:00Z</dcterms:modified>
</cp:coreProperties>
</file>